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378F29" w14:textId="0A1FDF4A" w:rsidR="00891716" w:rsidRPr="00404AFB" w:rsidRDefault="00404AFB" w:rsidP="00AF2BB1">
      <w:pPr>
        <w:rPr>
          <w:b/>
          <w:bCs/>
          <w:sz w:val="32"/>
          <w:szCs w:val="32"/>
        </w:rPr>
      </w:pPr>
      <w:r w:rsidRPr="00404AFB">
        <w:rPr>
          <w:b/>
          <w:bCs/>
          <w:sz w:val="32"/>
          <w:szCs w:val="32"/>
        </w:rPr>
        <w:t>Supplementa</w:t>
      </w:r>
      <w:r w:rsidR="0090470D">
        <w:rPr>
          <w:b/>
          <w:bCs/>
          <w:sz w:val="32"/>
          <w:szCs w:val="32"/>
        </w:rPr>
        <w:t>ry</w:t>
      </w:r>
      <w:r w:rsidRPr="00404AFB">
        <w:rPr>
          <w:b/>
          <w:bCs/>
          <w:sz w:val="32"/>
          <w:szCs w:val="32"/>
        </w:rPr>
        <w:t xml:space="preserve"> file </w:t>
      </w:r>
      <w:r w:rsidR="00296361">
        <w:rPr>
          <w:b/>
          <w:bCs/>
          <w:sz w:val="32"/>
          <w:szCs w:val="32"/>
        </w:rPr>
        <w:t>4</w:t>
      </w:r>
      <w:r w:rsidRPr="00404AFB">
        <w:rPr>
          <w:b/>
          <w:bCs/>
          <w:sz w:val="32"/>
          <w:szCs w:val="32"/>
        </w:rPr>
        <w:t xml:space="preserve">. </w:t>
      </w:r>
      <w:r w:rsidR="00D84D92" w:rsidRPr="00404AFB">
        <w:rPr>
          <w:b/>
          <w:bCs/>
          <w:sz w:val="32"/>
          <w:szCs w:val="32"/>
        </w:rPr>
        <w:t>Rating criteria</w:t>
      </w:r>
    </w:p>
    <w:p w14:paraId="648ED6C5" w14:textId="404FB116" w:rsidR="002B0118" w:rsidRPr="00C25526" w:rsidRDefault="00701BDE" w:rsidP="00701BDE">
      <w:pPr>
        <w:rPr>
          <w:rFonts w:ascii="Calibri" w:hAnsi="Calibri" w:cs="Calibri"/>
        </w:rPr>
      </w:pPr>
      <w:r w:rsidRPr="00C25526">
        <w:rPr>
          <w:rFonts w:ascii="Calibri" w:hAnsi="Calibri" w:cs="Calibri"/>
        </w:rPr>
        <w:t xml:space="preserve">Relevant articles were selected and rated for richness. In realist review, relevance is defined as containing information on context, mechanism and/or outcome. In this paper, relevance was defined as a document's capacity to inform the programme theory rather than its study design or outcome strength, in line with realist reviews. </w:t>
      </w:r>
      <w:r w:rsidR="00EF64D8" w:rsidRPr="00C25526">
        <w:rPr>
          <w:rFonts w:ascii="Calibri" w:hAnsi="Calibri" w:cs="Calibri"/>
        </w:rPr>
        <w:fldChar w:fldCharType="begin"/>
      </w:r>
      <w:r w:rsidR="00EF64D8" w:rsidRPr="00C25526">
        <w:rPr>
          <w:rFonts w:ascii="Calibri" w:hAnsi="Calibri" w:cs="Calibri"/>
        </w:rPr>
        <w:instrText xml:space="preserve"> ADDIN ZOTERO_ITEM CSL_CITATION {"citationID":"6j70PozK","properties":{"unsorted":false,"formattedCitation":"(Dada et al., 2023)","plainCitation":"(Dada et al., 2023)","noteIndex":0},"citationItems":[{"id":5861,"uris":["http://zotero.org/users/13614934/items/Q44Q5SSI"],"itemData":{"id":5861,"type":"article-journal","abstract":"The realist review/synthesis has become an increasingly prominent methodological approach to evidence synthesis that can inform policy and practice. While there are publication standards and guidelines for the conduct of realist reviews, published reviews often provide minimal detail regarding how they have conducted some methodological steps. This includes selecting and appraising evidence sources, which are often considered for their ‘relevance, richness and rigour.’ In contrast to other review approaches, for example, narrative reviews and meta-analyses, the inclusion criteria and appraisal of evidence within realist reviews depend less on the study's methodological quality and more on its contribution to our understanding of generative causation, uncovered through the process of retroductive theorising. This research brief aims to discuss the current challenges and practices for appraising documents' relevance, richness and rigour and to provide pragmatic suggestions for how realist reviewers can put this into practice.","container-title":"Research Synthesis Methods","DOI":"10.1002/jrsm.1630","ISSN":"1759-2887","issue":"3","language":"en","license":"© 2023 The Authors. Research Synthesis Methods published by John Wiley &amp; Sons Ltd.","note":"_eprint: https://onlinelibrary.wiley.com/doi/pdf/10.1002/jrsm.1630","page":"504-514","source":"Wiley Online Library","title":"Applying and reporting relevance, richness and rigour in realist evidence appraisals: Advancing key concepts in realist reviews","title-short":"Applying and reporting relevance, richness and rigour in realist evidence appraisals","volume":"14","author":[{"family":"Dada","given":"Sara"},{"family":"Dalkin","given":"Sonia"},{"family":"Gilmore","given":"Brynne"},{"family":"Hunter","given":"Rebecca"},{"family":"Mukumbang","given":"Ferdinand C."}],"issued":{"date-parts":[["2023"]]}}}],"schema":"https://github.com/citation-style-language/schema/raw/master/csl-citation.json"} </w:instrText>
      </w:r>
      <w:r w:rsidR="00EF64D8" w:rsidRPr="00C25526">
        <w:rPr>
          <w:rFonts w:ascii="Calibri" w:hAnsi="Calibri" w:cs="Calibri"/>
        </w:rPr>
        <w:fldChar w:fldCharType="separate"/>
      </w:r>
      <w:r w:rsidR="00EF64D8" w:rsidRPr="00C25526">
        <w:rPr>
          <w:rFonts w:ascii="Calibri" w:hAnsi="Calibri" w:cs="Calibri"/>
        </w:rPr>
        <w:t>(Dada et al., 2023)</w:t>
      </w:r>
      <w:r w:rsidR="00EF64D8" w:rsidRPr="00C25526">
        <w:rPr>
          <w:rFonts w:ascii="Calibri" w:hAnsi="Calibri" w:cs="Calibri"/>
        </w:rPr>
        <w:fldChar w:fldCharType="end"/>
      </w:r>
    </w:p>
    <w:p w14:paraId="658D1ED0" w14:textId="5D37D9DE" w:rsidR="0005294A" w:rsidRPr="00C25526" w:rsidRDefault="00404AFB" w:rsidP="007240B6">
      <w:pPr>
        <w:rPr>
          <w:rFonts w:ascii="Calibri" w:hAnsi="Calibri" w:cs="Calibri"/>
        </w:rPr>
      </w:pPr>
      <w:r w:rsidRPr="00C25526">
        <w:rPr>
          <w:lang w:val="en-US"/>
        </w:rPr>
        <w:t xml:space="preserve">Articles </w:t>
      </w:r>
      <w:r w:rsidR="00832881">
        <w:rPr>
          <w:lang w:val="en-US"/>
        </w:rPr>
        <w:t xml:space="preserve">that were deemed </w:t>
      </w:r>
      <w:proofErr w:type="gramStart"/>
      <w:r w:rsidR="00832881">
        <w:rPr>
          <w:lang w:val="en-US"/>
        </w:rPr>
        <w:t>relevant,</w:t>
      </w:r>
      <w:proofErr w:type="gramEnd"/>
      <w:r w:rsidR="00832881">
        <w:rPr>
          <w:lang w:val="en-US"/>
        </w:rPr>
        <w:t xml:space="preserve"> </w:t>
      </w:r>
      <w:r w:rsidRPr="00C25526">
        <w:rPr>
          <w:lang w:val="en-US"/>
        </w:rPr>
        <w:t xml:space="preserve">were </w:t>
      </w:r>
      <w:r w:rsidR="00832881">
        <w:rPr>
          <w:lang w:val="en-US"/>
        </w:rPr>
        <w:t xml:space="preserve">then </w:t>
      </w:r>
      <w:r w:rsidRPr="00C25526">
        <w:rPr>
          <w:lang w:val="en-US"/>
        </w:rPr>
        <w:t>rated</w:t>
      </w:r>
      <w:r w:rsidR="00E6429D" w:rsidRPr="00C25526">
        <w:rPr>
          <w:lang w:val="en-US"/>
        </w:rPr>
        <w:t xml:space="preserve"> </w:t>
      </w:r>
      <w:r w:rsidR="00832881">
        <w:rPr>
          <w:lang w:val="en-US"/>
        </w:rPr>
        <w:t xml:space="preserve">for richness, </w:t>
      </w:r>
      <w:r w:rsidR="00E6429D" w:rsidRPr="00C25526">
        <w:rPr>
          <w:lang w:val="en-US"/>
        </w:rPr>
        <w:t>considering how much information they contained about the most important</w:t>
      </w:r>
      <w:r w:rsidR="002B0118" w:rsidRPr="00C25526">
        <w:rPr>
          <w:lang w:val="en-US"/>
        </w:rPr>
        <w:t xml:space="preserve"> </w:t>
      </w:r>
      <w:r w:rsidR="00E6429D" w:rsidRPr="00C25526">
        <w:rPr>
          <w:lang w:val="en-US"/>
        </w:rPr>
        <w:t>mechanisms of change</w:t>
      </w:r>
      <w:r w:rsidR="004A2447" w:rsidRPr="00C25526">
        <w:rPr>
          <w:lang w:val="en-US"/>
        </w:rPr>
        <w:t xml:space="preserve">, coming from the </w:t>
      </w:r>
      <w:r w:rsidR="00B5755B">
        <w:rPr>
          <w:lang w:val="en-US"/>
        </w:rPr>
        <w:t>i</w:t>
      </w:r>
      <w:r w:rsidR="004A2447" w:rsidRPr="00C25526">
        <w:rPr>
          <w:lang w:val="en-US"/>
        </w:rPr>
        <w:t xml:space="preserve">nitial </w:t>
      </w:r>
      <w:proofErr w:type="spellStart"/>
      <w:r w:rsidR="00B5755B">
        <w:rPr>
          <w:lang w:val="en-US"/>
        </w:rPr>
        <w:t>p</w:t>
      </w:r>
      <w:r w:rsidR="004A2447" w:rsidRPr="00C25526">
        <w:rPr>
          <w:lang w:val="en-US"/>
        </w:rPr>
        <w:t>rogramme</w:t>
      </w:r>
      <w:proofErr w:type="spellEnd"/>
      <w:r w:rsidR="004A2447" w:rsidRPr="00C25526">
        <w:rPr>
          <w:lang w:val="en-US"/>
        </w:rPr>
        <w:t xml:space="preserve"> </w:t>
      </w:r>
      <w:r w:rsidR="00B5755B">
        <w:rPr>
          <w:lang w:val="en-US"/>
        </w:rPr>
        <w:t>t</w:t>
      </w:r>
      <w:r w:rsidR="004A2447" w:rsidRPr="00C25526">
        <w:rPr>
          <w:lang w:val="en-US"/>
        </w:rPr>
        <w:t>heory.</w:t>
      </w:r>
      <w:r w:rsidR="007240B6" w:rsidRPr="00C25526">
        <w:rPr>
          <w:rFonts w:ascii="Calibri" w:hAnsi="Calibri" w:cs="Calibri"/>
        </w:rPr>
        <w:t xml:space="preserve"> </w:t>
      </w:r>
      <w:r w:rsidR="008968AD" w:rsidRPr="00C25526">
        <w:rPr>
          <w:lang w:val="en-US"/>
        </w:rPr>
        <w:t xml:space="preserve">This list is not exhaustive, </w:t>
      </w:r>
      <w:r w:rsidR="00D9365B" w:rsidRPr="00C25526">
        <w:rPr>
          <w:lang w:val="en-US"/>
        </w:rPr>
        <w:t>other codes were identified during the coding process.</w:t>
      </w:r>
      <w:r w:rsidR="00FB17E1" w:rsidRPr="00C25526">
        <w:rPr>
          <w:b/>
          <w:bCs/>
        </w:rPr>
        <w:t xml:space="preserve"> </w:t>
      </w:r>
      <w:r w:rsidR="00FB17E1" w:rsidRPr="00C25526">
        <w:rPr>
          <w:rStyle w:val="Strong"/>
          <w:b w:val="0"/>
          <w:bCs w:val="0"/>
        </w:rPr>
        <w:t xml:space="preserve">This list represents illustrative examples from the </w:t>
      </w:r>
      <w:r w:rsidR="00392EFA" w:rsidRPr="00C25526">
        <w:rPr>
          <w:rStyle w:val="Strong"/>
          <w:b w:val="0"/>
          <w:bCs w:val="0"/>
        </w:rPr>
        <w:t>i</w:t>
      </w:r>
      <w:r w:rsidR="00FB17E1" w:rsidRPr="00C25526">
        <w:rPr>
          <w:rStyle w:val="Strong"/>
          <w:b w:val="0"/>
          <w:bCs w:val="0"/>
        </w:rPr>
        <w:t xml:space="preserve">nitial </w:t>
      </w:r>
      <w:r w:rsidR="00392EFA" w:rsidRPr="00C25526">
        <w:rPr>
          <w:rStyle w:val="Strong"/>
          <w:b w:val="0"/>
          <w:bCs w:val="0"/>
        </w:rPr>
        <w:t>p</w:t>
      </w:r>
      <w:r w:rsidR="00FB17E1" w:rsidRPr="00C25526">
        <w:rPr>
          <w:rStyle w:val="Strong"/>
          <w:b w:val="0"/>
          <w:bCs w:val="0"/>
        </w:rPr>
        <w:t xml:space="preserve">rogramme </w:t>
      </w:r>
      <w:r w:rsidR="00392EFA" w:rsidRPr="00C25526">
        <w:rPr>
          <w:rStyle w:val="Strong"/>
          <w:b w:val="0"/>
          <w:bCs w:val="0"/>
        </w:rPr>
        <w:t>t</w:t>
      </w:r>
      <w:r w:rsidR="00FB17E1" w:rsidRPr="00C25526">
        <w:rPr>
          <w:rStyle w:val="Strong"/>
          <w:b w:val="0"/>
          <w:bCs w:val="0"/>
        </w:rPr>
        <w:t>heory and did not constrain identification of additional or emergent mechanisms</w:t>
      </w:r>
      <w:r w:rsidR="00B5755B">
        <w:rPr>
          <w:rStyle w:val="Strong"/>
          <w:b w:val="0"/>
          <w:bCs w:val="0"/>
        </w:rPr>
        <w:t>:</w:t>
      </w:r>
    </w:p>
    <w:p w14:paraId="0978F6E3" w14:textId="2968114C" w:rsidR="004A2447" w:rsidRPr="00812737" w:rsidRDefault="00832881" w:rsidP="004A2447">
      <w:pPr>
        <w:pStyle w:val="ListParagraph"/>
        <w:numPr>
          <w:ilvl w:val="0"/>
          <w:numId w:val="13"/>
        </w:numPr>
        <w:spacing w:line="240" w:lineRule="auto"/>
        <w:rPr>
          <w:lang w:val="en-US"/>
        </w:rPr>
      </w:pPr>
      <w:r>
        <w:rPr>
          <w:lang w:val="en-US"/>
        </w:rPr>
        <w:t>l</w:t>
      </w:r>
      <w:r w:rsidR="004A2447" w:rsidRPr="00C25526">
        <w:rPr>
          <w:lang w:val="en-US"/>
        </w:rPr>
        <w:t xml:space="preserve">ifting barriers to </w:t>
      </w:r>
      <w:proofErr w:type="gramStart"/>
      <w:r w:rsidR="004A2447" w:rsidRPr="00C25526">
        <w:rPr>
          <w:lang w:val="en-US"/>
        </w:rPr>
        <w:t>joining:</w:t>
      </w:r>
      <w:proofErr w:type="gramEnd"/>
      <w:r w:rsidR="004A2447" w:rsidRPr="00C25526">
        <w:rPr>
          <w:lang w:val="en-US"/>
        </w:rPr>
        <w:t xml:space="preserve"> stigma/ judgment, lack of transportation</w:t>
      </w:r>
      <w:r w:rsidR="004A2447" w:rsidRPr="00812737">
        <w:rPr>
          <w:lang w:val="en-US"/>
        </w:rPr>
        <w:t xml:space="preserve"> or childcare facilities</w:t>
      </w:r>
    </w:p>
    <w:p w14:paraId="2547A85C" w14:textId="0D03EB97" w:rsidR="00E22CF8" w:rsidRPr="00812737" w:rsidRDefault="00832881" w:rsidP="004A2447">
      <w:pPr>
        <w:pStyle w:val="ListParagraph"/>
        <w:numPr>
          <w:ilvl w:val="0"/>
          <w:numId w:val="13"/>
        </w:numPr>
        <w:spacing w:line="240" w:lineRule="auto"/>
        <w:rPr>
          <w:lang w:val="en-US"/>
        </w:rPr>
      </w:pPr>
      <w:r>
        <w:rPr>
          <w:lang w:val="en-US"/>
        </w:rPr>
        <w:t>i</w:t>
      </w:r>
      <w:r w:rsidR="00E22CF8" w:rsidRPr="00812737">
        <w:rPr>
          <w:lang w:val="en-US"/>
        </w:rPr>
        <w:t>mproving support</w:t>
      </w:r>
      <w:r w:rsidR="00CD3DBA" w:rsidRPr="00812737">
        <w:rPr>
          <w:lang w:val="en-US"/>
        </w:rPr>
        <w:t xml:space="preserve"> network </w:t>
      </w:r>
    </w:p>
    <w:p w14:paraId="1EFCE02E" w14:textId="26A07990" w:rsidR="00E6429D" w:rsidRPr="00812737" w:rsidRDefault="00832881" w:rsidP="00EE6C9E">
      <w:pPr>
        <w:pStyle w:val="ListParagraph"/>
        <w:numPr>
          <w:ilvl w:val="0"/>
          <w:numId w:val="13"/>
        </w:numPr>
        <w:spacing w:line="240" w:lineRule="auto"/>
        <w:rPr>
          <w:lang w:val="en-US"/>
        </w:rPr>
      </w:pPr>
      <w:proofErr w:type="gramStart"/>
      <w:r>
        <w:rPr>
          <w:lang w:val="en-US"/>
        </w:rPr>
        <w:t>l</w:t>
      </w:r>
      <w:r w:rsidR="00CD3DBA" w:rsidRPr="00812737">
        <w:rPr>
          <w:lang w:val="en-US"/>
        </w:rPr>
        <w:t>earning</w:t>
      </w:r>
      <w:proofErr w:type="gramEnd"/>
      <w:r w:rsidR="00E22CF8" w:rsidRPr="00812737">
        <w:rPr>
          <w:lang w:val="en-US"/>
        </w:rPr>
        <w:t xml:space="preserve"> from peers</w:t>
      </w:r>
      <w:r w:rsidR="00EA44C6" w:rsidRPr="00812737">
        <w:rPr>
          <w:lang w:val="en-US"/>
        </w:rPr>
        <w:t xml:space="preserve"> </w:t>
      </w:r>
    </w:p>
    <w:p w14:paraId="6631012D" w14:textId="23516DFA" w:rsidR="00E6429D" w:rsidRPr="00701BDE" w:rsidRDefault="00832881" w:rsidP="00EE6C9E">
      <w:pPr>
        <w:pStyle w:val="ListParagraph"/>
        <w:numPr>
          <w:ilvl w:val="0"/>
          <w:numId w:val="13"/>
        </w:numPr>
        <w:spacing w:line="240" w:lineRule="auto"/>
        <w:rPr>
          <w:rFonts w:ascii="Calibri" w:hAnsi="Calibri" w:cs="Calibri"/>
          <w:lang w:val="en-US"/>
        </w:rPr>
      </w:pPr>
      <w:r>
        <w:rPr>
          <w:rFonts w:ascii="Calibri" w:hAnsi="Calibri" w:cs="Calibri"/>
          <w:lang w:val="en-US"/>
        </w:rPr>
        <w:t>g</w:t>
      </w:r>
      <w:r w:rsidR="00E6429D" w:rsidRPr="00701BDE">
        <w:rPr>
          <w:rFonts w:ascii="Calibri" w:hAnsi="Calibri" w:cs="Calibri"/>
          <w:lang w:val="en-US"/>
        </w:rPr>
        <w:t>roup leader as a</w:t>
      </w:r>
      <w:r w:rsidR="004A2447" w:rsidRPr="00701BDE">
        <w:rPr>
          <w:rFonts w:ascii="Calibri" w:hAnsi="Calibri" w:cs="Calibri"/>
          <w:lang w:val="en-US"/>
        </w:rPr>
        <w:t xml:space="preserve"> role model and</w:t>
      </w:r>
      <w:r w:rsidR="00E6429D" w:rsidRPr="00701BDE">
        <w:rPr>
          <w:rFonts w:ascii="Calibri" w:hAnsi="Calibri" w:cs="Calibri"/>
          <w:lang w:val="en-US"/>
        </w:rPr>
        <w:t xml:space="preserve"> attachment figure</w:t>
      </w:r>
    </w:p>
    <w:p w14:paraId="01070B98" w14:textId="1CB82C78" w:rsidR="00E6429D" w:rsidRPr="00701BDE" w:rsidRDefault="00832881" w:rsidP="00EE6C9E">
      <w:pPr>
        <w:pStyle w:val="ListParagraph"/>
        <w:numPr>
          <w:ilvl w:val="0"/>
          <w:numId w:val="13"/>
        </w:numPr>
        <w:spacing w:line="240" w:lineRule="auto"/>
        <w:rPr>
          <w:rFonts w:ascii="Calibri" w:hAnsi="Calibri" w:cs="Calibri"/>
          <w:lang w:val="en-US"/>
        </w:rPr>
      </w:pPr>
      <w:r>
        <w:rPr>
          <w:rFonts w:ascii="Calibri" w:hAnsi="Calibri" w:cs="Calibri"/>
          <w:lang w:val="en-US"/>
        </w:rPr>
        <w:t>r</w:t>
      </w:r>
      <w:r w:rsidR="00E6429D" w:rsidRPr="00701BDE">
        <w:rPr>
          <w:rFonts w:ascii="Calibri" w:hAnsi="Calibri" w:cs="Calibri"/>
          <w:lang w:val="en-US"/>
        </w:rPr>
        <w:t xml:space="preserve">emoving stress caused by financial problems and </w:t>
      </w:r>
      <w:r w:rsidR="00D613C2" w:rsidRPr="00701BDE">
        <w:rPr>
          <w:rFonts w:ascii="Calibri" w:hAnsi="Calibri" w:cs="Calibri"/>
          <w:lang w:val="en-US"/>
        </w:rPr>
        <w:t>uncertainty</w:t>
      </w:r>
      <w:r w:rsidR="00E6429D" w:rsidRPr="00701BDE">
        <w:rPr>
          <w:rFonts w:ascii="Calibri" w:hAnsi="Calibri" w:cs="Calibri"/>
          <w:lang w:val="en-US"/>
        </w:rPr>
        <w:t xml:space="preserve"> about raising a baby</w:t>
      </w:r>
    </w:p>
    <w:p w14:paraId="624CD211" w14:textId="5F817DF7" w:rsidR="00087537" w:rsidRPr="00701BDE" w:rsidRDefault="00832881" w:rsidP="00EE6C9E">
      <w:pPr>
        <w:pStyle w:val="ListParagraph"/>
        <w:numPr>
          <w:ilvl w:val="0"/>
          <w:numId w:val="13"/>
        </w:numPr>
        <w:spacing w:line="240" w:lineRule="auto"/>
        <w:rPr>
          <w:rFonts w:ascii="Calibri" w:hAnsi="Calibri" w:cs="Calibri"/>
          <w:lang w:val="en-US"/>
        </w:rPr>
      </w:pPr>
      <w:r>
        <w:rPr>
          <w:rFonts w:ascii="Calibri" w:hAnsi="Calibri" w:cs="Calibri"/>
          <w:lang w:val="en-US"/>
        </w:rPr>
        <w:t>i</w:t>
      </w:r>
      <w:r w:rsidR="00D613C2" w:rsidRPr="00701BDE">
        <w:rPr>
          <w:rFonts w:ascii="Calibri" w:hAnsi="Calibri" w:cs="Calibri"/>
          <w:lang w:val="en-US"/>
        </w:rPr>
        <w:t xml:space="preserve">mprove parenting confidence by </w:t>
      </w:r>
      <w:r w:rsidR="00087537" w:rsidRPr="00701BDE">
        <w:rPr>
          <w:rFonts w:ascii="Calibri" w:hAnsi="Calibri" w:cs="Calibri"/>
          <w:lang w:val="en-US"/>
        </w:rPr>
        <w:t xml:space="preserve">learning about </w:t>
      </w:r>
      <w:r w:rsidR="00D613C2" w:rsidRPr="00701BDE">
        <w:rPr>
          <w:rFonts w:ascii="Calibri" w:hAnsi="Calibri" w:cs="Calibri"/>
          <w:lang w:val="en-US"/>
        </w:rPr>
        <w:t xml:space="preserve">and playing with </w:t>
      </w:r>
      <w:r w:rsidR="00087537" w:rsidRPr="00701BDE">
        <w:rPr>
          <w:rFonts w:ascii="Calibri" w:hAnsi="Calibri" w:cs="Calibri"/>
          <w:lang w:val="en-US"/>
        </w:rPr>
        <w:t>baby</w:t>
      </w:r>
    </w:p>
    <w:p w14:paraId="06547D72" w14:textId="3C4CDD59" w:rsidR="00E6429D" w:rsidRPr="00701BDE" w:rsidRDefault="00832881" w:rsidP="00EE6C9E">
      <w:pPr>
        <w:pStyle w:val="ListParagraph"/>
        <w:numPr>
          <w:ilvl w:val="0"/>
          <w:numId w:val="13"/>
        </w:numPr>
        <w:spacing w:line="240" w:lineRule="auto"/>
        <w:rPr>
          <w:rFonts w:ascii="Calibri" w:hAnsi="Calibri" w:cs="Calibri"/>
          <w:lang w:val="en-US"/>
        </w:rPr>
      </w:pPr>
      <w:r>
        <w:rPr>
          <w:rFonts w:ascii="Calibri" w:hAnsi="Calibri" w:cs="Calibri"/>
          <w:lang w:val="en-US"/>
        </w:rPr>
        <w:t>b</w:t>
      </w:r>
      <w:r w:rsidR="00E6429D" w:rsidRPr="00701BDE">
        <w:rPr>
          <w:rFonts w:ascii="Calibri" w:hAnsi="Calibri" w:cs="Calibri"/>
          <w:lang w:val="en-US"/>
        </w:rPr>
        <w:t>abywearing and physical touch</w:t>
      </w:r>
      <w:r w:rsidR="00004406" w:rsidRPr="00701BDE">
        <w:rPr>
          <w:rFonts w:ascii="Calibri" w:hAnsi="Calibri" w:cs="Calibri"/>
          <w:lang w:val="en-US"/>
        </w:rPr>
        <w:t xml:space="preserve"> for intimacy and fun</w:t>
      </w:r>
    </w:p>
    <w:p w14:paraId="4AC47180" w14:textId="77777777" w:rsidR="00701BDE" w:rsidRPr="00701BDE" w:rsidRDefault="00701BDE" w:rsidP="00701BDE">
      <w:pPr>
        <w:spacing w:line="240" w:lineRule="auto"/>
        <w:rPr>
          <w:rFonts w:ascii="Calibri" w:hAnsi="Calibri" w:cs="Calibri"/>
          <w:lang w:val="en-US"/>
        </w:rPr>
      </w:pPr>
    </w:p>
    <w:p w14:paraId="1A5A1E22" w14:textId="298144AF" w:rsidR="004D62E1" w:rsidRPr="00812737" w:rsidRDefault="003B6706" w:rsidP="00E6429D">
      <w:pPr>
        <w:spacing w:line="240" w:lineRule="auto"/>
        <w:rPr>
          <w:lang w:val="en-US"/>
        </w:rPr>
      </w:pPr>
      <w:r w:rsidRPr="00812737">
        <w:rPr>
          <w:u w:val="single"/>
          <w:lang w:val="en-US"/>
        </w:rPr>
        <w:t xml:space="preserve">1 </w:t>
      </w:r>
      <w:r w:rsidR="00845AB9" w:rsidRPr="00812737">
        <w:rPr>
          <w:u w:val="single"/>
          <w:lang w:val="en-US"/>
        </w:rPr>
        <w:t>Articles were considered ‘rich’</w:t>
      </w:r>
      <w:r w:rsidR="00FA75CE" w:rsidRPr="00812737">
        <w:rPr>
          <w:u w:val="single"/>
          <w:lang w:val="en-US"/>
        </w:rPr>
        <w:t xml:space="preserve"> ****</w:t>
      </w:r>
      <w:r w:rsidR="00845AB9" w:rsidRPr="00812737">
        <w:rPr>
          <w:lang w:val="en-US"/>
        </w:rPr>
        <w:t xml:space="preserve"> when </w:t>
      </w:r>
      <w:r w:rsidR="00D777EF" w:rsidRPr="00812737">
        <w:rPr>
          <w:lang w:val="en-US"/>
        </w:rPr>
        <w:t xml:space="preserve">the </w:t>
      </w:r>
      <w:r w:rsidR="00BE011C" w:rsidRPr="00812737">
        <w:rPr>
          <w:lang w:val="en-US"/>
        </w:rPr>
        <w:t>main outcomes</w:t>
      </w:r>
      <w:r w:rsidR="00845AB9" w:rsidRPr="00812737">
        <w:rPr>
          <w:lang w:val="en-US"/>
        </w:rPr>
        <w:t xml:space="preserve"> contained much valuable data on the </w:t>
      </w:r>
      <w:r w:rsidR="00E6429D" w:rsidRPr="00812737">
        <w:rPr>
          <w:lang w:val="en-US"/>
        </w:rPr>
        <w:t>mechanisms of change, for example by</w:t>
      </w:r>
      <w:r w:rsidR="00533A63" w:rsidRPr="00812737">
        <w:rPr>
          <w:lang w:val="en-US"/>
        </w:rPr>
        <w:t xml:space="preserve"> interviewing participants and group leaders</w:t>
      </w:r>
      <w:r w:rsidR="00875FEE" w:rsidRPr="00812737">
        <w:rPr>
          <w:lang w:val="en-US"/>
        </w:rPr>
        <w:t xml:space="preserve"> about their experiences with, and thoughts about, the program.</w:t>
      </w:r>
    </w:p>
    <w:p w14:paraId="186DEDC3" w14:textId="01D35519" w:rsidR="00845AB9" w:rsidRPr="00812737" w:rsidRDefault="003B6706" w:rsidP="00845AB9">
      <w:pPr>
        <w:spacing w:line="240" w:lineRule="auto"/>
        <w:rPr>
          <w:lang w:val="en-US"/>
        </w:rPr>
      </w:pPr>
      <w:r w:rsidRPr="00812737">
        <w:rPr>
          <w:u w:val="single"/>
          <w:lang w:val="en-US"/>
        </w:rPr>
        <w:t xml:space="preserve">2 </w:t>
      </w:r>
      <w:r w:rsidR="00845AB9" w:rsidRPr="00812737">
        <w:rPr>
          <w:u w:val="single"/>
          <w:lang w:val="en-US"/>
        </w:rPr>
        <w:t xml:space="preserve">Articles were </w:t>
      </w:r>
      <w:r w:rsidR="00533A63" w:rsidRPr="00812737">
        <w:rPr>
          <w:u w:val="single"/>
          <w:lang w:val="en-US"/>
        </w:rPr>
        <w:t>considered</w:t>
      </w:r>
      <w:r w:rsidR="00845AB9" w:rsidRPr="00812737">
        <w:rPr>
          <w:u w:val="single"/>
          <w:lang w:val="en-US"/>
        </w:rPr>
        <w:t xml:space="preserve"> </w:t>
      </w:r>
      <w:r w:rsidR="00533A63" w:rsidRPr="00812737">
        <w:rPr>
          <w:u w:val="single"/>
          <w:lang w:val="en-US"/>
        </w:rPr>
        <w:t>‘</w:t>
      </w:r>
      <w:r w:rsidR="00845AB9" w:rsidRPr="00812737">
        <w:rPr>
          <w:u w:val="single"/>
          <w:lang w:val="en-US"/>
        </w:rPr>
        <w:t>medium rich</w:t>
      </w:r>
      <w:r w:rsidR="00533A63" w:rsidRPr="00812737">
        <w:rPr>
          <w:u w:val="single"/>
          <w:lang w:val="en-US"/>
        </w:rPr>
        <w:t>’</w:t>
      </w:r>
      <w:r w:rsidR="00FA75CE" w:rsidRPr="00812737">
        <w:rPr>
          <w:lang w:val="en-US"/>
        </w:rPr>
        <w:t xml:space="preserve"> ***</w:t>
      </w:r>
      <w:r w:rsidR="00845AB9" w:rsidRPr="00812737">
        <w:rPr>
          <w:lang w:val="en-US"/>
        </w:rPr>
        <w:t xml:space="preserve"> </w:t>
      </w:r>
    </w:p>
    <w:p w14:paraId="4C470876" w14:textId="183BFF28" w:rsidR="00845AB9" w:rsidRPr="00812737" w:rsidRDefault="00845AB9" w:rsidP="00EE6C9E">
      <w:pPr>
        <w:pStyle w:val="ListParagraph"/>
        <w:numPr>
          <w:ilvl w:val="0"/>
          <w:numId w:val="12"/>
        </w:numPr>
        <w:spacing w:line="240" w:lineRule="auto"/>
        <w:rPr>
          <w:lang w:val="en-US"/>
        </w:rPr>
      </w:pPr>
      <w:r w:rsidRPr="00812737">
        <w:rPr>
          <w:lang w:val="en-US"/>
        </w:rPr>
        <w:t>when they contained some data on</w:t>
      </w:r>
      <w:r w:rsidR="001A5F79" w:rsidRPr="00812737">
        <w:rPr>
          <w:lang w:val="en-US"/>
        </w:rPr>
        <w:t xml:space="preserve"> </w:t>
      </w:r>
      <w:r w:rsidR="00304432" w:rsidRPr="00812737">
        <w:rPr>
          <w:lang w:val="en-US"/>
        </w:rPr>
        <w:t xml:space="preserve">these </w:t>
      </w:r>
      <w:r w:rsidRPr="00812737">
        <w:rPr>
          <w:lang w:val="en-US"/>
        </w:rPr>
        <w:t>mechanisms</w:t>
      </w:r>
      <w:r w:rsidR="00D777EF" w:rsidRPr="00812737">
        <w:rPr>
          <w:lang w:val="en-US"/>
        </w:rPr>
        <w:t xml:space="preserve">, </w:t>
      </w:r>
      <w:r w:rsidR="00875FEE" w:rsidRPr="00812737">
        <w:rPr>
          <w:lang w:val="en-US"/>
        </w:rPr>
        <w:t>mostly</w:t>
      </w:r>
      <w:r w:rsidR="00D777EF" w:rsidRPr="00812737">
        <w:rPr>
          <w:lang w:val="en-US"/>
        </w:rPr>
        <w:t xml:space="preserve"> in the introduction and discussion</w:t>
      </w:r>
      <w:r w:rsidRPr="00812737">
        <w:rPr>
          <w:lang w:val="en-US"/>
        </w:rPr>
        <w:t xml:space="preserve"> or </w:t>
      </w:r>
    </w:p>
    <w:p w14:paraId="5C1C80AA" w14:textId="01C415B7" w:rsidR="00845AB9" w:rsidRPr="00812737" w:rsidRDefault="00845AB9" w:rsidP="00EE6C9E">
      <w:pPr>
        <w:pStyle w:val="ListParagraph"/>
        <w:numPr>
          <w:ilvl w:val="0"/>
          <w:numId w:val="12"/>
        </w:numPr>
        <w:spacing w:line="240" w:lineRule="auto"/>
        <w:rPr>
          <w:lang w:val="en-US"/>
        </w:rPr>
      </w:pPr>
      <w:r w:rsidRPr="00812737">
        <w:rPr>
          <w:lang w:val="en-US"/>
        </w:rPr>
        <w:t xml:space="preserve">when they contained much </w:t>
      </w:r>
      <w:r w:rsidR="002732D1" w:rsidRPr="00812737">
        <w:rPr>
          <w:lang w:val="en-US"/>
        </w:rPr>
        <w:t xml:space="preserve">valuable </w:t>
      </w:r>
      <w:r w:rsidRPr="00812737">
        <w:rPr>
          <w:lang w:val="en-US"/>
        </w:rPr>
        <w:t xml:space="preserve">data on context and outcomes or </w:t>
      </w:r>
    </w:p>
    <w:p w14:paraId="4C80E5E1" w14:textId="77777777" w:rsidR="00845AB9" w:rsidRPr="00812737" w:rsidRDefault="00845AB9" w:rsidP="00EE6C9E">
      <w:pPr>
        <w:pStyle w:val="ListParagraph"/>
        <w:numPr>
          <w:ilvl w:val="0"/>
          <w:numId w:val="12"/>
        </w:numPr>
        <w:spacing w:after="0" w:line="240" w:lineRule="auto"/>
        <w:rPr>
          <w:lang w:val="en-US"/>
        </w:rPr>
      </w:pPr>
      <w:r w:rsidRPr="00812737">
        <w:rPr>
          <w:lang w:val="en-US"/>
        </w:rPr>
        <w:t xml:space="preserve">when they contained limited data, but the data was easy to extract and could add weight to findings. </w:t>
      </w:r>
    </w:p>
    <w:p w14:paraId="24E28079" w14:textId="77777777" w:rsidR="004D62E1" w:rsidRPr="00812737" w:rsidRDefault="004D62E1" w:rsidP="00845AB9">
      <w:pPr>
        <w:spacing w:after="0" w:line="240" w:lineRule="auto"/>
        <w:rPr>
          <w:lang w:val="en-US"/>
        </w:rPr>
      </w:pPr>
    </w:p>
    <w:p w14:paraId="07FFC6B4" w14:textId="090CA399" w:rsidR="00845AB9" w:rsidRPr="00812737" w:rsidRDefault="003B6706" w:rsidP="00845AB9">
      <w:pPr>
        <w:spacing w:after="0" w:line="240" w:lineRule="auto"/>
        <w:rPr>
          <w:lang w:val="en-US"/>
        </w:rPr>
      </w:pPr>
      <w:r w:rsidRPr="00812737">
        <w:rPr>
          <w:u w:val="single"/>
          <w:lang w:val="en-US"/>
        </w:rPr>
        <w:t xml:space="preserve">3 </w:t>
      </w:r>
      <w:r w:rsidR="00845AB9" w:rsidRPr="00812737">
        <w:rPr>
          <w:u w:val="single"/>
          <w:lang w:val="en-US"/>
        </w:rPr>
        <w:t xml:space="preserve">Articles were considered </w:t>
      </w:r>
      <w:r w:rsidR="009458AB" w:rsidRPr="00812737">
        <w:rPr>
          <w:u w:val="single"/>
          <w:lang w:val="en-US"/>
        </w:rPr>
        <w:t>‘a little rich’</w:t>
      </w:r>
      <w:r w:rsidR="00FA75CE" w:rsidRPr="00812737">
        <w:rPr>
          <w:u w:val="single"/>
          <w:lang w:val="en-US"/>
        </w:rPr>
        <w:t xml:space="preserve"> **</w:t>
      </w:r>
      <w:r w:rsidR="00845AB9" w:rsidRPr="00812737">
        <w:rPr>
          <w:lang w:val="en-US"/>
        </w:rPr>
        <w:t xml:space="preserve"> when they contained </w:t>
      </w:r>
      <w:r w:rsidR="00303941" w:rsidRPr="00812737">
        <w:rPr>
          <w:lang w:val="en-US"/>
        </w:rPr>
        <w:t>some</w:t>
      </w:r>
      <w:r w:rsidR="00845AB9" w:rsidRPr="00812737">
        <w:rPr>
          <w:lang w:val="en-US"/>
        </w:rPr>
        <w:t xml:space="preserve"> data on context </w:t>
      </w:r>
      <w:r w:rsidR="00B26E32" w:rsidRPr="00812737">
        <w:rPr>
          <w:lang w:val="en-US"/>
        </w:rPr>
        <w:t>and/</w:t>
      </w:r>
      <w:r w:rsidR="00845AB9" w:rsidRPr="00812737">
        <w:rPr>
          <w:lang w:val="en-US"/>
        </w:rPr>
        <w:t>or outcomes.</w:t>
      </w:r>
      <w:r w:rsidR="008F3791" w:rsidRPr="00812737">
        <w:rPr>
          <w:lang w:val="en-US"/>
        </w:rPr>
        <w:t xml:space="preserve"> </w:t>
      </w:r>
    </w:p>
    <w:p w14:paraId="15D522A2" w14:textId="77777777" w:rsidR="009458AB" w:rsidRPr="00812737" w:rsidRDefault="009458AB" w:rsidP="00845AB9">
      <w:pPr>
        <w:spacing w:after="0" w:line="240" w:lineRule="auto"/>
        <w:rPr>
          <w:lang w:val="en-US"/>
        </w:rPr>
      </w:pPr>
    </w:p>
    <w:p w14:paraId="52CAD887" w14:textId="4D6E8604" w:rsidR="009458AB" w:rsidRDefault="003B6706" w:rsidP="00845AB9">
      <w:pPr>
        <w:spacing w:after="0" w:line="240" w:lineRule="auto"/>
        <w:rPr>
          <w:lang w:val="en-US"/>
        </w:rPr>
      </w:pPr>
      <w:r w:rsidRPr="00812737">
        <w:rPr>
          <w:u w:val="single"/>
          <w:lang w:val="en-US"/>
        </w:rPr>
        <w:t xml:space="preserve">4 </w:t>
      </w:r>
      <w:r w:rsidR="00723447" w:rsidRPr="00812737">
        <w:rPr>
          <w:u w:val="single"/>
          <w:lang w:val="en-US"/>
        </w:rPr>
        <w:t xml:space="preserve">Articles were not considered rich </w:t>
      </w:r>
      <w:r w:rsidR="00FA75CE" w:rsidRPr="00812737">
        <w:rPr>
          <w:u w:val="single"/>
          <w:lang w:val="en-US"/>
        </w:rPr>
        <w:t>*</w:t>
      </w:r>
      <w:r w:rsidR="00FA75CE" w:rsidRPr="00812737">
        <w:rPr>
          <w:lang w:val="en-US"/>
        </w:rPr>
        <w:t xml:space="preserve"> </w:t>
      </w:r>
      <w:r w:rsidR="00723447" w:rsidRPr="00812737">
        <w:rPr>
          <w:lang w:val="en-US"/>
        </w:rPr>
        <w:t xml:space="preserve">when they contain </w:t>
      </w:r>
      <w:r w:rsidR="00303941" w:rsidRPr="00812737">
        <w:rPr>
          <w:lang w:val="en-US"/>
        </w:rPr>
        <w:t>limited or no information on either mechanism, context or outcomes.</w:t>
      </w:r>
      <w:r w:rsidR="00A91782">
        <w:rPr>
          <w:lang w:val="en-US"/>
        </w:rPr>
        <w:t xml:space="preserve"> </w:t>
      </w:r>
    </w:p>
    <w:p w14:paraId="0A0A1023" w14:textId="77777777" w:rsidR="002073AA" w:rsidRDefault="002073AA" w:rsidP="00845AB9">
      <w:pPr>
        <w:spacing w:after="0" w:line="240" w:lineRule="auto"/>
        <w:rPr>
          <w:lang w:val="en-US"/>
        </w:rPr>
      </w:pPr>
    </w:p>
    <w:p w14:paraId="35E5B450" w14:textId="77777777" w:rsidR="002073AA" w:rsidRDefault="002073AA" w:rsidP="00845AB9">
      <w:pPr>
        <w:spacing w:after="0" w:line="240" w:lineRule="auto"/>
        <w:rPr>
          <w:b/>
          <w:bCs/>
          <w:lang w:val="en-US"/>
        </w:rPr>
      </w:pPr>
    </w:p>
    <w:p w14:paraId="5C5536CA" w14:textId="7B5CE5B8" w:rsidR="002073AA" w:rsidRDefault="002073AA" w:rsidP="00845AB9">
      <w:pPr>
        <w:spacing w:after="0" w:line="240" w:lineRule="auto"/>
        <w:rPr>
          <w:b/>
          <w:bCs/>
          <w:lang w:val="en-US"/>
        </w:rPr>
      </w:pPr>
      <w:r w:rsidRPr="002073AA">
        <w:rPr>
          <w:b/>
          <w:bCs/>
          <w:lang w:val="en-US"/>
        </w:rPr>
        <w:t>Bibliography</w:t>
      </w:r>
    </w:p>
    <w:p w14:paraId="7BC97A11" w14:textId="77777777" w:rsidR="002073AA" w:rsidRPr="002073AA" w:rsidRDefault="002073AA" w:rsidP="00845AB9">
      <w:pPr>
        <w:spacing w:after="0" w:line="240" w:lineRule="auto"/>
        <w:rPr>
          <w:b/>
          <w:bCs/>
          <w:lang w:val="en-US"/>
        </w:rPr>
      </w:pPr>
    </w:p>
    <w:p w14:paraId="555AF6BF" w14:textId="77777777" w:rsidR="002073AA" w:rsidRPr="002073AA" w:rsidRDefault="002073AA" w:rsidP="002073AA">
      <w:pPr>
        <w:pStyle w:val="Bibliography"/>
      </w:pPr>
      <w:r>
        <w:rPr>
          <w:lang w:val="en-US"/>
        </w:rPr>
        <w:fldChar w:fldCharType="begin"/>
      </w:r>
      <w:r>
        <w:rPr>
          <w:lang w:val="en-US"/>
        </w:rPr>
        <w:instrText xml:space="preserve"> ADDIN ZOTERO_BIBL {"uncited":[],"omitted":[],"custom":[]} CSL_BIBLIOGRAPHY </w:instrText>
      </w:r>
      <w:r>
        <w:rPr>
          <w:lang w:val="en-US"/>
        </w:rPr>
        <w:fldChar w:fldCharType="separate"/>
      </w:r>
      <w:r w:rsidRPr="002073AA">
        <w:t xml:space="preserve">Dada, S., Dalkin, S., Gilmore, B., Hunter, R., &amp; Mukumbang, F. C. (2023). Applying and reporting relevance, richness and rigour in realist evidence appraisals: Advancing key concepts in realist reviews. </w:t>
      </w:r>
      <w:r w:rsidRPr="002073AA">
        <w:rPr>
          <w:i/>
          <w:iCs/>
        </w:rPr>
        <w:t>Research Synthesis Methods</w:t>
      </w:r>
      <w:r w:rsidRPr="002073AA">
        <w:t xml:space="preserve">, </w:t>
      </w:r>
      <w:r w:rsidRPr="002073AA">
        <w:rPr>
          <w:i/>
          <w:iCs/>
        </w:rPr>
        <w:t>14</w:t>
      </w:r>
      <w:r w:rsidRPr="002073AA">
        <w:t>(3), 504–514. https://doi.org/10.1002/jrsm.1630</w:t>
      </w:r>
    </w:p>
    <w:p w14:paraId="32822333" w14:textId="4D3B8E9A" w:rsidR="002073AA" w:rsidRDefault="002073AA" w:rsidP="00845AB9">
      <w:pPr>
        <w:spacing w:after="0" w:line="240" w:lineRule="auto"/>
        <w:rPr>
          <w:lang w:val="en-US"/>
        </w:rPr>
      </w:pPr>
      <w:r>
        <w:rPr>
          <w:lang w:val="en-US"/>
        </w:rPr>
        <w:fldChar w:fldCharType="end"/>
      </w:r>
    </w:p>
    <w:p w14:paraId="7A769252" w14:textId="35366BDD" w:rsidR="00845AB9" w:rsidRPr="0007676F" w:rsidRDefault="00845AB9" w:rsidP="00845AB9">
      <w:pPr>
        <w:spacing w:after="0" w:line="240" w:lineRule="auto"/>
        <w:rPr>
          <w:sz w:val="24"/>
          <w:szCs w:val="24"/>
          <w:lang w:val="en-US"/>
        </w:rPr>
      </w:pPr>
    </w:p>
    <w:sectPr w:rsidR="00845AB9" w:rsidRPr="0007676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335BE"/>
    <w:multiLevelType w:val="hybridMultilevel"/>
    <w:tmpl w:val="C598064A"/>
    <w:lvl w:ilvl="0" w:tplc="9B102E96">
      <w:start w:val="1"/>
      <w:numFmt w:val="decimal"/>
      <w:lvlText w:val="%1."/>
      <w:lvlJc w:val="left"/>
      <w:pPr>
        <w:ind w:left="720" w:hanging="360"/>
      </w:pPr>
    </w:lvl>
    <w:lvl w:ilvl="1" w:tplc="98BE3DAC">
      <w:start w:val="1"/>
      <w:numFmt w:val="lowerLetter"/>
      <w:lvlText w:val="%2."/>
      <w:lvlJc w:val="left"/>
      <w:pPr>
        <w:ind w:left="1440" w:hanging="360"/>
      </w:pPr>
    </w:lvl>
    <w:lvl w:ilvl="2" w:tplc="4282C8F2">
      <w:start w:val="1"/>
      <w:numFmt w:val="lowerRoman"/>
      <w:lvlText w:val="%3."/>
      <w:lvlJc w:val="right"/>
      <w:pPr>
        <w:ind w:left="2160" w:hanging="180"/>
      </w:pPr>
    </w:lvl>
    <w:lvl w:ilvl="3" w:tplc="69E4AC1C">
      <w:start w:val="1"/>
      <w:numFmt w:val="decimal"/>
      <w:lvlText w:val="%4."/>
      <w:lvlJc w:val="left"/>
      <w:pPr>
        <w:ind w:left="2880" w:hanging="360"/>
      </w:pPr>
    </w:lvl>
    <w:lvl w:ilvl="4" w:tplc="2ED870A2">
      <w:start w:val="1"/>
      <w:numFmt w:val="lowerLetter"/>
      <w:lvlText w:val="%5."/>
      <w:lvlJc w:val="left"/>
      <w:pPr>
        <w:ind w:left="3600" w:hanging="360"/>
      </w:pPr>
    </w:lvl>
    <w:lvl w:ilvl="5" w:tplc="8D543726">
      <w:start w:val="1"/>
      <w:numFmt w:val="lowerRoman"/>
      <w:lvlText w:val="%6."/>
      <w:lvlJc w:val="right"/>
      <w:pPr>
        <w:ind w:left="4320" w:hanging="180"/>
      </w:pPr>
    </w:lvl>
    <w:lvl w:ilvl="6" w:tplc="08E82B16">
      <w:start w:val="1"/>
      <w:numFmt w:val="decimal"/>
      <w:lvlText w:val="%7."/>
      <w:lvlJc w:val="left"/>
      <w:pPr>
        <w:ind w:left="5040" w:hanging="360"/>
      </w:pPr>
    </w:lvl>
    <w:lvl w:ilvl="7" w:tplc="3CCCC452">
      <w:start w:val="1"/>
      <w:numFmt w:val="lowerLetter"/>
      <w:lvlText w:val="%8."/>
      <w:lvlJc w:val="left"/>
      <w:pPr>
        <w:ind w:left="5760" w:hanging="360"/>
      </w:pPr>
    </w:lvl>
    <w:lvl w:ilvl="8" w:tplc="28F82590">
      <w:start w:val="1"/>
      <w:numFmt w:val="lowerRoman"/>
      <w:lvlText w:val="%9."/>
      <w:lvlJc w:val="right"/>
      <w:pPr>
        <w:ind w:left="6480" w:hanging="180"/>
      </w:pPr>
    </w:lvl>
  </w:abstractNum>
  <w:abstractNum w:abstractNumId="1" w15:restartNumberingAfterBreak="0">
    <w:nsid w:val="08BA1FF7"/>
    <w:multiLevelType w:val="hybridMultilevel"/>
    <w:tmpl w:val="A358E89C"/>
    <w:lvl w:ilvl="0" w:tplc="3E300F80">
      <w:start w:val="1"/>
      <w:numFmt w:val="bullet"/>
      <w:lvlText w:val=""/>
      <w:lvlJc w:val="left"/>
      <w:pPr>
        <w:ind w:left="720" w:hanging="360"/>
      </w:pPr>
      <w:rPr>
        <w:rFonts w:ascii="Symbol" w:hAnsi="Symbol" w:hint="default"/>
      </w:rPr>
    </w:lvl>
    <w:lvl w:ilvl="1" w:tplc="25BA964C">
      <w:start w:val="1"/>
      <w:numFmt w:val="bullet"/>
      <w:lvlText w:val="o"/>
      <w:lvlJc w:val="left"/>
      <w:pPr>
        <w:ind w:left="1440" w:hanging="360"/>
      </w:pPr>
      <w:rPr>
        <w:rFonts w:ascii="Courier New" w:hAnsi="Courier New" w:hint="default"/>
      </w:rPr>
    </w:lvl>
    <w:lvl w:ilvl="2" w:tplc="727A14F2">
      <w:start w:val="1"/>
      <w:numFmt w:val="bullet"/>
      <w:lvlText w:val=""/>
      <w:lvlJc w:val="left"/>
      <w:pPr>
        <w:ind w:left="2160" w:hanging="360"/>
      </w:pPr>
      <w:rPr>
        <w:rFonts w:ascii="Wingdings" w:hAnsi="Wingdings" w:hint="default"/>
      </w:rPr>
    </w:lvl>
    <w:lvl w:ilvl="3" w:tplc="EDC68846">
      <w:start w:val="1"/>
      <w:numFmt w:val="bullet"/>
      <w:lvlText w:val=""/>
      <w:lvlJc w:val="left"/>
      <w:pPr>
        <w:ind w:left="2880" w:hanging="360"/>
      </w:pPr>
      <w:rPr>
        <w:rFonts w:ascii="Symbol" w:hAnsi="Symbol" w:hint="default"/>
      </w:rPr>
    </w:lvl>
    <w:lvl w:ilvl="4" w:tplc="58FE61C2">
      <w:start w:val="1"/>
      <w:numFmt w:val="bullet"/>
      <w:lvlText w:val="o"/>
      <w:lvlJc w:val="left"/>
      <w:pPr>
        <w:ind w:left="3600" w:hanging="360"/>
      </w:pPr>
      <w:rPr>
        <w:rFonts w:ascii="Courier New" w:hAnsi="Courier New" w:hint="default"/>
      </w:rPr>
    </w:lvl>
    <w:lvl w:ilvl="5" w:tplc="A528984A">
      <w:start w:val="1"/>
      <w:numFmt w:val="bullet"/>
      <w:lvlText w:val=""/>
      <w:lvlJc w:val="left"/>
      <w:pPr>
        <w:ind w:left="4320" w:hanging="360"/>
      </w:pPr>
      <w:rPr>
        <w:rFonts w:ascii="Wingdings" w:hAnsi="Wingdings" w:hint="default"/>
      </w:rPr>
    </w:lvl>
    <w:lvl w:ilvl="6" w:tplc="E984F13A">
      <w:start w:val="1"/>
      <w:numFmt w:val="bullet"/>
      <w:lvlText w:val=""/>
      <w:lvlJc w:val="left"/>
      <w:pPr>
        <w:ind w:left="5040" w:hanging="360"/>
      </w:pPr>
      <w:rPr>
        <w:rFonts w:ascii="Symbol" w:hAnsi="Symbol" w:hint="default"/>
      </w:rPr>
    </w:lvl>
    <w:lvl w:ilvl="7" w:tplc="D3CCD142">
      <w:start w:val="1"/>
      <w:numFmt w:val="bullet"/>
      <w:lvlText w:val="o"/>
      <w:lvlJc w:val="left"/>
      <w:pPr>
        <w:ind w:left="5760" w:hanging="360"/>
      </w:pPr>
      <w:rPr>
        <w:rFonts w:ascii="Courier New" w:hAnsi="Courier New" w:hint="default"/>
      </w:rPr>
    </w:lvl>
    <w:lvl w:ilvl="8" w:tplc="650AA0E0">
      <w:start w:val="1"/>
      <w:numFmt w:val="bullet"/>
      <w:lvlText w:val=""/>
      <w:lvlJc w:val="left"/>
      <w:pPr>
        <w:ind w:left="6480" w:hanging="360"/>
      </w:pPr>
      <w:rPr>
        <w:rFonts w:ascii="Wingdings" w:hAnsi="Wingdings" w:hint="default"/>
      </w:rPr>
    </w:lvl>
  </w:abstractNum>
  <w:abstractNum w:abstractNumId="2" w15:restartNumberingAfterBreak="0">
    <w:nsid w:val="0D2BF554"/>
    <w:multiLevelType w:val="hybridMultilevel"/>
    <w:tmpl w:val="5FF846CE"/>
    <w:lvl w:ilvl="0" w:tplc="D4F2E3DE">
      <w:start w:val="1"/>
      <w:numFmt w:val="decimal"/>
      <w:lvlText w:val="%1."/>
      <w:lvlJc w:val="left"/>
      <w:pPr>
        <w:ind w:left="720" w:hanging="360"/>
      </w:pPr>
    </w:lvl>
    <w:lvl w:ilvl="1" w:tplc="4BCC305A">
      <w:start w:val="1"/>
      <w:numFmt w:val="lowerLetter"/>
      <w:lvlText w:val="%2."/>
      <w:lvlJc w:val="left"/>
      <w:pPr>
        <w:ind w:left="1440" w:hanging="360"/>
      </w:pPr>
    </w:lvl>
    <w:lvl w:ilvl="2" w:tplc="353CA370">
      <w:start w:val="1"/>
      <w:numFmt w:val="lowerRoman"/>
      <w:lvlText w:val="%3."/>
      <w:lvlJc w:val="right"/>
      <w:pPr>
        <w:ind w:left="2160" w:hanging="180"/>
      </w:pPr>
    </w:lvl>
    <w:lvl w:ilvl="3" w:tplc="9CBC4B3A">
      <w:start w:val="1"/>
      <w:numFmt w:val="decimal"/>
      <w:lvlText w:val="%4."/>
      <w:lvlJc w:val="left"/>
      <w:pPr>
        <w:ind w:left="2880" w:hanging="360"/>
      </w:pPr>
    </w:lvl>
    <w:lvl w:ilvl="4" w:tplc="5A46A610">
      <w:start w:val="1"/>
      <w:numFmt w:val="lowerLetter"/>
      <w:lvlText w:val="%5."/>
      <w:lvlJc w:val="left"/>
      <w:pPr>
        <w:ind w:left="3600" w:hanging="360"/>
      </w:pPr>
    </w:lvl>
    <w:lvl w:ilvl="5" w:tplc="401844BE">
      <w:start w:val="1"/>
      <w:numFmt w:val="lowerRoman"/>
      <w:lvlText w:val="%6."/>
      <w:lvlJc w:val="right"/>
      <w:pPr>
        <w:ind w:left="4320" w:hanging="180"/>
      </w:pPr>
    </w:lvl>
    <w:lvl w:ilvl="6" w:tplc="7BB663FE">
      <w:start w:val="1"/>
      <w:numFmt w:val="decimal"/>
      <w:lvlText w:val="%7."/>
      <w:lvlJc w:val="left"/>
      <w:pPr>
        <w:ind w:left="5040" w:hanging="360"/>
      </w:pPr>
    </w:lvl>
    <w:lvl w:ilvl="7" w:tplc="772C42FC">
      <w:start w:val="1"/>
      <w:numFmt w:val="lowerLetter"/>
      <w:lvlText w:val="%8."/>
      <w:lvlJc w:val="left"/>
      <w:pPr>
        <w:ind w:left="5760" w:hanging="360"/>
      </w:pPr>
    </w:lvl>
    <w:lvl w:ilvl="8" w:tplc="088422D2">
      <w:start w:val="1"/>
      <w:numFmt w:val="lowerRoman"/>
      <w:lvlText w:val="%9."/>
      <w:lvlJc w:val="right"/>
      <w:pPr>
        <w:ind w:left="6480" w:hanging="180"/>
      </w:pPr>
    </w:lvl>
  </w:abstractNum>
  <w:abstractNum w:abstractNumId="3" w15:restartNumberingAfterBreak="0">
    <w:nsid w:val="128B0A7F"/>
    <w:multiLevelType w:val="hybridMultilevel"/>
    <w:tmpl w:val="F83EEE12"/>
    <w:lvl w:ilvl="0" w:tplc="EF1EF82A">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9CB3A26"/>
    <w:multiLevelType w:val="hybridMultilevel"/>
    <w:tmpl w:val="F83E1A1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A1EFFF9"/>
    <w:multiLevelType w:val="hybridMultilevel"/>
    <w:tmpl w:val="4CDE6DF6"/>
    <w:lvl w:ilvl="0" w:tplc="DA126B4A">
      <w:start w:val="1"/>
      <w:numFmt w:val="bullet"/>
      <w:lvlText w:val=""/>
      <w:lvlJc w:val="left"/>
      <w:pPr>
        <w:ind w:left="720" w:hanging="360"/>
      </w:pPr>
      <w:rPr>
        <w:rFonts w:ascii="Symbol" w:hAnsi="Symbol" w:hint="default"/>
      </w:rPr>
    </w:lvl>
    <w:lvl w:ilvl="1" w:tplc="5554E5E0">
      <w:start w:val="1"/>
      <w:numFmt w:val="bullet"/>
      <w:lvlText w:val="o"/>
      <w:lvlJc w:val="left"/>
      <w:pPr>
        <w:ind w:left="1440" w:hanging="360"/>
      </w:pPr>
      <w:rPr>
        <w:rFonts w:ascii="Courier New" w:hAnsi="Courier New" w:hint="default"/>
      </w:rPr>
    </w:lvl>
    <w:lvl w:ilvl="2" w:tplc="62584A06">
      <w:start w:val="1"/>
      <w:numFmt w:val="bullet"/>
      <w:lvlText w:val=""/>
      <w:lvlJc w:val="left"/>
      <w:pPr>
        <w:ind w:left="2160" w:hanging="360"/>
      </w:pPr>
      <w:rPr>
        <w:rFonts w:ascii="Wingdings" w:hAnsi="Wingdings" w:hint="default"/>
      </w:rPr>
    </w:lvl>
    <w:lvl w:ilvl="3" w:tplc="36D264E2">
      <w:start w:val="1"/>
      <w:numFmt w:val="bullet"/>
      <w:lvlText w:val=""/>
      <w:lvlJc w:val="left"/>
      <w:pPr>
        <w:ind w:left="2880" w:hanging="360"/>
      </w:pPr>
      <w:rPr>
        <w:rFonts w:ascii="Symbol" w:hAnsi="Symbol" w:hint="default"/>
      </w:rPr>
    </w:lvl>
    <w:lvl w:ilvl="4" w:tplc="ADEA709A">
      <w:start w:val="1"/>
      <w:numFmt w:val="bullet"/>
      <w:lvlText w:val="o"/>
      <w:lvlJc w:val="left"/>
      <w:pPr>
        <w:ind w:left="3600" w:hanging="360"/>
      </w:pPr>
      <w:rPr>
        <w:rFonts w:ascii="Courier New" w:hAnsi="Courier New" w:hint="default"/>
      </w:rPr>
    </w:lvl>
    <w:lvl w:ilvl="5" w:tplc="63369698">
      <w:start w:val="1"/>
      <w:numFmt w:val="bullet"/>
      <w:lvlText w:val=""/>
      <w:lvlJc w:val="left"/>
      <w:pPr>
        <w:ind w:left="4320" w:hanging="360"/>
      </w:pPr>
      <w:rPr>
        <w:rFonts w:ascii="Wingdings" w:hAnsi="Wingdings" w:hint="default"/>
      </w:rPr>
    </w:lvl>
    <w:lvl w:ilvl="6" w:tplc="F028B574">
      <w:start w:val="1"/>
      <w:numFmt w:val="bullet"/>
      <w:lvlText w:val=""/>
      <w:lvlJc w:val="left"/>
      <w:pPr>
        <w:ind w:left="5040" w:hanging="360"/>
      </w:pPr>
      <w:rPr>
        <w:rFonts w:ascii="Symbol" w:hAnsi="Symbol" w:hint="default"/>
      </w:rPr>
    </w:lvl>
    <w:lvl w:ilvl="7" w:tplc="D890BB6C">
      <w:start w:val="1"/>
      <w:numFmt w:val="bullet"/>
      <w:lvlText w:val="o"/>
      <w:lvlJc w:val="left"/>
      <w:pPr>
        <w:ind w:left="5760" w:hanging="360"/>
      </w:pPr>
      <w:rPr>
        <w:rFonts w:ascii="Courier New" w:hAnsi="Courier New" w:hint="default"/>
      </w:rPr>
    </w:lvl>
    <w:lvl w:ilvl="8" w:tplc="A8567A14">
      <w:start w:val="1"/>
      <w:numFmt w:val="bullet"/>
      <w:lvlText w:val=""/>
      <w:lvlJc w:val="left"/>
      <w:pPr>
        <w:ind w:left="6480" w:hanging="360"/>
      </w:pPr>
      <w:rPr>
        <w:rFonts w:ascii="Wingdings" w:hAnsi="Wingdings" w:hint="default"/>
      </w:rPr>
    </w:lvl>
  </w:abstractNum>
  <w:abstractNum w:abstractNumId="6" w15:restartNumberingAfterBreak="0">
    <w:nsid w:val="1AFF4EF5"/>
    <w:multiLevelType w:val="hybridMultilevel"/>
    <w:tmpl w:val="64E2C41E"/>
    <w:lvl w:ilvl="0" w:tplc="28CED530">
      <w:start w:val="1"/>
      <w:numFmt w:val="bullet"/>
      <w:lvlText w:val=""/>
      <w:lvlJc w:val="left"/>
      <w:pPr>
        <w:ind w:left="720" w:hanging="360"/>
      </w:pPr>
      <w:rPr>
        <w:rFonts w:ascii="Symbol" w:hAnsi="Symbol" w:hint="default"/>
      </w:rPr>
    </w:lvl>
    <w:lvl w:ilvl="1" w:tplc="11E847B0">
      <w:start w:val="1"/>
      <w:numFmt w:val="bullet"/>
      <w:lvlText w:val="o"/>
      <w:lvlJc w:val="left"/>
      <w:pPr>
        <w:ind w:left="1440" w:hanging="360"/>
      </w:pPr>
      <w:rPr>
        <w:rFonts w:ascii="Courier New" w:hAnsi="Courier New" w:hint="default"/>
      </w:rPr>
    </w:lvl>
    <w:lvl w:ilvl="2" w:tplc="9F7C0850">
      <w:start w:val="1"/>
      <w:numFmt w:val="bullet"/>
      <w:lvlText w:val=""/>
      <w:lvlJc w:val="left"/>
      <w:pPr>
        <w:ind w:left="2160" w:hanging="360"/>
      </w:pPr>
      <w:rPr>
        <w:rFonts w:ascii="Wingdings" w:hAnsi="Wingdings" w:hint="default"/>
      </w:rPr>
    </w:lvl>
    <w:lvl w:ilvl="3" w:tplc="404E4DD6">
      <w:start w:val="1"/>
      <w:numFmt w:val="bullet"/>
      <w:lvlText w:val=""/>
      <w:lvlJc w:val="left"/>
      <w:pPr>
        <w:ind w:left="2880" w:hanging="360"/>
      </w:pPr>
      <w:rPr>
        <w:rFonts w:ascii="Symbol" w:hAnsi="Symbol" w:hint="default"/>
      </w:rPr>
    </w:lvl>
    <w:lvl w:ilvl="4" w:tplc="6E7888E6">
      <w:start w:val="1"/>
      <w:numFmt w:val="bullet"/>
      <w:lvlText w:val="o"/>
      <w:lvlJc w:val="left"/>
      <w:pPr>
        <w:ind w:left="3600" w:hanging="360"/>
      </w:pPr>
      <w:rPr>
        <w:rFonts w:ascii="Courier New" w:hAnsi="Courier New" w:hint="default"/>
      </w:rPr>
    </w:lvl>
    <w:lvl w:ilvl="5" w:tplc="44BAE426">
      <w:start w:val="1"/>
      <w:numFmt w:val="bullet"/>
      <w:lvlText w:val=""/>
      <w:lvlJc w:val="left"/>
      <w:pPr>
        <w:ind w:left="4320" w:hanging="360"/>
      </w:pPr>
      <w:rPr>
        <w:rFonts w:ascii="Wingdings" w:hAnsi="Wingdings" w:hint="default"/>
      </w:rPr>
    </w:lvl>
    <w:lvl w:ilvl="6" w:tplc="3A229A00">
      <w:start w:val="1"/>
      <w:numFmt w:val="bullet"/>
      <w:lvlText w:val=""/>
      <w:lvlJc w:val="left"/>
      <w:pPr>
        <w:ind w:left="5040" w:hanging="360"/>
      </w:pPr>
      <w:rPr>
        <w:rFonts w:ascii="Symbol" w:hAnsi="Symbol" w:hint="default"/>
      </w:rPr>
    </w:lvl>
    <w:lvl w:ilvl="7" w:tplc="6E14937A">
      <w:start w:val="1"/>
      <w:numFmt w:val="bullet"/>
      <w:lvlText w:val="o"/>
      <w:lvlJc w:val="left"/>
      <w:pPr>
        <w:ind w:left="5760" w:hanging="360"/>
      </w:pPr>
      <w:rPr>
        <w:rFonts w:ascii="Courier New" w:hAnsi="Courier New" w:hint="default"/>
      </w:rPr>
    </w:lvl>
    <w:lvl w:ilvl="8" w:tplc="3E1641FE">
      <w:start w:val="1"/>
      <w:numFmt w:val="bullet"/>
      <w:lvlText w:val=""/>
      <w:lvlJc w:val="left"/>
      <w:pPr>
        <w:ind w:left="6480" w:hanging="360"/>
      </w:pPr>
      <w:rPr>
        <w:rFonts w:ascii="Wingdings" w:hAnsi="Wingdings" w:hint="default"/>
      </w:rPr>
    </w:lvl>
  </w:abstractNum>
  <w:abstractNum w:abstractNumId="7" w15:restartNumberingAfterBreak="0">
    <w:nsid w:val="1FB9884F"/>
    <w:multiLevelType w:val="hybridMultilevel"/>
    <w:tmpl w:val="FFFFFFFF"/>
    <w:lvl w:ilvl="0" w:tplc="D044563C">
      <w:start w:val="1"/>
      <w:numFmt w:val="bullet"/>
      <w:lvlText w:val=""/>
      <w:lvlJc w:val="left"/>
      <w:pPr>
        <w:ind w:left="720" w:hanging="360"/>
      </w:pPr>
      <w:rPr>
        <w:rFonts w:ascii="Symbol" w:hAnsi="Symbol" w:hint="default"/>
      </w:rPr>
    </w:lvl>
    <w:lvl w:ilvl="1" w:tplc="D2B61E9C">
      <w:start w:val="1"/>
      <w:numFmt w:val="bullet"/>
      <w:lvlText w:val="o"/>
      <w:lvlJc w:val="left"/>
      <w:pPr>
        <w:ind w:left="1440" w:hanging="360"/>
      </w:pPr>
      <w:rPr>
        <w:rFonts w:ascii="Courier New" w:hAnsi="Courier New" w:hint="default"/>
      </w:rPr>
    </w:lvl>
    <w:lvl w:ilvl="2" w:tplc="A07A09B8">
      <w:start w:val="1"/>
      <w:numFmt w:val="bullet"/>
      <w:lvlText w:val=""/>
      <w:lvlJc w:val="left"/>
      <w:pPr>
        <w:ind w:left="2160" w:hanging="360"/>
      </w:pPr>
      <w:rPr>
        <w:rFonts w:ascii="Wingdings" w:hAnsi="Wingdings" w:hint="default"/>
      </w:rPr>
    </w:lvl>
    <w:lvl w:ilvl="3" w:tplc="36420F40">
      <w:start w:val="1"/>
      <w:numFmt w:val="bullet"/>
      <w:lvlText w:val=""/>
      <w:lvlJc w:val="left"/>
      <w:pPr>
        <w:ind w:left="2880" w:hanging="360"/>
      </w:pPr>
      <w:rPr>
        <w:rFonts w:ascii="Symbol" w:hAnsi="Symbol" w:hint="default"/>
      </w:rPr>
    </w:lvl>
    <w:lvl w:ilvl="4" w:tplc="5E58EE70">
      <w:start w:val="1"/>
      <w:numFmt w:val="bullet"/>
      <w:lvlText w:val="o"/>
      <w:lvlJc w:val="left"/>
      <w:pPr>
        <w:ind w:left="3600" w:hanging="360"/>
      </w:pPr>
      <w:rPr>
        <w:rFonts w:ascii="Courier New" w:hAnsi="Courier New" w:hint="default"/>
      </w:rPr>
    </w:lvl>
    <w:lvl w:ilvl="5" w:tplc="08C4CC16">
      <w:start w:val="1"/>
      <w:numFmt w:val="bullet"/>
      <w:lvlText w:val=""/>
      <w:lvlJc w:val="left"/>
      <w:pPr>
        <w:ind w:left="4320" w:hanging="360"/>
      </w:pPr>
      <w:rPr>
        <w:rFonts w:ascii="Wingdings" w:hAnsi="Wingdings" w:hint="default"/>
      </w:rPr>
    </w:lvl>
    <w:lvl w:ilvl="6" w:tplc="F56A7690">
      <w:start w:val="1"/>
      <w:numFmt w:val="bullet"/>
      <w:lvlText w:val=""/>
      <w:lvlJc w:val="left"/>
      <w:pPr>
        <w:ind w:left="5040" w:hanging="360"/>
      </w:pPr>
      <w:rPr>
        <w:rFonts w:ascii="Symbol" w:hAnsi="Symbol" w:hint="default"/>
      </w:rPr>
    </w:lvl>
    <w:lvl w:ilvl="7" w:tplc="044086C6">
      <w:start w:val="1"/>
      <w:numFmt w:val="bullet"/>
      <w:lvlText w:val="o"/>
      <w:lvlJc w:val="left"/>
      <w:pPr>
        <w:ind w:left="5760" w:hanging="360"/>
      </w:pPr>
      <w:rPr>
        <w:rFonts w:ascii="Courier New" w:hAnsi="Courier New" w:hint="default"/>
      </w:rPr>
    </w:lvl>
    <w:lvl w:ilvl="8" w:tplc="C7BC2392">
      <w:start w:val="1"/>
      <w:numFmt w:val="bullet"/>
      <w:lvlText w:val=""/>
      <w:lvlJc w:val="left"/>
      <w:pPr>
        <w:ind w:left="6480" w:hanging="360"/>
      </w:pPr>
      <w:rPr>
        <w:rFonts w:ascii="Wingdings" w:hAnsi="Wingdings" w:hint="default"/>
      </w:rPr>
    </w:lvl>
  </w:abstractNum>
  <w:abstractNum w:abstractNumId="8" w15:restartNumberingAfterBreak="0">
    <w:nsid w:val="20F69B95"/>
    <w:multiLevelType w:val="hybridMultilevel"/>
    <w:tmpl w:val="FFFFFFFF"/>
    <w:lvl w:ilvl="0" w:tplc="C6B24F5E">
      <w:start w:val="1"/>
      <w:numFmt w:val="bullet"/>
      <w:lvlText w:val=""/>
      <w:lvlJc w:val="left"/>
      <w:pPr>
        <w:ind w:left="720" w:hanging="360"/>
      </w:pPr>
      <w:rPr>
        <w:rFonts w:ascii="Symbol" w:hAnsi="Symbol" w:hint="default"/>
      </w:rPr>
    </w:lvl>
    <w:lvl w:ilvl="1" w:tplc="540A9954">
      <w:start w:val="1"/>
      <w:numFmt w:val="bullet"/>
      <w:lvlText w:val="o"/>
      <w:lvlJc w:val="left"/>
      <w:pPr>
        <w:ind w:left="1440" w:hanging="360"/>
      </w:pPr>
      <w:rPr>
        <w:rFonts w:ascii="Courier New" w:hAnsi="Courier New" w:hint="default"/>
      </w:rPr>
    </w:lvl>
    <w:lvl w:ilvl="2" w:tplc="AD32DAAA">
      <w:start w:val="1"/>
      <w:numFmt w:val="bullet"/>
      <w:lvlText w:val=""/>
      <w:lvlJc w:val="left"/>
      <w:pPr>
        <w:ind w:left="2160" w:hanging="360"/>
      </w:pPr>
      <w:rPr>
        <w:rFonts w:ascii="Wingdings" w:hAnsi="Wingdings" w:hint="default"/>
      </w:rPr>
    </w:lvl>
    <w:lvl w:ilvl="3" w:tplc="35B6DD20">
      <w:start w:val="1"/>
      <w:numFmt w:val="bullet"/>
      <w:lvlText w:val=""/>
      <w:lvlJc w:val="left"/>
      <w:pPr>
        <w:ind w:left="2880" w:hanging="360"/>
      </w:pPr>
      <w:rPr>
        <w:rFonts w:ascii="Symbol" w:hAnsi="Symbol" w:hint="default"/>
      </w:rPr>
    </w:lvl>
    <w:lvl w:ilvl="4" w:tplc="9A54ED32">
      <w:start w:val="1"/>
      <w:numFmt w:val="bullet"/>
      <w:lvlText w:val="o"/>
      <w:lvlJc w:val="left"/>
      <w:pPr>
        <w:ind w:left="3600" w:hanging="360"/>
      </w:pPr>
      <w:rPr>
        <w:rFonts w:ascii="Courier New" w:hAnsi="Courier New" w:hint="default"/>
      </w:rPr>
    </w:lvl>
    <w:lvl w:ilvl="5" w:tplc="55562D92">
      <w:start w:val="1"/>
      <w:numFmt w:val="bullet"/>
      <w:lvlText w:val=""/>
      <w:lvlJc w:val="left"/>
      <w:pPr>
        <w:ind w:left="4320" w:hanging="360"/>
      </w:pPr>
      <w:rPr>
        <w:rFonts w:ascii="Wingdings" w:hAnsi="Wingdings" w:hint="default"/>
      </w:rPr>
    </w:lvl>
    <w:lvl w:ilvl="6" w:tplc="B72495DA">
      <w:start w:val="1"/>
      <w:numFmt w:val="bullet"/>
      <w:lvlText w:val=""/>
      <w:lvlJc w:val="left"/>
      <w:pPr>
        <w:ind w:left="5040" w:hanging="360"/>
      </w:pPr>
      <w:rPr>
        <w:rFonts w:ascii="Symbol" w:hAnsi="Symbol" w:hint="default"/>
      </w:rPr>
    </w:lvl>
    <w:lvl w:ilvl="7" w:tplc="76EEE6BA">
      <w:start w:val="1"/>
      <w:numFmt w:val="bullet"/>
      <w:lvlText w:val="o"/>
      <w:lvlJc w:val="left"/>
      <w:pPr>
        <w:ind w:left="5760" w:hanging="360"/>
      </w:pPr>
      <w:rPr>
        <w:rFonts w:ascii="Courier New" w:hAnsi="Courier New" w:hint="default"/>
      </w:rPr>
    </w:lvl>
    <w:lvl w:ilvl="8" w:tplc="261A29BE">
      <w:start w:val="1"/>
      <w:numFmt w:val="bullet"/>
      <w:lvlText w:val=""/>
      <w:lvlJc w:val="left"/>
      <w:pPr>
        <w:ind w:left="6480" w:hanging="360"/>
      </w:pPr>
      <w:rPr>
        <w:rFonts w:ascii="Wingdings" w:hAnsi="Wingdings" w:hint="default"/>
      </w:rPr>
    </w:lvl>
  </w:abstractNum>
  <w:abstractNum w:abstractNumId="9" w15:restartNumberingAfterBreak="0">
    <w:nsid w:val="21009AC5"/>
    <w:multiLevelType w:val="hybridMultilevel"/>
    <w:tmpl w:val="EE8891CA"/>
    <w:lvl w:ilvl="0" w:tplc="57000BB6">
      <w:start w:val="1"/>
      <w:numFmt w:val="decimal"/>
      <w:lvlText w:val="%1."/>
      <w:lvlJc w:val="left"/>
      <w:pPr>
        <w:ind w:left="720" w:hanging="360"/>
      </w:pPr>
    </w:lvl>
    <w:lvl w:ilvl="1" w:tplc="C57E144A">
      <w:start w:val="1"/>
      <w:numFmt w:val="lowerLetter"/>
      <w:lvlText w:val="%2."/>
      <w:lvlJc w:val="left"/>
      <w:pPr>
        <w:ind w:left="1440" w:hanging="360"/>
      </w:pPr>
    </w:lvl>
    <w:lvl w:ilvl="2" w:tplc="9D2E8400">
      <w:start w:val="1"/>
      <w:numFmt w:val="lowerRoman"/>
      <w:lvlText w:val="%3."/>
      <w:lvlJc w:val="right"/>
      <w:pPr>
        <w:ind w:left="2160" w:hanging="180"/>
      </w:pPr>
    </w:lvl>
    <w:lvl w:ilvl="3" w:tplc="70B42802">
      <w:start w:val="1"/>
      <w:numFmt w:val="decimal"/>
      <w:lvlText w:val="%4."/>
      <w:lvlJc w:val="left"/>
      <w:pPr>
        <w:ind w:left="2880" w:hanging="360"/>
      </w:pPr>
    </w:lvl>
    <w:lvl w:ilvl="4" w:tplc="3D9AB8A2">
      <w:start w:val="1"/>
      <w:numFmt w:val="lowerLetter"/>
      <w:lvlText w:val="%5."/>
      <w:lvlJc w:val="left"/>
      <w:pPr>
        <w:ind w:left="3600" w:hanging="360"/>
      </w:pPr>
    </w:lvl>
    <w:lvl w:ilvl="5" w:tplc="A5CC177C">
      <w:start w:val="1"/>
      <w:numFmt w:val="lowerRoman"/>
      <w:lvlText w:val="%6."/>
      <w:lvlJc w:val="right"/>
      <w:pPr>
        <w:ind w:left="4320" w:hanging="180"/>
      </w:pPr>
    </w:lvl>
    <w:lvl w:ilvl="6" w:tplc="6A9EBAD0">
      <w:start w:val="1"/>
      <w:numFmt w:val="decimal"/>
      <w:lvlText w:val="%7."/>
      <w:lvlJc w:val="left"/>
      <w:pPr>
        <w:ind w:left="5040" w:hanging="360"/>
      </w:pPr>
    </w:lvl>
    <w:lvl w:ilvl="7" w:tplc="32A09020">
      <w:start w:val="1"/>
      <w:numFmt w:val="lowerLetter"/>
      <w:lvlText w:val="%8."/>
      <w:lvlJc w:val="left"/>
      <w:pPr>
        <w:ind w:left="5760" w:hanging="360"/>
      </w:pPr>
    </w:lvl>
    <w:lvl w:ilvl="8" w:tplc="A66C0EB2">
      <w:start w:val="1"/>
      <w:numFmt w:val="lowerRoman"/>
      <w:lvlText w:val="%9."/>
      <w:lvlJc w:val="right"/>
      <w:pPr>
        <w:ind w:left="6480" w:hanging="180"/>
      </w:pPr>
    </w:lvl>
  </w:abstractNum>
  <w:abstractNum w:abstractNumId="10" w15:restartNumberingAfterBreak="0">
    <w:nsid w:val="247A155F"/>
    <w:multiLevelType w:val="hybridMultilevel"/>
    <w:tmpl w:val="FE62B5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05A1CD2"/>
    <w:multiLevelType w:val="hybridMultilevel"/>
    <w:tmpl w:val="C244298A"/>
    <w:lvl w:ilvl="0" w:tplc="8AB24D88">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A05068E"/>
    <w:multiLevelType w:val="hybridMultilevel"/>
    <w:tmpl w:val="9126D50E"/>
    <w:lvl w:ilvl="0" w:tplc="F46EB098">
      <w:start w:val="1"/>
      <w:numFmt w:val="decimal"/>
      <w:lvlText w:val="%1."/>
      <w:lvlJc w:val="left"/>
      <w:pPr>
        <w:ind w:left="720" w:hanging="360"/>
      </w:pPr>
    </w:lvl>
    <w:lvl w:ilvl="1" w:tplc="310016D0">
      <w:start w:val="1"/>
      <w:numFmt w:val="lowerLetter"/>
      <w:lvlText w:val="%2."/>
      <w:lvlJc w:val="left"/>
      <w:pPr>
        <w:ind w:left="1440" w:hanging="360"/>
      </w:pPr>
    </w:lvl>
    <w:lvl w:ilvl="2" w:tplc="7C322C6A">
      <w:start w:val="1"/>
      <w:numFmt w:val="lowerRoman"/>
      <w:lvlText w:val="%3."/>
      <w:lvlJc w:val="right"/>
      <w:pPr>
        <w:ind w:left="2160" w:hanging="180"/>
      </w:pPr>
    </w:lvl>
    <w:lvl w:ilvl="3" w:tplc="689EDCF8">
      <w:start w:val="1"/>
      <w:numFmt w:val="decimal"/>
      <w:lvlText w:val="%4."/>
      <w:lvlJc w:val="left"/>
      <w:pPr>
        <w:ind w:left="2880" w:hanging="360"/>
      </w:pPr>
    </w:lvl>
    <w:lvl w:ilvl="4" w:tplc="8F1EE000">
      <w:start w:val="1"/>
      <w:numFmt w:val="lowerLetter"/>
      <w:lvlText w:val="%5."/>
      <w:lvlJc w:val="left"/>
      <w:pPr>
        <w:ind w:left="3600" w:hanging="360"/>
      </w:pPr>
    </w:lvl>
    <w:lvl w:ilvl="5" w:tplc="F44248F4">
      <w:start w:val="1"/>
      <w:numFmt w:val="lowerRoman"/>
      <w:lvlText w:val="%6."/>
      <w:lvlJc w:val="right"/>
      <w:pPr>
        <w:ind w:left="4320" w:hanging="180"/>
      </w:pPr>
    </w:lvl>
    <w:lvl w:ilvl="6" w:tplc="2202E9A4">
      <w:start w:val="1"/>
      <w:numFmt w:val="decimal"/>
      <w:lvlText w:val="%7."/>
      <w:lvlJc w:val="left"/>
      <w:pPr>
        <w:ind w:left="5040" w:hanging="360"/>
      </w:pPr>
    </w:lvl>
    <w:lvl w:ilvl="7" w:tplc="FC145504">
      <w:start w:val="1"/>
      <w:numFmt w:val="lowerLetter"/>
      <w:lvlText w:val="%8."/>
      <w:lvlJc w:val="left"/>
      <w:pPr>
        <w:ind w:left="5760" w:hanging="360"/>
      </w:pPr>
    </w:lvl>
    <w:lvl w:ilvl="8" w:tplc="EA462702">
      <w:start w:val="1"/>
      <w:numFmt w:val="lowerRoman"/>
      <w:lvlText w:val="%9."/>
      <w:lvlJc w:val="right"/>
      <w:pPr>
        <w:ind w:left="6480" w:hanging="180"/>
      </w:pPr>
    </w:lvl>
  </w:abstractNum>
  <w:abstractNum w:abstractNumId="13" w15:restartNumberingAfterBreak="0">
    <w:nsid w:val="3DC86746"/>
    <w:multiLevelType w:val="hybridMultilevel"/>
    <w:tmpl w:val="EF3421E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2480B1C"/>
    <w:multiLevelType w:val="hybridMultilevel"/>
    <w:tmpl w:val="C196220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51A0F3F"/>
    <w:multiLevelType w:val="hybridMultilevel"/>
    <w:tmpl w:val="71228F00"/>
    <w:lvl w:ilvl="0" w:tplc="8E2A585C">
      <w:start w:val="1"/>
      <w:numFmt w:val="bullet"/>
      <w:lvlText w:val=""/>
      <w:lvlJc w:val="left"/>
      <w:pPr>
        <w:ind w:left="720" w:hanging="360"/>
      </w:pPr>
      <w:rPr>
        <w:rFonts w:ascii="Symbol" w:hAnsi="Symbol" w:hint="default"/>
      </w:rPr>
    </w:lvl>
    <w:lvl w:ilvl="1" w:tplc="18249DD2">
      <w:start w:val="1"/>
      <w:numFmt w:val="bullet"/>
      <w:lvlText w:val="o"/>
      <w:lvlJc w:val="left"/>
      <w:pPr>
        <w:ind w:left="1440" w:hanging="360"/>
      </w:pPr>
      <w:rPr>
        <w:rFonts w:ascii="Courier New" w:hAnsi="Courier New" w:hint="default"/>
      </w:rPr>
    </w:lvl>
    <w:lvl w:ilvl="2" w:tplc="230CC57C">
      <w:start w:val="1"/>
      <w:numFmt w:val="bullet"/>
      <w:lvlText w:val=""/>
      <w:lvlJc w:val="left"/>
      <w:pPr>
        <w:ind w:left="2160" w:hanging="360"/>
      </w:pPr>
      <w:rPr>
        <w:rFonts w:ascii="Wingdings" w:hAnsi="Wingdings" w:hint="default"/>
      </w:rPr>
    </w:lvl>
    <w:lvl w:ilvl="3" w:tplc="C5C6B0C8">
      <w:start w:val="1"/>
      <w:numFmt w:val="bullet"/>
      <w:lvlText w:val=""/>
      <w:lvlJc w:val="left"/>
      <w:pPr>
        <w:ind w:left="2880" w:hanging="360"/>
      </w:pPr>
      <w:rPr>
        <w:rFonts w:ascii="Symbol" w:hAnsi="Symbol" w:hint="default"/>
      </w:rPr>
    </w:lvl>
    <w:lvl w:ilvl="4" w:tplc="599AD0B0">
      <w:start w:val="1"/>
      <w:numFmt w:val="bullet"/>
      <w:lvlText w:val="o"/>
      <w:lvlJc w:val="left"/>
      <w:pPr>
        <w:ind w:left="3600" w:hanging="360"/>
      </w:pPr>
      <w:rPr>
        <w:rFonts w:ascii="Courier New" w:hAnsi="Courier New" w:hint="default"/>
      </w:rPr>
    </w:lvl>
    <w:lvl w:ilvl="5" w:tplc="768A1E80">
      <w:start w:val="1"/>
      <w:numFmt w:val="bullet"/>
      <w:lvlText w:val=""/>
      <w:lvlJc w:val="left"/>
      <w:pPr>
        <w:ind w:left="4320" w:hanging="360"/>
      </w:pPr>
      <w:rPr>
        <w:rFonts w:ascii="Wingdings" w:hAnsi="Wingdings" w:hint="default"/>
      </w:rPr>
    </w:lvl>
    <w:lvl w:ilvl="6" w:tplc="67DE3834">
      <w:start w:val="1"/>
      <w:numFmt w:val="bullet"/>
      <w:lvlText w:val=""/>
      <w:lvlJc w:val="left"/>
      <w:pPr>
        <w:ind w:left="5040" w:hanging="360"/>
      </w:pPr>
      <w:rPr>
        <w:rFonts w:ascii="Symbol" w:hAnsi="Symbol" w:hint="default"/>
      </w:rPr>
    </w:lvl>
    <w:lvl w:ilvl="7" w:tplc="79F29C6C">
      <w:start w:val="1"/>
      <w:numFmt w:val="bullet"/>
      <w:lvlText w:val="o"/>
      <w:lvlJc w:val="left"/>
      <w:pPr>
        <w:ind w:left="5760" w:hanging="360"/>
      </w:pPr>
      <w:rPr>
        <w:rFonts w:ascii="Courier New" w:hAnsi="Courier New" w:hint="default"/>
      </w:rPr>
    </w:lvl>
    <w:lvl w:ilvl="8" w:tplc="785E525C">
      <w:start w:val="1"/>
      <w:numFmt w:val="bullet"/>
      <w:lvlText w:val=""/>
      <w:lvlJc w:val="left"/>
      <w:pPr>
        <w:ind w:left="6480" w:hanging="360"/>
      </w:pPr>
      <w:rPr>
        <w:rFonts w:ascii="Wingdings" w:hAnsi="Wingdings" w:hint="default"/>
      </w:rPr>
    </w:lvl>
  </w:abstractNum>
  <w:abstractNum w:abstractNumId="16" w15:restartNumberingAfterBreak="0">
    <w:nsid w:val="4BFD9EBF"/>
    <w:multiLevelType w:val="hybridMultilevel"/>
    <w:tmpl w:val="86A4E64C"/>
    <w:lvl w:ilvl="0" w:tplc="75DC0DEE">
      <w:start w:val="1"/>
      <w:numFmt w:val="bullet"/>
      <w:lvlText w:val=""/>
      <w:lvlJc w:val="left"/>
      <w:pPr>
        <w:ind w:left="501" w:hanging="360"/>
      </w:pPr>
      <w:rPr>
        <w:rFonts w:ascii="Symbol" w:hAnsi="Symbol" w:hint="default"/>
      </w:rPr>
    </w:lvl>
    <w:lvl w:ilvl="1" w:tplc="D0EC9518">
      <w:start w:val="1"/>
      <w:numFmt w:val="bullet"/>
      <w:lvlText w:val="o"/>
      <w:lvlJc w:val="left"/>
      <w:pPr>
        <w:ind w:left="1440" w:hanging="360"/>
      </w:pPr>
      <w:rPr>
        <w:rFonts w:ascii="Courier New" w:hAnsi="Courier New" w:hint="default"/>
      </w:rPr>
    </w:lvl>
    <w:lvl w:ilvl="2" w:tplc="2C368344">
      <w:start w:val="1"/>
      <w:numFmt w:val="bullet"/>
      <w:lvlText w:val=""/>
      <w:lvlJc w:val="left"/>
      <w:pPr>
        <w:ind w:left="2160" w:hanging="360"/>
      </w:pPr>
      <w:rPr>
        <w:rFonts w:ascii="Wingdings" w:hAnsi="Wingdings" w:hint="default"/>
      </w:rPr>
    </w:lvl>
    <w:lvl w:ilvl="3" w:tplc="5DA86798">
      <w:start w:val="1"/>
      <w:numFmt w:val="bullet"/>
      <w:lvlText w:val=""/>
      <w:lvlJc w:val="left"/>
      <w:pPr>
        <w:ind w:left="2880" w:hanging="360"/>
      </w:pPr>
      <w:rPr>
        <w:rFonts w:ascii="Symbol" w:hAnsi="Symbol" w:hint="default"/>
      </w:rPr>
    </w:lvl>
    <w:lvl w:ilvl="4" w:tplc="9B3CB612">
      <w:start w:val="1"/>
      <w:numFmt w:val="bullet"/>
      <w:lvlText w:val="o"/>
      <w:lvlJc w:val="left"/>
      <w:pPr>
        <w:ind w:left="3600" w:hanging="360"/>
      </w:pPr>
      <w:rPr>
        <w:rFonts w:ascii="Courier New" w:hAnsi="Courier New" w:hint="default"/>
      </w:rPr>
    </w:lvl>
    <w:lvl w:ilvl="5" w:tplc="7BA4D59E">
      <w:start w:val="1"/>
      <w:numFmt w:val="bullet"/>
      <w:lvlText w:val=""/>
      <w:lvlJc w:val="left"/>
      <w:pPr>
        <w:ind w:left="4320" w:hanging="360"/>
      </w:pPr>
      <w:rPr>
        <w:rFonts w:ascii="Wingdings" w:hAnsi="Wingdings" w:hint="default"/>
      </w:rPr>
    </w:lvl>
    <w:lvl w:ilvl="6" w:tplc="9C0C1DF0">
      <w:start w:val="1"/>
      <w:numFmt w:val="bullet"/>
      <w:lvlText w:val=""/>
      <w:lvlJc w:val="left"/>
      <w:pPr>
        <w:ind w:left="5040" w:hanging="360"/>
      </w:pPr>
      <w:rPr>
        <w:rFonts w:ascii="Symbol" w:hAnsi="Symbol" w:hint="default"/>
      </w:rPr>
    </w:lvl>
    <w:lvl w:ilvl="7" w:tplc="DAD83E80">
      <w:start w:val="1"/>
      <w:numFmt w:val="bullet"/>
      <w:lvlText w:val="o"/>
      <w:lvlJc w:val="left"/>
      <w:pPr>
        <w:ind w:left="5760" w:hanging="360"/>
      </w:pPr>
      <w:rPr>
        <w:rFonts w:ascii="Courier New" w:hAnsi="Courier New" w:hint="default"/>
      </w:rPr>
    </w:lvl>
    <w:lvl w:ilvl="8" w:tplc="193C73DA">
      <w:start w:val="1"/>
      <w:numFmt w:val="bullet"/>
      <w:lvlText w:val=""/>
      <w:lvlJc w:val="left"/>
      <w:pPr>
        <w:ind w:left="6480" w:hanging="360"/>
      </w:pPr>
      <w:rPr>
        <w:rFonts w:ascii="Wingdings" w:hAnsi="Wingdings" w:hint="default"/>
      </w:rPr>
    </w:lvl>
  </w:abstractNum>
  <w:abstractNum w:abstractNumId="17" w15:restartNumberingAfterBreak="0">
    <w:nsid w:val="56AA0B5C"/>
    <w:multiLevelType w:val="hybridMultilevel"/>
    <w:tmpl w:val="D9788A0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7BF775E"/>
    <w:multiLevelType w:val="hybridMultilevel"/>
    <w:tmpl w:val="52BE952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5B51B04A"/>
    <w:multiLevelType w:val="hybridMultilevel"/>
    <w:tmpl w:val="796A5F44"/>
    <w:lvl w:ilvl="0" w:tplc="13586606">
      <w:start w:val="1"/>
      <w:numFmt w:val="decimal"/>
      <w:lvlText w:val="%1."/>
      <w:lvlJc w:val="left"/>
      <w:pPr>
        <w:ind w:left="720" w:hanging="360"/>
      </w:pPr>
    </w:lvl>
    <w:lvl w:ilvl="1" w:tplc="8EBAFA3C">
      <w:start w:val="1"/>
      <w:numFmt w:val="lowerLetter"/>
      <w:lvlText w:val="%2."/>
      <w:lvlJc w:val="left"/>
      <w:pPr>
        <w:ind w:left="1440" w:hanging="360"/>
      </w:pPr>
    </w:lvl>
    <w:lvl w:ilvl="2" w:tplc="93B8818A">
      <w:start w:val="1"/>
      <w:numFmt w:val="lowerRoman"/>
      <w:lvlText w:val="%3."/>
      <w:lvlJc w:val="right"/>
      <w:pPr>
        <w:ind w:left="2160" w:hanging="180"/>
      </w:pPr>
    </w:lvl>
    <w:lvl w:ilvl="3" w:tplc="F3D00330">
      <w:start w:val="1"/>
      <w:numFmt w:val="decimal"/>
      <w:lvlText w:val="%4."/>
      <w:lvlJc w:val="left"/>
      <w:pPr>
        <w:ind w:left="2880" w:hanging="360"/>
      </w:pPr>
    </w:lvl>
    <w:lvl w:ilvl="4" w:tplc="86CE14FA">
      <w:start w:val="1"/>
      <w:numFmt w:val="lowerLetter"/>
      <w:lvlText w:val="%5."/>
      <w:lvlJc w:val="left"/>
      <w:pPr>
        <w:ind w:left="3600" w:hanging="360"/>
      </w:pPr>
    </w:lvl>
    <w:lvl w:ilvl="5" w:tplc="3710AC3C">
      <w:start w:val="1"/>
      <w:numFmt w:val="lowerRoman"/>
      <w:lvlText w:val="%6."/>
      <w:lvlJc w:val="right"/>
      <w:pPr>
        <w:ind w:left="4320" w:hanging="180"/>
      </w:pPr>
    </w:lvl>
    <w:lvl w:ilvl="6" w:tplc="FE50F47C">
      <w:start w:val="1"/>
      <w:numFmt w:val="decimal"/>
      <w:lvlText w:val="%7."/>
      <w:lvlJc w:val="left"/>
      <w:pPr>
        <w:ind w:left="5040" w:hanging="360"/>
      </w:pPr>
    </w:lvl>
    <w:lvl w:ilvl="7" w:tplc="ED9E7D8A">
      <w:start w:val="1"/>
      <w:numFmt w:val="lowerLetter"/>
      <w:lvlText w:val="%8."/>
      <w:lvlJc w:val="left"/>
      <w:pPr>
        <w:ind w:left="5760" w:hanging="360"/>
      </w:pPr>
    </w:lvl>
    <w:lvl w:ilvl="8" w:tplc="774893AC">
      <w:start w:val="1"/>
      <w:numFmt w:val="lowerRoman"/>
      <w:lvlText w:val="%9."/>
      <w:lvlJc w:val="right"/>
      <w:pPr>
        <w:ind w:left="6480" w:hanging="180"/>
      </w:pPr>
    </w:lvl>
  </w:abstractNum>
  <w:abstractNum w:abstractNumId="20" w15:restartNumberingAfterBreak="0">
    <w:nsid w:val="5B5E6E58"/>
    <w:multiLevelType w:val="hybridMultilevel"/>
    <w:tmpl w:val="0156B4FC"/>
    <w:lvl w:ilvl="0" w:tplc="08090001">
      <w:start w:val="1"/>
      <w:numFmt w:val="bullet"/>
      <w:lvlText w:val=""/>
      <w:lvlJc w:val="left"/>
      <w:pPr>
        <w:ind w:left="501"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0835C1C"/>
    <w:multiLevelType w:val="hybridMultilevel"/>
    <w:tmpl w:val="BDA624F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6382E348"/>
    <w:multiLevelType w:val="hybridMultilevel"/>
    <w:tmpl w:val="64CEC5E2"/>
    <w:lvl w:ilvl="0" w:tplc="16366ABE">
      <w:start w:val="1"/>
      <w:numFmt w:val="bullet"/>
      <w:lvlText w:val=""/>
      <w:lvlJc w:val="left"/>
      <w:pPr>
        <w:ind w:left="720" w:hanging="360"/>
      </w:pPr>
      <w:rPr>
        <w:rFonts w:ascii="Symbol" w:hAnsi="Symbol" w:hint="default"/>
      </w:rPr>
    </w:lvl>
    <w:lvl w:ilvl="1" w:tplc="58D68FC8">
      <w:start w:val="1"/>
      <w:numFmt w:val="bullet"/>
      <w:lvlText w:val="o"/>
      <w:lvlJc w:val="left"/>
      <w:pPr>
        <w:ind w:left="1440" w:hanging="360"/>
      </w:pPr>
      <w:rPr>
        <w:rFonts w:ascii="Courier New" w:hAnsi="Courier New" w:hint="default"/>
      </w:rPr>
    </w:lvl>
    <w:lvl w:ilvl="2" w:tplc="9168AFE6">
      <w:start w:val="1"/>
      <w:numFmt w:val="bullet"/>
      <w:lvlText w:val=""/>
      <w:lvlJc w:val="left"/>
      <w:pPr>
        <w:ind w:left="2160" w:hanging="360"/>
      </w:pPr>
      <w:rPr>
        <w:rFonts w:ascii="Wingdings" w:hAnsi="Wingdings" w:hint="default"/>
      </w:rPr>
    </w:lvl>
    <w:lvl w:ilvl="3" w:tplc="7E1EA2FC">
      <w:start w:val="1"/>
      <w:numFmt w:val="bullet"/>
      <w:lvlText w:val=""/>
      <w:lvlJc w:val="left"/>
      <w:pPr>
        <w:ind w:left="2880" w:hanging="360"/>
      </w:pPr>
      <w:rPr>
        <w:rFonts w:ascii="Symbol" w:hAnsi="Symbol" w:hint="default"/>
      </w:rPr>
    </w:lvl>
    <w:lvl w:ilvl="4" w:tplc="08109A22">
      <w:start w:val="1"/>
      <w:numFmt w:val="bullet"/>
      <w:lvlText w:val="o"/>
      <w:lvlJc w:val="left"/>
      <w:pPr>
        <w:ind w:left="3600" w:hanging="360"/>
      </w:pPr>
      <w:rPr>
        <w:rFonts w:ascii="Courier New" w:hAnsi="Courier New" w:hint="default"/>
      </w:rPr>
    </w:lvl>
    <w:lvl w:ilvl="5" w:tplc="B63CC3A2">
      <w:start w:val="1"/>
      <w:numFmt w:val="bullet"/>
      <w:lvlText w:val=""/>
      <w:lvlJc w:val="left"/>
      <w:pPr>
        <w:ind w:left="4320" w:hanging="360"/>
      </w:pPr>
      <w:rPr>
        <w:rFonts w:ascii="Wingdings" w:hAnsi="Wingdings" w:hint="default"/>
      </w:rPr>
    </w:lvl>
    <w:lvl w:ilvl="6" w:tplc="9328F3F0">
      <w:start w:val="1"/>
      <w:numFmt w:val="bullet"/>
      <w:lvlText w:val=""/>
      <w:lvlJc w:val="left"/>
      <w:pPr>
        <w:ind w:left="5040" w:hanging="360"/>
      </w:pPr>
      <w:rPr>
        <w:rFonts w:ascii="Symbol" w:hAnsi="Symbol" w:hint="default"/>
      </w:rPr>
    </w:lvl>
    <w:lvl w:ilvl="7" w:tplc="09D445C8">
      <w:start w:val="1"/>
      <w:numFmt w:val="bullet"/>
      <w:lvlText w:val="o"/>
      <w:lvlJc w:val="left"/>
      <w:pPr>
        <w:ind w:left="5760" w:hanging="360"/>
      </w:pPr>
      <w:rPr>
        <w:rFonts w:ascii="Courier New" w:hAnsi="Courier New" w:hint="default"/>
      </w:rPr>
    </w:lvl>
    <w:lvl w:ilvl="8" w:tplc="6C904096">
      <w:start w:val="1"/>
      <w:numFmt w:val="bullet"/>
      <w:lvlText w:val=""/>
      <w:lvlJc w:val="left"/>
      <w:pPr>
        <w:ind w:left="6480" w:hanging="360"/>
      </w:pPr>
      <w:rPr>
        <w:rFonts w:ascii="Wingdings" w:hAnsi="Wingdings" w:hint="default"/>
      </w:rPr>
    </w:lvl>
  </w:abstractNum>
  <w:abstractNum w:abstractNumId="23" w15:restartNumberingAfterBreak="0">
    <w:nsid w:val="73959BF0"/>
    <w:multiLevelType w:val="hybridMultilevel"/>
    <w:tmpl w:val="B21E9646"/>
    <w:lvl w:ilvl="0" w:tplc="9BAEFCA8">
      <w:start w:val="1"/>
      <w:numFmt w:val="bullet"/>
      <w:lvlText w:val=""/>
      <w:lvlJc w:val="left"/>
      <w:pPr>
        <w:ind w:left="720" w:hanging="360"/>
      </w:pPr>
      <w:rPr>
        <w:rFonts w:ascii="Symbol" w:hAnsi="Symbol" w:hint="default"/>
      </w:rPr>
    </w:lvl>
    <w:lvl w:ilvl="1" w:tplc="592A1340">
      <w:start w:val="1"/>
      <w:numFmt w:val="bullet"/>
      <w:lvlText w:val="o"/>
      <w:lvlJc w:val="left"/>
      <w:pPr>
        <w:ind w:left="1440" w:hanging="360"/>
      </w:pPr>
      <w:rPr>
        <w:rFonts w:ascii="Courier New" w:hAnsi="Courier New" w:hint="default"/>
      </w:rPr>
    </w:lvl>
    <w:lvl w:ilvl="2" w:tplc="FA205136">
      <w:start w:val="1"/>
      <w:numFmt w:val="bullet"/>
      <w:lvlText w:val=""/>
      <w:lvlJc w:val="left"/>
      <w:pPr>
        <w:ind w:left="2160" w:hanging="360"/>
      </w:pPr>
      <w:rPr>
        <w:rFonts w:ascii="Wingdings" w:hAnsi="Wingdings" w:hint="default"/>
      </w:rPr>
    </w:lvl>
    <w:lvl w:ilvl="3" w:tplc="E4F8A56A">
      <w:start w:val="1"/>
      <w:numFmt w:val="bullet"/>
      <w:lvlText w:val=""/>
      <w:lvlJc w:val="left"/>
      <w:pPr>
        <w:ind w:left="2880" w:hanging="360"/>
      </w:pPr>
      <w:rPr>
        <w:rFonts w:ascii="Symbol" w:hAnsi="Symbol" w:hint="default"/>
      </w:rPr>
    </w:lvl>
    <w:lvl w:ilvl="4" w:tplc="608C3042">
      <w:start w:val="1"/>
      <w:numFmt w:val="bullet"/>
      <w:lvlText w:val="o"/>
      <w:lvlJc w:val="left"/>
      <w:pPr>
        <w:ind w:left="3600" w:hanging="360"/>
      </w:pPr>
      <w:rPr>
        <w:rFonts w:ascii="Courier New" w:hAnsi="Courier New" w:hint="default"/>
      </w:rPr>
    </w:lvl>
    <w:lvl w:ilvl="5" w:tplc="D9505DF2">
      <w:start w:val="1"/>
      <w:numFmt w:val="bullet"/>
      <w:lvlText w:val=""/>
      <w:lvlJc w:val="left"/>
      <w:pPr>
        <w:ind w:left="4320" w:hanging="360"/>
      </w:pPr>
      <w:rPr>
        <w:rFonts w:ascii="Wingdings" w:hAnsi="Wingdings" w:hint="default"/>
      </w:rPr>
    </w:lvl>
    <w:lvl w:ilvl="6" w:tplc="60D41F4A">
      <w:start w:val="1"/>
      <w:numFmt w:val="bullet"/>
      <w:lvlText w:val=""/>
      <w:lvlJc w:val="left"/>
      <w:pPr>
        <w:ind w:left="5040" w:hanging="360"/>
      </w:pPr>
      <w:rPr>
        <w:rFonts w:ascii="Symbol" w:hAnsi="Symbol" w:hint="default"/>
      </w:rPr>
    </w:lvl>
    <w:lvl w:ilvl="7" w:tplc="9DE03B20">
      <w:start w:val="1"/>
      <w:numFmt w:val="bullet"/>
      <w:lvlText w:val="o"/>
      <w:lvlJc w:val="left"/>
      <w:pPr>
        <w:ind w:left="5760" w:hanging="360"/>
      </w:pPr>
      <w:rPr>
        <w:rFonts w:ascii="Courier New" w:hAnsi="Courier New" w:hint="default"/>
      </w:rPr>
    </w:lvl>
    <w:lvl w:ilvl="8" w:tplc="A22266EC">
      <w:start w:val="1"/>
      <w:numFmt w:val="bullet"/>
      <w:lvlText w:val=""/>
      <w:lvlJc w:val="left"/>
      <w:pPr>
        <w:ind w:left="6480" w:hanging="360"/>
      </w:pPr>
      <w:rPr>
        <w:rFonts w:ascii="Wingdings" w:hAnsi="Wingdings" w:hint="default"/>
      </w:rPr>
    </w:lvl>
  </w:abstractNum>
  <w:abstractNum w:abstractNumId="24" w15:restartNumberingAfterBreak="0">
    <w:nsid w:val="7D1563BC"/>
    <w:multiLevelType w:val="hybridMultilevel"/>
    <w:tmpl w:val="F3D49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EFA09B9"/>
    <w:multiLevelType w:val="hybridMultilevel"/>
    <w:tmpl w:val="4FECA7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28998763">
    <w:abstractNumId w:val="5"/>
  </w:num>
  <w:num w:numId="2" w16cid:durableId="546070627">
    <w:abstractNumId w:val="15"/>
  </w:num>
  <w:num w:numId="3" w16cid:durableId="1232890047">
    <w:abstractNumId w:val="1"/>
  </w:num>
  <w:num w:numId="4" w16cid:durableId="1945109660">
    <w:abstractNumId w:val="23"/>
  </w:num>
  <w:num w:numId="5" w16cid:durableId="1637373885">
    <w:abstractNumId w:val="22"/>
  </w:num>
  <w:num w:numId="6" w16cid:durableId="869145938">
    <w:abstractNumId w:val="16"/>
  </w:num>
  <w:num w:numId="7" w16cid:durableId="415634687">
    <w:abstractNumId w:val="6"/>
  </w:num>
  <w:num w:numId="8" w16cid:durableId="294530687">
    <w:abstractNumId w:val="25"/>
  </w:num>
  <w:num w:numId="9" w16cid:durableId="1101992611">
    <w:abstractNumId w:val="10"/>
  </w:num>
  <w:num w:numId="10" w16cid:durableId="1749960868">
    <w:abstractNumId w:val="24"/>
  </w:num>
  <w:num w:numId="11" w16cid:durableId="1074738351">
    <w:abstractNumId w:val="20"/>
  </w:num>
  <w:num w:numId="12" w16cid:durableId="760639054">
    <w:abstractNumId w:val="3"/>
  </w:num>
  <w:num w:numId="13" w16cid:durableId="435566503">
    <w:abstractNumId w:val="11"/>
  </w:num>
  <w:num w:numId="14" w16cid:durableId="876699799">
    <w:abstractNumId w:val="13"/>
  </w:num>
  <w:num w:numId="15" w16cid:durableId="1991909068">
    <w:abstractNumId w:val="16"/>
  </w:num>
  <w:num w:numId="16" w16cid:durableId="1071733334">
    <w:abstractNumId w:val="17"/>
  </w:num>
  <w:num w:numId="17" w16cid:durableId="2000038908">
    <w:abstractNumId w:val="4"/>
  </w:num>
  <w:num w:numId="18" w16cid:durableId="1262833838">
    <w:abstractNumId w:val="21"/>
  </w:num>
  <w:num w:numId="19" w16cid:durableId="1114054732">
    <w:abstractNumId w:val="14"/>
  </w:num>
  <w:num w:numId="20" w16cid:durableId="338822259">
    <w:abstractNumId w:val="18"/>
  </w:num>
  <w:num w:numId="21" w16cid:durableId="1585411407">
    <w:abstractNumId w:val="8"/>
  </w:num>
  <w:num w:numId="22" w16cid:durableId="1894465307">
    <w:abstractNumId w:val="7"/>
  </w:num>
  <w:num w:numId="23" w16cid:durableId="651982391">
    <w:abstractNumId w:val="11"/>
  </w:num>
  <w:num w:numId="24" w16cid:durableId="1745297126">
    <w:abstractNumId w:val="16"/>
  </w:num>
  <w:num w:numId="25" w16cid:durableId="1614479560">
    <w:abstractNumId w:val="9"/>
  </w:num>
  <w:num w:numId="26" w16cid:durableId="56629587">
    <w:abstractNumId w:val="0"/>
  </w:num>
  <w:num w:numId="27" w16cid:durableId="2109962528">
    <w:abstractNumId w:val="19"/>
  </w:num>
  <w:num w:numId="28" w16cid:durableId="1698308439">
    <w:abstractNumId w:val="2"/>
  </w:num>
  <w:num w:numId="29" w16cid:durableId="1485007485">
    <w:abstractNumId w:val="12"/>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7E2"/>
    <w:rsid w:val="00001B88"/>
    <w:rsid w:val="0000213A"/>
    <w:rsid w:val="00004406"/>
    <w:rsid w:val="0001151D"/>
    <w:rsid w:val="000123FB"/>
    <w:rsid w:val="000146B6"/>
    <w:rsid w:val="00015549"/>
    <w:rsid w:val="00015A68"/>
    <w:rsid w:val="0001656C"/>
    <w:rsid w:val="000255E6"/>
    <w:rsid w:val="0002684B"/>
    <w:rsid w:val="00030AA7"/>
    <w:rsid w:val="00030DF0"/>
    <w:rsid w:val="00031AEA"/>
    <w:rsid w:val="000344E2"/>
    <w:rsid w:val="00034C5B"/>
    <w:rsid w:val="000365C8"/>
    <w:rsid w:val="00037F1A"/>
    <w:rsid w:val="00040AC3"/>
    <w:rsid w:val="00041464"/>
    <w:rsid w:val="00041EA3"/>
    <w:rsid w:val="0004275B"/>
    <w:rsid w:val="00051544"/>
    <w:rsid w:val="0005294A"/>
    <w:rsid w:val="00052EDE"/>
    <w:rsid w:val="000603DA"/>
    <w:rsid w:val="000630FA"/>
    <w:rsid w:val="00063180"/>
    <w:rsid w:val="00064BDF"/>
    <w:rsid w:val="00070DF1"/>
    <w:rsid w:val="0007176C"/>
    <w:rsid w:val="00071ECB"/>
    <w:rsid w:val="0007489F"/>
    <w:rsid w:val="0007522B"/>
    <w:rsid w:val="0007676F"/>
    <w:rsid w:val="000770FE"/>
    <w:rsid w:val="000803CA"/>
    <w:rsid w:val="0008382B"/>
    <w:rsid w:val="00083A35"/>
    <w:rsid w:val="00087537"/>
    <w:rsid w:val="00092765"/>
    <w:rsid w:val="000A1FCA"/>
    <w:rsid w:val="000A5335"/>
    <w:rsid w:val="000A54C8"/>
    <w:rsid w:val="000A6640"/>
    <w:rsid w:val="000B10C3"/>
    <w:rsid w:val="000B1817"/>
    <w:rsid w:val="000B3D50"/>
    <w:rsid w:val="000B4287"/>
    <w:rsid w:val="000D560B"/>
    <w:rsid w:val="000D79C8"/>
    <w:rsid w:val="000E0664"/>
    <w:rsid w:val="000F1F6B"/>
    <w:rsid w:val="000F316C"/>
    <w:rsid w:val="000F74DE"/>
    <w:rsid w:val="00103B23"/>
    <w:rsid w:val="00107A04"/>
    <w:rsid w:val="001123D1"/>
    <w:rsid w:val="00114013"/>
    <w:rsid w:val="00120F7D"/>
    <w:rsid w:val="0012162C"/>
    <w:rsid w:val="001218AD"/>
    <w:rsid w:val="00122ED8"/>
    <w:rsid w:val="00124C7E"/>
    <w:rsid w:val="00127E5C"/>
    <w:rsid w:val="00127EBE"/>
    <w:rsid w:val="00130FBB"/>
    <w:rsid w:val="0013193F"/>
    <w:rsid w:val="00132DE5"/>
    <w:rsid w:val="00132E33"/>
    <w:rsid w:val="00141F4F"/>
    <w:rsid w:val="001422BD"/>
    <w:rsid w:val="0014353E"/>
    <w:rsid w:val="00144168"/>
    <w:rsid w:val="001449CC"/>
    <w:rsid w:val="00144F2A"/>
    <w:rsid w:val="0014782E"/>
    <w:rsid w:val="00150D3D"/>
    <w:rsid w:val="00152C80"/>
    <w:rsid w:val="0015392C"/>
    <w:rsid w:val="0015493F"/>
    <w:rsid w:val="00154D77"/>
    <w:rsid w:val="00157B55"/>
    <w:rsid w:val="00160E8B"/>
    <w:rsid w:val="00163CEC"/>
    <w:rsid w:val="00163DE8"/>
    <w:rsid w:val="00165A3D"/>
    <w:rsid w:val="0016670D"/>
    <w:rsid w:val="001708A9"/>
    <w:rsid w:val="00170E72"/>
    <w:rsid w:val="00174A7D"/>
    <w:rsid w:val="00174FE6"/>
    <w:rsid w:val="00175E3B"/>
    <w:rsid w:val="00192A35"/>
    <w:rsid w:val="00193E38"/>
    <w:rsid w:val="001963F8"/>
    <w:rsid w:val="001A112E"/>
    <w:rsid w:val="001A5F79"/>
    <w:rsid w:val="001A6F29"/>
    <w:rsid w:val="001B3797"/>
    <w:rsid w:val="001C46CC"/>
    <w:rsid w:val="001C6A89"/>
    <w:rsid w:val="001C6DB0"/>
    <w:rsid w:val="001D148E"/>
    <w:rsid w:val="001D2586"/>
    <w:rsid w:val="001D411F"/>
    <w:rsid w:val="001D5857"/>
    <w:rsid w:val="001D60E8"/>
    <w:rsid w:val="001D6BC5"/>
    <w:rsid w:val="001D79EA"/>
    <w:rsid w:val="001E2F89"/>
    <w:rsid w:val="001E49E0"/>
    <w:rsid w:val="001E4BD0"/>
    <w:rsid w:val="001E621F"/>
    <w:rsid w:val="001E6DDA"/>
    <w:rsid w:val="001F30B9"/>
    <w:rsid w:val="001F3170"/>
    <w:rsid w:val="001F3645"/>
    <w:rsid w:val="001F37D4"/>
    <w:rsid w:val="001F54B2"/>
    <w:rsid w:val="001F590D"/>
    <w:rsid w:val="001F5D0D"/>
    <w:rsid w:val="002017B4"/>
    <w:rsid w:val="00202E81"/>
    <w:rsid w:val="002073AA"/>
    <w:rsid w:val="0021108C"/>
    <w:rsid w:val="002110FD"/>
    <w:rsid w:val="00212F56"/>
    <w:rsid w:val="00213953"/>
    <w:rsid w:val="0022215F"/>
    <w:rsid w:val="00222822"/>
    <w:rsid w:val="00232AA0"/>
    <w:rsid w:val="0023453C"/>
    <w:rsid w:val="002431C1"/>
    <w:rsid w:val="00243708"/>
    <w:rsid w:val="00243E64"/>
    <w:rsid w:val="00247E02"/>
    <w:rsid w:val="0025029D"/>
    <w:rsid w:val="0025279F"/>
    <w:rsid w:val="002570F3"/>
    <w:rsid w:val="002630C5"/>
    <w:rsid w:val="0026552D"/>
    <w:rsid w:val="0026660E"/>
    <w:rsid w:val="002678D2"/>
    <w:rsid w:val="0027082D"/>
    <w:rsid w:val="00270F5E"/>
    <w:rsid w:val="0027189A"/>
    <w:rsid w:val="002732D1"/>
    <w:rsid w:val="002775BE"/>
    <w:rsid w:val="002810D4"/>
    <w:rsid w:val="00283D8F"/>
    <w:rsid w:val="002853EB"/>
    <w:rsid w:val="002879AF"/>
    <w:rsid w:val="0029581C"/>
    <w:rsid w:val="00296361"/>
    <w:rsid w:val="00297B47"/>
    <w:rsid w:val="002A3C0F"/>
    <w:rsid w:val="002A3EBF"/>
    <w:rsid w:val="002B0118"/>
    <w:rsid w:val="002B25C8"/>
    <w:rsid w:val="002C0B83"/>
    <w:rsid w:val="002C3817"/>
    <w:rsid w:val="002C38A9"/>
    <w:rsid w:val="002C5EB4"/>
    <w:rsid w:val="002C7262"/>
    <w:rsid w:val="002D0780"/>
    <w:rsid w:val="002D28A5"/>
    <w:rsid w:val="002D7429"/>
    <w:rsid w:val="002D76A2"/>
    <w:rsid w:val="002E2470"/>
    <w:rsid w:val="002E2B95"/>
    <w:rsid w:val="002E57E1"/>
    <w:rsid w:val="002E67DC"/>
    <w:rsid w:val="002F14D6"/>
    <w:rsid w:val="00301CA9"/>
    <w:rsid w:val="00301FAB"/>
    <w:rsid w:val="00302D83"/>
    <w:rsid w:val="00303941"/>
    <w:rsid w:val="00303AA6"/>
    <w:rsid w:val="00304432"/>
    <w:rsid w:val="003054A3"/>
    <w:rsid w:val="00305FE5"/>
    <w:rsid w:val="00307AE7"/>
    <w:rsid w:val="003117E2"/>
    <w:rsid w:val="00315EAE"/>
    <w:rsid w:val="00317F3E"/>
    <w:rsid w:val="003231B0"/>
    <w:rsid w:val="00327383"/>
    <w:rsid w:val="00332A35"/>
    <w:rsid w:val="003342FE"/>
    <w:rsid w:val="00336CA4"/>
    <w:rsid w:val="00350D69"/>
    <w:rsid w:val="00353002"/>
    <w:rsid w:val="003538A5"/>
    <w:rsid w:val="0035536B"/>
    <w:rsid w:val="00355C9A"/>
    <w:rsid w:val="003615A6"/>
    <w:rsid w:val="0037046B"/>
    <w:rsid w:val="003707E3"/>
    <w:rsid w:val="0037192E"/>
    <w:rsid w:val="00372D69"/>
    <w:rsid w:val="003742DE"/>
    <w:rsid w:val="00375CA4"/>
    <w:rsid w:val="00377EEE"/>
    <w:rsid w:val="00380709"/>
    <w:rsid w:val="0038077B"/>
    <w:rsid w:val="003860EB"/>
    <w:rsid w:val="003911A0"/>
    <w:rsid w:val="00392EFA"/>
    <w:rsid w:val="00393D5A"/>
    <w:rsid w:val="003A166F"/>
    <w:rsid w:val="003A175D"/>
    <w:rsid w:val="003A2577"/>
    <w:rsid w:val="003B0C63"/>
    <w:rsid w:val="003B0FCC"/>
    <w:rsid w:val="003B1301"/>
    <w:rsid w:val="003B2BCF"/>
    <w:rsid w:val="003B6706"/>
    <w:rsid w:val="003B7AA0"/>
    <w:rsid w:val="003C08E3"/>
    <w:rsid w:val="003C12E3"/>
    <w:rsid w:val="003C4417"/>
    <w:rsid w:val="003C48BF"/>
    <w:rsid w:val="003D0C07"/>
    <w:rsid w:val="003D1527"/>
    <w:rsid w:val="003D1966"/>
    <w:rsid w:val="003D3C4B"/>
    <w:rsid w:val="003D678E"/>
    <w:rsid w:val="003E330D"/>
    <w:rsid w:val="003E7D98"/>
    <w:rsid w:val="003F0BAE"/>
    <w:rsid w:val="003F12D8"/>
    <w:rsid w:val="003F2E8E"/>
    <w:rsid w:val="003F2FD2"/>
    <w:rsid w:val="003F33CA"/>
    <w:rsid w:val="003F59A1"/>
    <w:rsid w:val="0040248E"/>
    <w:rsid w:val="00403977"/>
    <w:rsid w:val="00404AFB"/>
    <w:rsid w:val="00405A2D"/>
    <w:rsid w:val="00406CCC"/>
    <w:rsid w:val="00415D79"/>
    <w:rsid w:val="00421C99"/>
    <w:rsid w:val="00424BC0"/>
    <w:rsid w:val="0042766D"/>
    <w:rsid w:val="00427ACA"/>
    <w:rsid w:val="00430624"/>
    <w:rsid w:val="0043230A"/>
    <w:rsid w:val="004356A7"/>
    <w:rsid w:val="0043701E"/>
    <w:rsid w:val="004401BF"/>
    <w:rsid w:val="00441C41"/>
    <w:rsid w:val="004424E9"/>
    <w:rsid w:val="00444051"/>
    <w:rsid w:val="00447841"/>
    <w:rsid w:val="00450673"/>
    <w:rsid w:val="00455CC2"/>
    <w:rsid w:val="00455DBA"/>
    <w:rsid w:val="00456085"/>
    <w:rsid w:val="00457E33"/>
    <w:rsid w:val="00460478"/>
    <w:rsid w:val="00462CCE"/>
    <w:rsid w:val="00463511"/>
    <w:rsid w:val="00463CB3"/>
    <w:rsid w:val="00470A5E"/>
    <w:rsid w:val="004713C7"/>
    <w:rsid w:val="00472E38"/>
    <w:rsid w:val="00477A3E"/>
    <w:rsid w:val="004801B9"/>
    <w:rsid w:val="00485ED5"/>
    <w:rsid w:val="00491ECD"/>
    <w:rsid w:val="0049545A"/>
    <w:rsid w:val="004A116E"/>
    <w:rsid w:val="004A2447"/>
    <w:rsid w:val="004A2FC3"/>
    <w:rsid w:val="004A4800"/>
    <w:rsid w:val="004B2AFC"/>
    <w:rsid w:val="004B5571"/>
    <w:rsid w:val="004B5F13"/>
    <w:rsid w:val="004B70B9"/>
    <w:rsid w:val="004C0C0E"/>
    <w:rsid w:val="004C1271"/>
    <w:rsid w:val="004C3408"/>
    <w:rsid w:val="004C6428"/>
    <w:rsid w:val="004C6568"/>
    <w:rsid w:val="004D1616"/>
    <w:rsid w:val="004D20AF"/>
    <w:rsid w:val="004D412E"/>
    <w:rsid w:val="004D52D1"/>
    <w:rsid w:val="004D62E1"/>
    <w:rsid w:val="004D6401"/>
    <w:rsid w:val="004E0AD7"/>
    <w:rsid w:val="004E2761"/>
    <w:rsid w:val="004E3577"/>
    <w:rsid w:val="004E3B6C"/>
    <w:rsid w:val="004E3BA1"/>
    <w:rsid w:val="004E56F6"/>
    <w:rsid w:val="004E63B2"/>
    <w:rsid w:val="004E689A"/>
    <w:rsid w:val="004F103D"/>
    <w:rsid w:val="004F3052"/>
    <w:rsid w:val="004F4889"/>
    <w:rsid w:val="004F5536"/>
    <w:rsid w:val="005013DC"/>
    <w:rsid w:val="00503BDB"/>
    <w:rsid w:val="0050537A"/>
    <w:rsid w:val="00506A65"/>
    <w:rsid w:val="00507FAC"/>
    <w:rsid w:val="005103AB"/>
    <w:rsid w:val="00511146"/>
    <w:rsid w:val="00511974"/>
    <w:rsid w:val="00513D40"/>
    <w:rsid w:val="0051542F"/>
    <w:rsid w:val="005168BB"/>
    <w:rsid w:val="00520F50"/>
    <w:rsid w:val="0052204B"/>
    <w:rsid w:val="00522531"/>
    <w:rsid w:val="00522815"/>
    <w:rsid w:val="00523843"/>
    <w:rsid w:val="00524ED4"/>
    <w:rsid w:val="00526BE3"/>
    <w:rsid w:val="005310F7"/>
    <w:rsid w:val="005315E3"/>
    <w:rsid w:val="00531A4B"/>
    <w:rsid w:val="00533A63"/>
    <w:rsid w:val="00533F1B"/>
    <w:rsid w:val="0053528E"/>
    <w:rsid w:val="00542D4A"/>
    <w:rsid w:val="00545F22"/>
    <w:rsid w:val="005460ED"/>
    <w:rsid w:val="00546E22"/>
    <w:rsid w:val="00555F54"/>
    <w:rsid w:val="005574EB"/>
    <w:rsid w:val="00560B3E"/>
    <w:rsid w:val="00562197"/>
    <w:rsid w:val="00562786"/>
    <w:rsid w:val="0056487A"/>
    <w:rsid w:val="00571F16"/>
    <w:rsid w:val="0057421B"/>
    <w:rsid w:val="005751C1"/>
    <w:rsid w:val="0057757A"/>
    <w:rsid w:val="00582E79"/>
    <w:rsid w:val="00584568"/>
    <w:rsid w:val="005851C8"/>
    <w:rsid w:val="00590670"/>
    <w:rsid w:val="00591F63"/>
    <w:rsid w:val="005957B1"/>
    <w:rsid w:val="00595B49"/>
    <w:rsid w:val="00595EF5"/>
    <w:rsid w:val="0059747B"/>
    <w:rsid w:val="005977FC"/>
    <w:rsid w:val="0059786B"/>
    <w:rsid w:val="005A18AB"/>
    <w:rsid w:val="005A4B8A"/>
    <w:rsid w:val="005A6244"/>
    <w:rsid w:val="005B1A0A"/>
    <w:rsid w:val="005C497D"/>
    <w:rsid w:val="005C63D0"/>
    <w:rsid w:val="005C6778"/>
    <w:rsid w:val="005D2B56"/>
    <w:rsid w:val="005D554D"/>
    <w:rsid w:val="005D68F2"/>
    <w:rsid w:val="005D6DFE"/>
    <w:rsid w:val="005E2892"/>
    <w:rsid w:val="005E4161"/>
    <w:rsid w:val="005E49D7"/>
    <w:rsid w:val="005E4FBF"/>
    <w:rsid w:val="005E5FFB"/>
    <w:rsid w:val="005F0BD7"/>
    <w:rsid w:val="005F135B"/>
    <w:rsid w:val="005F1DCE"/>
    <w:rsid w:val="005F2697"/>
    <w:rsid w:val="005F633C"/>
    <w:rsid w:val="005F6522"/>
    <w:rsid w:val="005F7428"/>
    <w:rsid w:val="006002E1"/>
    <w:rsid w:val="006023F5"/>
    <w:rsid w:val="00604736"/>
    <w:rsid w:val="00604C51"/>
    <w:rsid w:val="00612B50"/>
    <w:rsid w:val="00614EBE"/>
    <w:rsid w:val="0061555D"/>
    <w:rsid w:val="00620EDC"/>
    <w:rsid w:val="006228B9"/>
    <w:rsid w:val="00622F25"/>
    <w:rsid w:val="006324FC"/>
    <w:rsid w:val="00633790"/>
    <w:rsid w:val="00633BCC"/>
    <w:rsid w:val="00641EE3"/>
    <w:rsid w:val="006438CA"/>
    <w:rsid w:val="006456E5"/>
    <w:rsid w:val="00646F1B"/>
    <w:rsid w:val="006509FC"/>
    <w:rsid w:val="00652D78"/>
    <w:rsid w:val="0065576A"/>
    <w:rsid w:val="00661720"/>
    <w:rsid w:val="00662E52"/>
    <w:rsid w:val="00666923"/>
    <w:rsid w:val="00666E6A"/>
    <w:rsid w:val="006711F5"/>
    <w:rsid w:val="0067131B"/>
    <w:rsid w:val="00673189"/>
    <w:rsid w:val="006737DC"/>
    <w:rsid w:val="00680171"/>
    <w:rsid w:val="006840BD"/>
    <w:rsid w:val="00686DA1"/>
    <w:rsid w:val="00687379"/>
    <w:rsid w:val="006942BF"/>
    <w:rsid w:val="00694830"/>
    <w:rsid w:val="006A4220"/>
    <w:rsid w:val="006A4C98"/>
    <w:rsid w:val="006A6F52"/>
    <w:rsid w:val="006B03EC"/>
    <w:rsid w:val="006B3074"/>
    <w:rsid w:val="006C257F"/>
    <w:rsid w:val="006C40AA"/>
    <w:rsid w:val="006D0A9F"/>
    <w:rsid w:val="006D1E05"/>
    <w:rsid w:val="006D2843"/>
    <w:rsid w:val="006E7F60"/>
    <w:rsid w:val="006F0001"/>
    <w:rsid w:val="006F0B51"/>
    <w:rsid w:val="006F16C4"/>
    <w:rsid w:val="006F1BB3"/>
    <w:rsid w:val="006F2158"/>
    <w:rsid w:val="006F4234"/>
    <w:rsid w:val="006F5C8F"/>
    <w:rsid w:val="006F5E90"/>
    <w:rsid w:val="006F7D61"/>
    <w:rsid w:val="00700C3D"/>
    <w:rsid w:val="00701BDE"/>
    <w:rsid w:val="00702076"/>
    <w:rsid w:val="007045BC"/>
    <w:rsid w:val="00705F6A"/>
    <w:rsid w:val="0071002B"/>
    <w:rsid w:val="007143B5"/>
    <w:rsid w:val="0071567C"/>
    <w:rsid w:val="007165B5"/>
    <w:rsid w:val="007165F7"/>
    <w:rsid w:val="007169E9"/>
    <w:rsid w:val="00717CEB"/>
    <w:rsid w:val="007228F7"/>
    <w:rsid w:val="00723447"/>
    <w:rsid w:val="007240B6"/>
    <w:rsid w:val="00724E3B"/>
    <w:rsid w:val="00725E5B"/>
    <w:rsid w:val="00727481"/>
    <w:rsid w:val="007274F9"/>
    <w:rsid w:val="00732E77"/>
    <w:rsid w:val="00737196"/>
    <w:rsid w:val="0074056A"/>
    <w:rsid w:val="00741F27"/>
    <w:rsid w:val="00753DF5"/>
    <w:rsid w:val="007548C4"/>
    <w:rsid w:val="007629DB"/>
    <w:rsid w:val="0076732E"/>
    <w:rsid w:val="00772CB2"/>
    <w:rsid w:val="00776512"/>
    <w:rsid w:val="00776795"/>
    <w:rsid w:val="00776CC7"/>
    <w:rsid w:val="00783024"/>
    <w:rsid w:val="00792424"/>
    <w:rsid w:val="0079315D"/>
    <w:rsid w:val="007A2676"/>
    <w:rsid w:val="007A65E7"/>
    <w:rsid w:val="007A7B8B"/>
    <w:rsid w:val="007A7C3A"/>
    <w:rsid w:val="007B6704"/>
    <w:rsid w:val="007B6C38"/>
    <w:rsid w:val="007C052F"/>
    <w:rsid w:val="007C21BF"/>
    <w:rsid w:val="007C44CC"/>
    <w:rsid w:val="007C7E1F"/>
    <w:rsid w:val="007D0AE9"/>
    <w:rsid w:val="007D60EE"/>
    <w:rsid w:val="007E0759"/>
    <w:rsid w:val="007E0834"/>
    <w:rsid w:val="007E13EB"/>
    <w:rsid w:val="007E237D"/>
    <w:rsid w:val="007E2960"/>
    <w:rsid w:val="007E2CBD"/>
    <w:rsid w:val="007E40B4"/>
    <w:rsid w:val="007E4144"/>
    <w:rsid w:val="007E45B1"/>
    <w:rsid w:val="007E46EF"/>
    <w:rsid w:val="007F270D"/>
    <w:rsid w:val="00801781"/>
    <w:rsid w:val="008030DE"/>
    <w:rsid w:val="00803D6F"/>
    <w:rsid w:val="00803D89"/>
    <w:rsid w:val="00807071"/>
    <w:rsid w:val="00811579"/>
    <w:rsid w:val="00812651"/>
    <w:rsid w:val="00812737"/>
    <w:rsid w:val="00812A67"/>
    <w:rsid w:val="00813ADD"/>
    <w:rsid w:val="00814586"/>
    <w:rsid w:val="00814EA2"/>
    <w:rsid w:val="0082274B"/>
    <w:rsid w:val="008268D4"/>
    <w:rsid w:val="00826E1D"/>
    <w:rsid w:val="00832881"/>
    <w:rsid w:val="008355E6"/>
    <w:rsid w:val="0083757D"/>
    <w:rsid w:val="008377FA"/>
    <w:rsid w:val="00837915"/>
    <w:rsid w:val="00844E3F"/>
    <w:rsid w:val="00845AB9"/>
    <w:rsid w:val="00845D88"/>
    <w:rsid w:val="00847B41"/>
    <w:rsid w:val="0085013E"/>
    <w:rsid w:val="00854BD8"/>
    <w:rsid w:val="00863DF9"/>
    <w:rsid w:val="008642C7"/>
    <w:rsid w:val="00864476"/>
    <w:rsid w:val="00873228"/>
    <w:rsid w:val="0087414C"/>
    <w:rsid w:val="00875FEE"/>
    <w:rsid w:val="00885D9D"/>
    <w:rsid w:val="008860A5"/>
    <w:rsid w:val="0088671A"/>
    <w:rsid w:val="00886724"/>
    <w:rsid w:val="00886B47"/>
    <w:rsid w:val="00886C86"/>
    <w:rsid w:val="008900F4"/>
    <w:rsid w:val="008914E2"/>
    <w:rsid w:val="00891716"/>
    <w:rsid w:val="008922BD"/>
    <w:rsid w:val="008951BE"/>
    <w:rsid w:val="00895C8E"/>
    <w:rsid w:val="00895E15"/>
    <w:rsid w:val="008968AD"/>
    <w:rsid w:val="00896E4E"/>
    <w:rsid w:val="008A52C1"/>
    <w:rsid w:val="008A719D"/>
    <w:rsid w:val="008B0A53"/>
    <w:rsid w:val="008B1458"/>
    <w:rsid w:val="008B1B41"/>
    <w:rsid w:val="008B3BD7"/>
    <w:rsid w:val="008B667A"/>
    <w:rsid w:val="008C2065"/>
    <w:rsid w:val="008C389E"/>
    <w:rsid w:val="008C727D"/>
    <w:rsid w:val="008D0220"/>
    <w:rsid w:val="008D0F94"/>
    <w:rsid w:val="008D3D1B"/>
    <w:rsid w:val="008D47FF"/>
    <w:rsid w:val="008E05FC"/>
    <w:rsid w:val="008E32D8"/>
    <w:rsid w:val="008E46C9"/>
    <w:rsid w:val="008E68D9"/>
    <w:rsid w:val="008F0BE5"/>
    <w:rsid w:val="008F3791"/>
    <w:rsid w:val="008F3F35"/>
    <w:rsid w:val="008F6A4C"/>
    <w:rsid w:val="00900C6B"/>
    <w:rsid w:val="00900F4E"/>
    <w:rsid w:val="00901CDB"/>
    <w:rsid w:val="009038F9"/>
    <w:rsid w:val="0090470D"/>
    <w:rsid w:val="00905CC5"/>
    <w:rsid w:val="00911F2F"/>
    <w:rsid w:val="00913596"/>
    <w:rsid w:val="00915849"/>
    <w:rsid w:val="00917F57"/>
    <w:rsid w:val="00921276"/>
    <w:rsid w:val="00923319"/>
    <w:rsid w:val="00925BC5"/>
    <w:rsid w:val="00926D64"/>
    <w:rsid w:val="0093263B"/>
    <w:rsid w:val="00933681"/>
    <w:rsid w:val="0093387A"/>
    <w:rsid w:val="00933B47"/>
    <w:rsid w:val="00936AEC"/>
    <w:rsid w:val="009404EF"/>
    <w:rsid w:val="009419EC"/>
    <w:rsid w:val="00943169"/>
    <w:rsid w:val="00945744"/>
    <w:rsid w:val="009458AB"/>
    <w:rsid w:val="00955E73"/>
    <w:rsid w:val="00956095"/>
    <w:rsid w:val="00956FAA"/>
    <w:rsid w:val="00957C05"/>
    <w:rsid w:val="00970259"/>
    <w:rsid w:val="009724B0"/>
    <w:rsid w:val="0097339C"/>
    <w:rsid w:val="00975EF1"/>
    <w:rsid w:val="00985585"/>
    <w:rsid w:val="0098682A"/>
    <w:rsid w:val="009878E2"/>
    <w:rsid w:val="00990DFE"/>
    <w:rsid w:val="00991ABA"/>
    <w:rsid w:val="00996187"/>
    <w:rsid w:val="009A4C15"/>
    <w:rsid w:val="009B1B19"/>
    <w:rsid w:val="009B2229"/>
    <w:rsid w:val="009B34CF"/>
    <w:rsid w:val="009B37AA"/>
    <w:rsid w:val="009B4177"/>
    <w:rsid w:val="009C56B6"/>
    <w:rsid w:val="009C5E41"/>
    <w:rsid w:val="009C72C3"/>
    <w:rsid w:val="009D644B"/>
    <w:rsid w:val="009D6687"/>
    <w:rsid w:val="009D6BFE"/>
    <w:rsid w:val="009E735A"/>
    <w:rsid w:val="00A04200"/>
    <w:rsid w:val="00A0780D"/>
    <w:rsid w:val="00A108DC"/>
    <w:rsid w:val="00A11963"/>
    <w:rsid w:val="00A135A5"/>
    <w:rsid w:val="00A16883"/>
    <w:rsid w:val="00A17EE9"/>
    <w:rsid w:val="00A17FD1"/>
    <w:rsid w:val="00A216B4"/>
    <w:rsid w:val="00A23797"/>
    <w:rsid w:val="00A266CE"/>
    <w:rsid w:val="00A273BC"/>
    <w:rsid w:val="00A27513"/>
    <w:rsid w:val="00A3163A"/>
    <w:rsid w:val="00A3291D"/>
    <w:rsid w:val="00A33228"/>
    <w:rsid w:val="00A346D7"/>
    <w:rsid w:val="00A3641D"/>
    <w:rsid w:val="00A36AE8"/>
    <w:rsid w:val="00A36ECA"/>
    <w:rsid w:val="00A37929"/>
    <w:rsid w:val="00A45FE6"/>
    <w:rsid w:val="00A47538"/>
    <w:rsid w:val="00A47566"/>
    <w:rsid w:val="00A53E56"/>
    <w:rsid w:val="00A5527D"/>
    <w:rsid w:val="00A55596"/>
    <w:rsid w:val="00A55B64"/>
    <w:rsid w:val="00A56FF2"/>
    <w:rsid w:val="00A57B1B"/>
    <w:rsid w:val="00A62DA5"/>
    <w:rsid w:val="00A67EC7"/>
    <w:rsid w:val="00A70C21"/>
    <w:rsid w:val="00A7163B"/>
    <w:rsid w:val="00A74DE1"/>
    <w:rsid w:val="00A775F5"/>
    <w:rsid w:val="00A77A17"/>
    <w:rsid w:val="00A77DFC"/>
    <w:rsid w:val="00A80690"/>
    <w:rsid w:val="00A8111E"/>
    <w:rsid w:val="00A818F9"/>
    <w:rsid w:val="00A822D9"/>
    <w:rsid w:val="00A84DD9"/>
    <w:rsid w:val="00A85A5C"/>
    <w:rsid w:val="00A877DA"/>
    <w:rsid w:val="00A91782"/>
    <w:rsid w:val="00A91ED0"/>
    <w:rsid w:val="00A920B4"/>
    <w:rsid w:val="00AA1101"/>
    <w:rsid w:val="00AA3A4F"/>
    <w:rsid w:val="00AA4355"/>
    <w:rsid w:val="00AA5B09"/>
    <w:rsid w:val="00AB310D"/>
    <w:rsid w:val="00AC18A8"/>
    <w:rsid w:val="00AC4D3F"/>
    <w:rsid w:val="00AC51C0"/>
    <w:rsid w:val="00AD2519"/>
    <w:rsid w:val="00AD3395"/>
    <w:rsid w:val="00AD3760"/>
    <w:rsid w:val="00AD6716"/>
    <w:rsid w:val="00AE3028"/>
    <w:rsid w:val="00AE4799"/>
    <w:rsid w:val="00AE54C9"/>
    <w:rsid w:val="00AE789B"/>
    <w:rsid w:val="00AE7DBD"/>
    <w:rsid w:val="00AF2BB1"/>
    <w:rsid w:val="00AF50AE"/>
    <w:rsid w:val="00B00D79"/>
    <w:rsid w:val="00B0491A"/>
    <w:rsid w:val="00B0629D"/>
    <w:rsid w:val="00B06F51"/>
    <w:rsid w:val="00B10ACD"/>
    <w:rsid w:val="00B11341"/>
    <w:rsid w:val="00B11D2C"/>
    <w:rsid w:val="00B1255E"/>
    <w:rsid w:val="00B13849"/>
    <w:rsid w:val="00B13B4A"/>
    <w:rsid w:val="00B142FE"/>
    <w:rsid w:val="00B22DB1"/>
    <w:rsid w:val="00B26E32"/>
    <w:rsid w:val="00B27CFC"/>
    <w:rsid w:val="00B31DFD"/>
    <w:rsid w:val="00B3327A"/>
    <w:rsid w:val="00B33DB1"/>
    <w:rsid w:val="00B35255"/>
    <w:rsid w:val="00B35357"/>
    <w:rsid w:val="00B42AC7"/>
    <w:rsid w:val="00B45211"/>
    <w:rsid w:val="00B47749"/>
    <w:rsid w:val="00B55F17"/>
    <w:rsid w:val="00B5755B"/>
    <w:rsid w:val="00B600D0"/>
    <w:rsid w:val="00B613C9"/>
    <w:rsid w:val="00B63223"/>
    <w:rsid w:val="00B63B59"/>
    <w:rsid w:val="00B6647F"/>
    <w:rsid w:val="00B66F54"/>
    <w:rsid w:val="00B755C0"/>
    <w:rsid w:val="00B80411"/>
    <w:rsid w:val="00B81967"/>
    <w:rsid w:val="00B85E61"/>
    <w:rsid w:val="00B85EF3"/>
    <w:rsid w:val="00B86F0B"/>
    <w:rsid w:val="00B91F9B"/>
    <w:rsid w:val="00BA18F9"/>
    <w:rsid w:val="00BA2BCB"/>
    <w:rsid w:val="00BA3196"/>
    <w:rsid w:val="00BA3787"/>
    <w:rsid w:val="00BC295A"/>
    <w:rsid w:val="00BC331B"/>
    <w:rsid w:val="00BC3E4E"/>
    <w:rsid w:val="00BC517E"/>
    <w:rsid w:val="00BC685B"/>
    <w:rsid w:val="00BC7309"/>
    <w:rsid w:val="00BD0388"/>
    <w:rsid w:val="00BD422E"/>
    <w:rsid w:val="00BD4D9D"/>
    <w:rsid w:val="00BD66A4"/>
    <w:rsid w:val="00BD6BB7"/>
    <w:rsid w:val="00BE011C"/>
    <w:rsid w:val="00BE218B"/>
    <w:rsid w:val="00BE4B70"/>
    <w:rsid w:val="00BE53B3"/>
    <w:rsid w:val="00BE6457"/>
    <w:rsid w:val="00BE77E9"/>
    <w:rsid w:val="00BE7808"/>
    <w:rsid w:val="00BF049F"/>
    <w:rsid w:val="00BF16B3"/>
    <w:rsid w:val="00BF21F4"/>
    <w:rsid w:val="00BF4C94"/>
    <w:rsid w:val="00BF64B9"/>
    <w:rsid w:val="00C00E8E"/>
    <w:rsid w:val="00C01CEE"/>
    <w:rsid w:val="00C027B5"/>
    <w:rsid w:val="00C0376F"/>
    <w:rsid w:val="00C067BB"/>
    <w:rsid w:val="00C11A00"/>
    <w:rsid w:val="00C11A90"/>
    <w:rsid w:val="00C129F9"/>
    <w:rsid w:val="00C131BB"/>
    <w:rsid w:val="00C1397B"/>
    <w:rsid w:val="00C165C5"/>
    <w:rsid w:val="00C25526"/>
    <w:rsid w:val="00C26786"/>
    <w:rsid w:val="00C26E46"/>
    <w:rsid w:val="00C34DD1"/>
    <w:rsid w:val="00C41452"/>
    <w:rsid w:val="00C42146"/>
    <w:rsid w:val="00C42161"/>
    <w:rsid w:val="00C4524C"/>
    <w:rsid w:val="00C45E23"/>
    <w:rsid w:val="00C50151"/>
    <w:rsid w:val="00C51E45"/>
    <w:rsid w:val="00C52F10"/>
    <w:rsid w:val="00C56356"/>
    <w:rsid w:val="00C5636B"/>
    <w:rsid w:val="00C57DA7"/>
    <w:rsid w:val="00C605B9"/>
    <w:rsid w:val="00C6095E"/>
    <w:rsid w:val="00C7243B"/>
    <w:rsid w:val="00C81DAC"/>
    <w:rsid w:val="00C81ED1"/>
    <w:rsid w:val="00C85027"/>
    <w:rsid w:val="00C86027"/>
    <w:rsid w:val="00C87918"/>
    <w:rsid w:val="00C87ECF"/>
    <w:rsid w:val="00C90EF1"/>
    <w:rsid w:val="00C93F5E"/>
    <w:rsid w:val="00C95A37"/>
    <w:rsid w:val="00C960CD"/>
    <w:rsid w:val="00CA2F7D"/>
    <w:rsid w:val="00CA3F4B"/>
    <w:rsid w:val="00CA5932"/>
    <w:rsid w:val="00CA5D2A"/>
    <w:rsid w:val="00CA5E42"/>
    <w:rsid w:val="00CB1EF6"/>
    <w:rsid w:val="00CB482A"/>
    <w:rsid w:val="00CB558B"/>
    <w:rsid w:val="00CB58EB"/>
    <w:rsid w:val="00CB5B50"/>
    <w:rsid w:val="00CC0822"/>
    <w:rsid w:val="00CC10CA"/>
    <w:rsid w:val="00CC22AF"/>
    <w:rsid w:val="00CC54B9"/>
    <w:rsid w:val="00CD1AA1"/>
    <w:rsid w:val="00CD3DBA"/>
    <w:rsid w:val="00CD5076"/>
    <w:rsid w:val="00CD5FE5"/>
    <w:rsid w:val="00CD68F3"/>
    <w:rsid w:val="00CE2605"/>
    <w:rsid w:val="00CE2B30"/>
    <w:rsid w:val="00CE6FD5"/>
    <w:rsid w:val="00CE7704"/>
    <w:rsid w:val="00CE7BD6"/>
    <w:rsid w:val="00CF0A28"/>
    <w:rsid w:val="00CF399E"/>
    <w:rsid w:val="00CF404C"/>
    <w:rsid w:val="00D0186F"/>
    <w:rsid w:val="00D02718"/>
    <w:rsid w:val="00D138D9"/>
    <w:rsid w:val="00D13A79"/>
    <w:rsid w:val="00D13DA6"/>
    <w:rsid w:val="00D1653C"/>
    <w:rsid w:val="00D257FC"/>
    <w:rsid w:val="00D27059"/>
    <w:rsid w:val="00D27337"/>
    <w:rsid w:val="00D27CC9"/>
    <w:rsid w:val="00D36E87"/>
    <w:rsid w:val="00D375D3"/>
    <w:rsid w:val="00D3C874"/>
    <w:rsid w:val="00D438EE"/>
    <w:rsid w:val="00D4708C"/>
    <w:rsid w:val="00D504C4"/>
    <w:rsid w:val="00D51639"/>
    <w:rsid w:val="00D53A0A"/>
    <w:rsid w:val="00D553CC"/>
    <w:rsid w:val="00D566BE"/>
    <w:rsid w:val="00D613C2"/>
    <w:rsid w:val="00D61DC2"/>
    <w:rsid w:val="00D632BD"/>
    <w:rsid w:val="00D6387F"/>
    <w:rsid w:val="00D73194"/>
    <w:rsid w:val="00D74EB2"/>
    <w:rsid w:val="00D758CC"/>
    <w:rsid w:val="00D777EF"/>
    <w:rsid w:val="00D80662"/>
    <w:rsid w:val="00D84D92"/>
    <w:rsid w:val="00D8722E"/>
    <w:rsid w:val="00D92BF5"/>
    <w:rsid w:val="00D92F86"/>
    <w:rsid w:val="00D9365B"/>
    <w:rsid w:val="00D97ED3"/>
    <w:rsid w:val="00DA3060"/>
    <w:rsid w:val="00DA66FF"/>
    <w:rsid w:val="00DB2D90"/>
    <w:rsid w:val="00DB30E2"/>
    <w:rsid w:val="00DB47D0"/>
    <w:rsid w:val="00DB5F3C"/>
    <w:rsid w:val="00DB63CB"/>
    <w:rsid w:val="00DC2325"/>
    <w:rsid w:val="00DC26BE"/>
    <w:rsid w:val="00DC60DD"/>
    <w:rsid w:val="00DC78B9"/>
    <w:rsid w:val="00DD2BB1"/>
    <w:rsid w:val="00DD4CC4"/>
    <w:rsid w:val="00DD600C"/>
    <w:rsid w:val="00DE3D69"/>
    <w:rsid w:val="00DE4349"/>
    <w:rsid w:val="00DF137B"/>
    <w:rsid w:val="00DF464F"/>
    <w:rsid w:val="00E05F2F"/>
    <w:rsid w:val="00E05FF5"/>
    <w:rsid w:val="00E100F0"/>
    <w:rsid w:val="00E11C43"/>
    <w:rsid w:val="00E120D7"/>
    <w:rsid w:val="00E13907"/>
    <w:rsid w:val="00E15B9E"/>
    <w:rsid w:val="00E16A57"/>
    <w:rsid w:val="00E22CF8"/>
    <w:rsid w:val="00E240B9"/>
    <w:rsid w:val="00E25214"/>
    <w:rsid w:val="00E2775D"/>
    <w:rsid w:val="00E303D3"/>
    <w:rsid w:val="00E30AB9"/>
    <w:rsid w:val="00E36988"/>
    <w:rsid w:val="00E43BC0"/>
    <w:rsid w:val="00E4680D"/>
    <w:rsid w:val="00E50B99"/>
    <w:rsid w:val="00E50BBA"/>
    <w:rsid w:val="00E515BA"/>
    <w:rsid w:val="00E5276D"/>
    <w:rsid w:val="00E52C46"/>
    <w:rsid w:val="00E53696"/>
    <w:rsid w:val="00E57D02"/>
    <w:rsid w:val="00E61CD2"/>
    <w:rsid w:val="00E61D01"/>
    <w:rsid w:val="00E6263B"/>
    <w:rsid w:val="00E6429D"/>
    <w:rsid w:val="00E7019C"/>
    <w:rsid w:val="00E74F7F"/>
    <w:rsid w:val="00E768BE"/>
    <w:rsid w:val="00E830BB"/>
    <w:rsid w:val="00E87C90"/>
    <w:rsid w:val="00E905A3"/>
    <w:rsid w:val="00E93816"/>
    <w:rsid w:val="00E96DA9"/>
    <w:rsid w:val="00E97106"/>
    <w:rsid w:val="00EA44C6"/>
    <w:rsid w:val="00EB3423"/>
    <w:rsid w:val="00EB3A8D"/>
    <w:rsid w:val="00EB7CA6"/>
    <w:rsid w:val="00EC03FA"/>
    <w:rsid w:val="00EC3A0E"/>
    <w:rsid w:val="00EC6F5F"/>
    <w:rsid w:val="00EC6F63"/>
    <w:rsid w:val="00EC6F64"/>
    <w:rsid w:val="00EC70FA"/>
    <w:rsid w:val="00EE17CE"/>
    <w:rsid w:val="00EE1CAD"/>
    <w:rsid w:val="00EE5BFB"/>
    <w:rsid w:val="00EE6C9E"/>
    <w:rsid w:val="00EE77A4"/>
    <w:rsid w:val="00EE7C7B"/>
    <w:rsid w:val="00EF0DD0"/>
    <w:rsid w:val="00EF5692"/>
    <w:rsid w:val="00EF5ACC"/>
    <w:rsid w:val="00EF64D8"/>
    <w:rsid w:val="00F017D6"/>
    <w:rsid w:val="00F045F7"/>
    <w:rsid w:val="00F0643C"/>
    <w:rsid w:val="00F06C51"/>
    <w:rsid w:val="00F10BEA"/>
    <w:rsid w:val="00F10C92"/>
    <w:rsid w:val="00F1180B"/>
    <w:rsid w:val="00F1569B"/>
    <w:rsid w:val="00F162CE"/>
    <w:rsid w:val="00F203E1"/>
    <w:rsid w:val="00F242E4"/>
    <w:rsid w:val="00F30A6B"/>
    <w:rsid w:val="00F34CE5"/>
    <w:rsid w:val="00F37210"/>
    <w:rsid w:val="00F40CB8"/>
    <w:rsid w:val="00F42E5C"/>
    <w:rsid w:val="00F44180"/>
    <w:rsid w:val="00F47866"/>
    <w:rsid w:val="00F50AA3"/>
    <w:rsid w:val="00F51E80"/>
    <w:rsid w:val="00F52D7E"/>
    <w:rsid w:val="00F57F3F"/>
    <w:rsid w:val="00F61619"/>
    <w:rsid w:val="00F64B40"/>
    <w:rsid w:val="00F679B0"/>
    <w:rsid w:val="00F67E86"/>
    <w:rsid w:val="00F71512"/>
    <w:rsid w:val="00F724DD"/>
    <w:rsid w:val="00F74C51"/>
    <w:rsid w:val="00F767E0"/>
    <w:rsid w:val="00F76E75"/>
    <w:rsid w:val="00F7740B"/>
    <w:rsid w:val="00F80834"/>
    <w:rsid w:val="00F83960"/>
    <w:rsid w:val="00F84F63"/>
    <w:rsid w:val="00F911CE"/>
    <w:rsid w:val="00F924CB"/>
    <w:rsid w:val="00F924CD"/>
    <w:rsid w:val="00F933E3"/>
    <w:rsid w:val="00FA28C4"/>
    <w:rsid w:val="00FA3174"/>
    <w:rsid w:val="00FA75CE"/>
    <w:rsid w:val="00FA7AD9"/>
    <w:rsid w:val="00FB17E1"/>
    <w:rsid w:val="00FB22B9"/>
    <w:rsid w:val="00FB3367"/>
    <w:rsid w:val="00FB5520"/>
    <w:rsid w:val="00FB6A91"/>
    <w:rsid w:val="00FC05E4"/>
    <w:rsid w:val="00FC2C8D"/>
    <w:rsid w:val="00FC3176"/>
    <w:rsid w:val="00FC5249"/>
    <w:rsid w:val="00FC591D"/>
    <w:rsid w:val="00FC71AC"/>
    <w:rsid w:val="00FD1370"/>
    <w:rsid w:val="00FD174B"/>
    <w:rsid w:val="00FD395A"/>
    <w:rsid w:val="00FD47CE"/>
    <w:rsid w:val="00FD620B"/>
    <w:rsid w:val="00FE2C0A"/>
    <w:rsid w:val="00FE557B"/>
    <w:rsid w:val="00FF09DF"/>
    <w:rsid w:val="00FF1939"/>
    <w:rsid w:val="00FF28DC"/>
    <w:rsid w:val="00FF50F7"/>
    <w:rsid w:val="00FF73E0"/>
    <w:rsid w:val="00FF76AF"/>
    <w:rsid w:val="011743F9"/>
    <w:rsid w:val="012D6920"/>
    <w:rsid w:val="0150FD23"/>
    <w:rsid w:val="021A8E12"/>
    <w:rsid w:val="022EB4CC"/>
    <w:rsid w:val="02440082"/>
    <w:rsid w:val="02D9BBD3"/>
    <w:rsid w:val="02ECDD62"/>
    <w:rsid w:val="02F0590E"/>
    <w:rsid w:val="02FEBC90"/>
    <w:rsid w:val="03101E5F"/>
    <w:rsid w:val="03492677"/>
    <w:rsid w:val="03E8F8EE"/>
    <w:rsid w:val="04667E51"/>
    <w:rsid w:val="048B992D"/>
    <w:rsid w:val="04CCCC98"/>
    <w:rsid w:val="050E809D"/>
    <w:rsid w:val="05D16C09"/>
    <w:rsid w:val="05E316BC"/>
    <w:rsid w:val="0630B597"/>
    <w:rsid w:val="06EC6D40"/>
    <w:rsid w:val="06F3F07B"/>
    <w:rsid w:val="073CDAF3"/>
    <w:rsid w:val="0743C320"/>
    <w:rsid w:val="075508F3"/>
    <w:rsid w:val="076BEED5"/>
    <w:rsid w:val="07787D61"/>
    <w:rsid w:val="07922CD1"/>
    <w:rsid w:val="082BAD9F"/>
    <w:rsid w:val="084F4A79"/>
    <w:rsid w:val="08511CE5"/>
    <w:rsid w:val="08DF17C2"/>
    <w:rsid w:val="0909EDB4"/>
    <w:rsid w:val="09C8B788"/>
    <w:rsid w:val="0A181908"/>
    <w:rsid w:val="0A42B056"/>
    <w:rsid w:val="0A903ED5"/>
    <w:rsid w:val="0AACF9FB"/>
    <w:rsid w:val="0ABD5BA2"/>
    <w:rsid w:val="0AE32963"/>
    <w:rsid w:val="0AF19158"/>
    <w:rsid w:val="0B4185D0"/>
    <w:rsid w:val="0B5933B1"/>
    <w:rsid w:val="0B66F20F"/>
    <w:rsid w:val="0C2E4256"/>
    <w:rsid w:val="0C491355"/>
    <w:rsid w:val="0C762875"/>
    <w:rsid w:val="0C87EE36"/>
    <w:rsid w:val="0CD1421B"/>
    <w:rsid w:val="0CE59F59"/>
    <w:rsid w:val="0CFF1EC2"/>
    <w:rsid w:val="0D956959"/>
    <w:rsid w:val="0DB00ED6"/>
    <w:rsid w:val="0DB0533E"/>
    <w:rsid w:val="0DECC601"/>
    <w:rsid w:val="0E01AC28"/>
    <w:rsid w:val="0E06A775"/>
    <w:rsid w:val="0E8D04C6"/>
    <w:rsid w:val="0F38FB56"/>
    <w:rsid w:val="0F4C239F"/>
    <w:rsid w:val="0F54A86C"/>
    <w:rsid w:val="0F78A6BA"/>
    <w:rsid w:val="0FA05315"/>
    <w:rsid w:val="0FCECA80"/>
    <w:rsid w:val="107428C7"/>
    <w:rsid w:val="10750136"/>
    <w:rsid w:val="10AC4A9C"/>
    <w:rsid w:val="11DDAF31"/>
    <w:rsid w:val="12155C64"/>
    <w:rsid w:val="12223F89"/>
    <w:rsid w:val="1237586D"/>
    <w:rsid w:val="127B0408"/>
    <w:rsid w:val="12C8C5E8"/>
    <w:rsid w:val="12D6A34F"/>
    <w:rsid w:val="12EA8703"/>
    <w:rsid w:val="1312D365"/>
    <w:rsid w:val="1329392D"/>
    <w:rsid w:val="132B7C39"/>
    <w:rsid w:val="132F41DA"/>
    <w:rsid w:val="1368B3E9"/>
    <w:rsid w:val="136B7FE7"/>
    <w:rsid w:val="13A9E48B"/>
    <w:rsid w:val="13E6F93F"/>
    <w:rsid w:val="141391FA"/>
    <w:rsid w:val="146D1018"/>
    <w:rsid w:val="14A0D812"/>
    <w:rsid w:val="14A4691A"/>
    <w:rsid w:val="14B01D19"/>
    <w:rsid w:val="1582EE46"/>
    <w:rsid w:val="1624C11C"/>
    <w:rsid w:val="162F8F3B"/>
    <w:rsid w:val="163CA873"/>
    <w:rsid w:val="167422BC"/>
    <w:rsid w:val="168DC457"/>
    <w:rsid w:val="16952FA4"/>
    <w:rsid w:val="16B704A7"/>
    <w:rsid w:val="174A9254"/>
    <w:rsid w:val="174C14BB"/>
    <w:rsid w:val="17611B48"/>
    <w:rsid w:val="1783031F"/>
    <w:rsid w:val="186E8EC2"/>
    <w:rsid w:val="18B5F395"/>
    <w:rsid w:val="18B92029"/>
    <w:rsid w:val="18F5EA21"/>
    <w:rsid w:val="198F85FE"/>
    <w:rsid w:val="19C40DF2"/>
    <w:rsid w:val="19F7695B"/>
    <w:rsid w:val="1A3F80F2"/>
    <w:rsid w:val="1B0A15E2"/>
    <w:rsid w:val="1B2B565F"/>
    <w:rsid w:val="1B469157"/>
    <w:rsid w:val="1B4E195F"/>
    <w:rsid w:val="1B5BA63F"/>
    <w:rsid w:val="1B7F44B3"/>
    <w:rsid w:val="1BAE0584"/>
    <w:rsid w:val="1BBD6C96"/>
    <w:rsid w:val="1BDFA9A1"/>
    <w:rsid w:val="1C121288"/>
    <w:rsid w:val="1C4B5CC6"/>
    <w:rsid w:val="1C5A2D4E"/>
    <w:rsid w:val="1C72374D"/>
    <w:rsid w:val="1CB6D235"/>
    <w:rsid w:val="1CCAE82D"/>
    <w:rsid w:val="1D81434F"/>
    <w:rsid w:val="1D8322C1"/>
    <w:rsid w:val="1DEF51A3"/>
    <w:rsid w:val="1E578158"/>
    <w:rsid w:val="1E9B80CA"/>
    <w:rsid w:val="1EC43568"/>
    <w:rsid w:val="1EE052BA"/>
    <w:rsid w:val="1EE75154"/>
    <w:rsid w:val="1F1557F2"/>
    <w:rsid w:val="1F2339D3"/>
    <w:rsid w:val="1F6335CF"/>
    <w:rsid w:val="1F9D31A0"/>
    <w:rsid w:val="1FA96228"/>
    <w:rsid w:val="1FBFE316"/>
    <w:rsid w:val="1FE4476F"/>
    <w:rsid w:val="2006A668"/>
    <w:rsid w:val="2053AB9D"/>
    <w:rsid w:val="205A3FD9"/>
    <w:rsid w:val="2071034C"/>
    <w:rsid w:val="2110BEFA"/>
    <w:rsid w:val="211B8A89"/>
    <w:rsid w:val="216ABE77"/>
    <w:rsid w:val="217FFA8F"/>
    <w:rsid w:val="21922A1C"/>
    <w:rsid w:val="219D54C5"/>
    <w:rsid w:val="21AFC2B9"/>
    <w:rsid w:val="220ED94B"/>
    <w:rsid w:val="221812DA"/>
    <w:rsid w:val="22682FE4"/>
    <w:rsid w:val="226E0D6E"/>
    <w:rsid w:val="228322CF"/>
    <w:rsid w:val="228D2BBD"/>
    <w:rsid w:val="228E5AD6"/>
    <w:rsid w:val="22AC8F5B"/>
    <w:rsid w:val="236F22AC"/>
    <w:rsid w:val="238DAB1E"/>
    <w:rsid w:val="23A9DCDB"/>
    <w:rsid w:val="23AFDA96"/>
    <w:rsid w:val="23B46A9B"/>
    <w:rsid w:val="23C30F55"/>
    <w:rsid w:val="241980DA"/>
    <w:rsid w:val="24BBC446"/>
    <w:rsid w:val="24C0F1E3"/>
    <w:rsid w:val="24F6B098"/>
    <w:rsid w:val="2549124A"/>
    <w:rsid w:val="25817351"/>
    <w:rsid w:val="25D6ACF4"/>
    <w:rsid w:val="25F46F69"/>
    <w:rsid w:val="2603ECE9"/>
    <w:rsid w:val="262E869F"/>
    <w:rsid w:val="263E2F9A"/>
    <w:rsid w:val="26E444CA"/>
    <w:rsid w:val="26FD9D3C"/>
    <w:rsid w:val="272D6D2D"/>
    <w:rsid w:val="27312138"/>
    <w:rsid w:val="276788D9"/>
    <w:rsid w:val="277721D6"/>
    <w:rsid w:val="279F0B6F"/>
    <w:rsid w:val="2847CA2F"/>
    <w:rsid w:val="28F8D2B7"/>
    <w:rsid w:val="295E9CDF"/>
    <w:rsid w:val="296E6D03"/>
    <w:rsid w:val="2975D05C"/>
    <w:rsid w:val="29D3F70D"/>
    <w:rsid w:val="2A04F725"/>
    <w:rsid w:val="2A18D68B"/>
    <w:rsid w:val="2A194F7F"/>
    <w:rsid w:val="2A240F60"/>
    <w:rsid w:val="2A3320DE"/>
    <w:rsid w:val="2B04DF68"/>
    <w:rsid w:val="2B09E0D1"/>
    <w:rsid w:val="2B27C4B1"/>
    <w:rsid w:val="2B316D98"/>
    <w:rsid w:val="2B7EEC07"/>
    <w:rsid w:val="2B9637E5"/>
    <w:rsid w:val="2B966F55"/>
    <w:rsid w:val="2BC625B6"/>
    <w:rsid w:val="2BD78C78"/>
    <w:rsid w:val="2BE535F3"/>
    <w:rsid w:val="2C9F7FD2"/>
    <w:rsid w:val="2CA133C8"/>
    <w:rsid w:val="2CCC792B"/>
    <w:rsid w:val="2D3CB617"/>
    <w:rsid w:val="2D4C693D"/>
    <w:rsid w:val="2D5890E1"/>
    <w:rsid w:val="2D735CD9"/>
    <w:rsid w:val="2D881B70"/>
    <w:rsid w:val="2D98F47D"/>
    <w:rsid w:val="2DF533BC"/>
    <w:rsid w:val="2EBE26CF"/>
    <w:rsid w:val="2F21C857"/>
    <w:rsid w:val="2F3EE4A9"/>
    <w:rsid w:val="2F508168"/>
    <w:rsid w:val="2F7CA1C8"/>
    <w:rsid w:val="2F7CCBE9"/>
    <w:rsid w:val="2FAEE845"/>
    <w:rsid w:val="2FC17A7B"/>
    <w:rsid w:val="2FC93530"/>
    <w:rsid w:val="301E0647"/>
    <w:rsid w:val="3053E404"/>
    <w:rsid w:val="30869FDB"/>
    <w:rsid w:val="309E46AE"/>
    <w:rsid w:val="30D10D58"/>
    <w:rsid w:val="30DD7528"/>
    <w:rsid w:val="30DD9D85"/>
    <w:rsid w:val="310DCF09"/>
    <w:rsid w:val="313CD8BA"/>
    <w:rsid w:val="314AB9D7"/>
    <w:rsid w:val="31B75861"/>
    <w:rsid w:val="31DFE33F"/>
    <w:rsid w:val="31F5BBFE"/>
    <w:rsid w:val="3230C913"/>
    <w:rsid w:val="323AF1F5"/>
    <w:rsid w:val="3250C94C"/>
    <w:rsid w:val="32599D65"/>
    <w:rsid w:val="327A8BC2"/>
    <w:rsid w:val="327F4743"/>
    <w:rsid w:val="32B1506C"/>
    <w:rsid w:val="32E0FC79"/>
    <w:rsid w:val="33192378"/>
    <w:rsid w:val="334572D2"/>
    <w:rsid w:val="33ADD622"/>
    <w:rsid w:val="33C7D265"/>
    <w:rsid w:val="34632D8A"/>
    <w:rsid w:val="346513EF"/>
    <w:rsid w:val="34B08EDE"/>
    <w:rsid w:val="34B4FEFB"/>
    <w:rsid w:val="34D097D3"/>
    <w:rsid w:val="3516990C"/>
    <w:rsid w:val="3539B15B"/>
    <w:rsid w:val="35613ECE"/>
    <w:rsid w:val="35655FE5"/>
    <w:rsid w:val="35E27E93"/>
    <w:rsid w:val="35F5E617"/>
    <w:rsid w:val="366AEFC0"/>
    <w:rsid w:val="367EAE7A"/>
    <w:rsid w:val="3688EFB1"/>
    <w:rsid w:val="36A86C80"/>
    <w:rsid w:val="36C3C13B"/>
    <w:rsid w:val="36CE2467"/>
    <w:rsid w:val="37158EDC"/>
    <w:rsid w:val="37365714"/>
    <w:rsid w:val="376DD175"/>
    <w:rsid w:val="37B7FBB2"/>
    <w:rsid w:val="37DE373F"/>
    <w:rsid w:val="37EB882E"/>
    <w:rsid w:val="3812D599"/>
    <w:rsid w:val="38A132A9"/>
    <w:rsid w:val="38C8DEE9"/>
    <w:rsid w:val="38F853F4"/>
    <w:rsid w:val="390A3F54"/>
    <w:rsid w:val="393325E0"/>
    <w:rsid w:val="399B8BF9"/>
    <w:rsid w:val="39D0BBF5"/>
    <w:rsid w:val="3A2ED475"/>
    <w:rsid w:val="3A889965"/>
    <w:rsid w:val="3A88D195"/>
    <w:rsid w:val="3AA48C82"/>
    <w:rsid w:val="3AE2D4A6"/>
    <w:rsid w:val="3AF249F6"/>
    <w:rsid w:val="3B375C5A"/>
    <w:rsid w:val="3C025F1D"/>
    <w:rsid w:val="3C05D31A"/>
    <w:rsid w:val="3C25D8C9"/>
    <w:rsid w:val="3C5FAD4C"/>
    <w:rsid w:val="3C9CD7DA"/>
    <w:rsid w:val="3CA94E0D"/>
    <w:rsid w:val="3CBB9C58"/>
    <w:rsid w:val="3D9401C9"/>
    <w:rsid w:val="3DD3B76D"/>
    <w:rsid w:val="3E1A7E82"/>
    <w:rsid w:val="3E1BEC3F"/>
    <w:rsid w:val="3E3E299E"/>
    <w:rsid w:val="3E42F713"/>
    <w:rsid w:val="3EF2EEB0"/>
    <w:rsid w:val="3EFB17C4"/>
    <w:rsid w:val="3F1A483F"/>
    <w:rsid w:val="3F712456"/>
    <w:rsid w:val="3F95BBDB"/>
    <w:rsid w:val="3F96F03B"/>
    <w:rsid w:val="3F9F02EE"/>
    <w:rsid w:val="3FA371E1"/>
    <w:rsid w:val="3FF27F38"/>
    <w:rsid w:val="400A01AB"/>
    <w:rsid w:val="4037AD50"/>
    <w:rsid w:val="40440694"/>
    <w:rsid w:val="40711719"/>
    <w:rsid w:val="40741D28"/>
    <w:rsid w:val="4079E18A"/>
    <w:rsid w:val="40AE42F3"/>
    <w:rsid w:val="40D55C2C"/>
    <w:rsid w:val="40D5E6B3"/>
    <w:rsid w:val="40DA16F1"/>
    <w:rsid w:val="412CEDBF"/>
    <w:rsid w:val="413DA8C1"/>
    <w:rsid w:val="413EE34E"/>
    <w:rsid w:val="41948ECA"/>
    <w:rsid w:val="41DB6975"/>
    <w:rsid w:val="41FF2818"/>
    <w:rsid w:val="420CE77A"/>
    <w:rsid w:val="42173189"/>
    <w:rsid w:val="4269201D"/>
    <w:rsid w:val="42811192"/>
    <w:rsid w:val="42B918D4"/>
    <w:rsid w:val="42E8430D"/>
    <w:rsid w:val="42F3D6FB"/>
    <w:rsid w:val="4302F81F"/>
    <w:rsid w:val="4325A986"/>
    <w:rsid w:val="43480A73"/>
    <w:rsid w:val="43660469"/>
    <w:rsid w:val="43BB3C17"/>
    <w:rsid w:val="43E5E3B5"/>
    <w:rsid w:val="43F10B8B"/>
    <w:rsid w:val="440B9190"/>
    <w:rsid w:val="444EE2E5"/>
    <w:rsid w:val="44EA6842"/>
    <w:rsid w:val="450F6FE3"/>
    <w:rsid w:val="452B5FDF"/>
    <w:rsid w:val="45BF6557"/>
    <w:rsid w:val="45C8E938"/>
    <w:rsid w:val="45C9BB24"/>
    <w:rsid w:val="45DC7868"/>
    <w:rsid w:val="45E10855"/>
    <w:rsid w:val="4659050D"/>
    <w:rsid w:val="46C1A09A"/>
    <w:rsid w:val="470C74DC"/>
    <w:rsid w:val="473A15F9"/>
    <w:rsid w:val="47831F6C"/>
    <w:rsid w:val="47973AB5"/>
    <w:rsid w:val="4834C27E"/>
    <w:rsid w:val="48735597"/>
    <w:rsid w:val="48D76651"/>
    <w:rsid w:val="48D77A30"/>
    <w:rsid w:val="491D0F70"/>
    <w:rsid w:val="49250FB5"/>
    <w:rsid w:val="492BA9A9"/>
    <w:rsid w:val="49612862"/>
    <w:rsid w:val="4967A8D5"/>
    <w:rsid w:val="4975A8C8"/>
    <w:rsid w:val="49B99D49"/>
    <w:rsid w:val="49DD825A"/>
    <w:rsid w:val="4A46114C"/>
    <w:rsid w:val="4A552539"/>
    <w:rsid w:val="4AADAA80"/>
    <w:rsid w:val="4AB47978"/>
    <w:rsid w:val="4AEF8196"/>
    <w:rsid w:val="4B589AD2"/>
    <w:rsid w:val="4B72CA9B"/>
    <w:rsid w:val="4BC637D7"/>
    <w:rsid w:val="4BD07878"/>
    <w:rsid w:val="4C112586"/>
    <w:rsid w:val="4C1164D2"/>
    <w:rsid w:val="4C5049D9"/>
    <w:rsid w:val="4C7DC909"/>
    <w:rsid w:val="4C8D5CA4"/>
    <w:rsid w:val="4CA60EE3"/>
    <w:rsid w:val="4CB0982F"/>
    <w:rsid w:val="4CEC7488"/>
    <w:rsid w:val="4D2F2DCB"/>
    <w:rsid w:val="4D3AE930"/>
    <w:rsid w:val="4DBCC8D9"/>
    <w:rsid w:val="4DBF3D8C"/>
    <w:rsid w:val="4DC83353"/>
    <w:rsid w:val="4DE69DEC"/>
    <w:rsid w:val="4DEE3E26"/>
    <w:rsid w:val="4E292D05"/>
    <w:rsid w:val="4E4BBF4C"/>
    <w:rsid w:val="4E7EC1B8"/>
    <w:rsid w:val="4EF25707"/>
    <w:rsid w:val="4EF3AEC0"/>
    <w:rsid w:val="4F1F3C94"/>
    <w:rsid w:val="4F2A4BFA"/>
    <w:rsid w:val="4F3B4A0D"/>
    <w:rsid w:val="4F67539B"/>
    <w:rsid w:val="4F79F9FD"/>
    <w:rsid w:val="4F8780F4"/>
    <w:rsid w:val="505C6C88"/>
    <w:rsid w:val="505CEFF0"/>
    <w:rsid w:val="5068F31A"/>
    <w:rsid w:val="509F3CEB"/>
    <w:rsid w:val="50A364A5"/>
    <w:rsid w:val="50E6E703"/>
    <w:rsid w:val="50F3BBCF"/>
    <w:rsid w:val="5150EFD9"/>
    <w:rsid w:val="51A76525"/>
    <w:rsid w:val="51C55CF7"/>
    <w:rsid w:val="51F8A810"/>
    <w:rsid w:val="52193DAD"/>
    <w:rsid w:val="5283D486"/>
    <w:rsid w:val="528F3DDD"/>
    <w:rsid w:val="52D9B64A"/>
    <w:rsid w:val="52FCBEC3"/>
    <w:rsid w:val="533A3582"/>
    <w:rsid w:val="534E7E8A"/>
    <w:rsid w:val="5392753F"/>
    <w:rsid w:val="53963AFD"/>
    <w:rsid w:val="5406D6EE"/>
    <w:rsid w:val="54319373"/>
    <w:rsid w:val="54A5945C"/>
    <w:rsid w:val="54B4B1BD"/>
    <w:rsid w:val="550E917E"/>
    <w:rsid w:val="551EAC11"/>
    <w:rsid w:val="55A2B2E7"/>
    <w:rsid w:val="55B3E12F"/>
    <w:rsid w:val="55CA31F6"/>
    <w:rsid w:val="5619A72E"/>
    <w:rsid w:val="5629F6A2"/>
    <w:rsid w:val="56375867"/>
    <w:rsid w:val="56B3D68B"/>
    <w:rsid w:val="5718730E"/>
    <w:rsid w:val="574E8591"/>
    <w:rsid w:val="579B99F7"/>
    <w:rsid w:val="57B676E1"/>
    <w:rsid w:val="57C17D12"/>
    <w:rsid w:val="57CFDD75"/>
    <w:rsid w:val="57E5A8E7"/>
    <w:rsid w:val="57EB339B"/>
    <w:rsid w:val="57F40773"/>
    <w:rsid w:val="5849D3D4"/>
    <w:rsid w:val="5874835D"/>
    <w:rsid w:val="58938041"/>
    <w:rsid w:val="589F25C9"/>
    <w:rsid w:val="58A97359"/>
    <w:rsid w:val="58BB316E"/>
    <w:rsid w:val="59312AE2"/>
    <w:rsid w:val="594D70A5"/>
    <w:rsid w:val="596BADD6"/>
    <w:rsid w:val="59B980DC"/>
    <w:rsid w:val="5A2A2C6A"/>
    <w:rsid w:val="5A5FF612"/>
    <w:rsid w:val="5A952DD5"/>
    <w:rsid w:val="5AD040E2"/>
    <w:rsid w:val="5AE94106"/>
    <w:rsid w:val="5AFF0302"/>
    <w:rsid w:val="5B0349C2"/>
    <w:rsid w:val="5B129D83"/>
    <w:rsid w:val="5B349BC3"/>
    <w:rsid w:val="5B375649"/>
    <w:rsid w:val="5BA1BFFD"/>
    <w:rsid w:val="5C044ACD"/>
    <w:rsid w:val="5C5F2CE7"/>
    <w:rsid w:val="5C5F8872"/>
    <w:rsid w:val="5C94EFCF"/>
    <w:rsid w:val="5C982F95"/>
    <w:rsid w:val="5C9C5731"/>
    <w:rsid w:val="5CEC736C"/>
    <w:rsid w:val="5CFBCAF4"/>
    <w:rsid w:val="5CFD4022"/>
    <w:rsid w:val="5D58F740"/>
    <w:rsid w:val="5D9D2818"/>
    <w:rsid w:val="5DBB455B"/>
    <w:rsid w:val="5DCFDE43"/>
    <w:rsid w:val="5DD6BCA1"/>
    <w:rsid w:val="5E191A09"/>
    <w:rsid w:val="5E382399"/>
    <w:rsid w:val="5E456CF9"/>
    <w:rsid w:val="5E7D845B"/>
    <w:rsid w:val="5ED35D6C"/>
    <w:rsid w:val="5F8F171D"/>
    <w:rsid w:val="5FAAA930"/>
    <w:rsid w:val="5FE576D2"/>
    <w:rsid w:val="60267860"/>
    <w:rsid w:val="60603688"/>
    <w:rsid w:val="6095B01C"/>
    <w:rsid w:val="60B78F12"/>
    <w:rsid w:val="60CB6E34"/>
    <w:rsid w:val="60DCD048"/>
    <w:rsid w:val="6119D2BD"/>
    <w:rsid w:val="613F623D"/>
    <w:rsid w:val="61640CD1"/>
    <w:rsid w:val="6175F438"/>
    <w:rsid w:val="61A939CE"/>
    <w:rsid w:val="624DD04B"/>
    <w:rsid w:val="62531881"/>
    <w:rsid w:val="631ABA10"/>
    <w:rsid w:val="631DB811"/>
    <w:rsid w:val="636F1AD6"/>
    <w:rsid w:val="637A6C7C"/>
    <w:rsid w:val="64326423"/>
    <w:rsid w:val="64ECC5DF"/>
    <w:rsid w:val="650C860F"/>
    <w:rsid w:val="653E4DF0"/>
    <w:rsid w:val="658C6A42"/>
    <w:rsid w:val="65F8488C"/>
    <w:rsid w:val="66084081"/>
    <w:rsid w:val="66178E3E"/>
    <w:rsid w:val="6668563F"/>
    <w:rsid w:val="668EB31A"/>
    <w:rsid w:val="66BE17C5"/>
    <w:rsid w:val="674359FF"/>
    <w:rsid w:val="67759865"/>
    <w:rsid w:val="67A5F8A1"/>
    <w:rsid w:val="67C55A33"/>
    <w:rsid w:val="680FE22B"/>
    <w:rsid w:val="681A5472"/>
    <w:rsid w:val="68310225"/>
    <w:rsid w:val="6848BA1E"/>
    <w:rsid w:val="6851AB44"/>
    <w:rsid w:val="68787DB8"/>
    <w:rsid w:val="68D17938"/>
    <w:rsid w:val="68E5BD27"/>
    <w:rsid w:val="6907683D"/>
    <w:rsid w:val="690EA9C8"/>
    <w:rsid w:val="69D652C9"/>
    <w:rsid w:val="69D97BE6"/>
    <w:rsid w:val="69DF9491"/>
    <w:rsid w:val="69E11688"/>
    <w:rsid w:val="6A142B69"/>
    <w:rsid w:val="6AE81070"/>
    <w:rsid w:val="6B635737"/>
    <w:rsid w:val="6B7ADFB5"/>
    <w:rsid w:val="6B889E65"/>
    <w:rsid w:val="6BB05779"/>
    <w:rsid w:val="6C09796E"/>
    <w:rsid w:val="6C141D3A"/>
    <w:rsid w:val="6C30CB4F"/>
    <w:rsid w:val="6C33101F"/>
    <w:rsid w:val="6C45A21B"/>
    <w:rsid w:val="6C72C446"/>
    <w:rsid w:val="6D067E6C"/>
    <w:rsid w:val="6D44CD2A"/>
    <w:rsid w:val="6D4ADEC1"/>
    <w:rsid w:val="6D5EB255"/>
    <w:rsid w:val="6DEEDE0F"/>
    <w:rsid w:val="6E6B6568"/>
    <w:rsid w:val="6EA6551D"/>
    <w:rsid w:val="6ED293E9"/>
    <w:rsid w:val="6F3B9038"/>
    <w:rsid w:val="6FA5E235"/>
    <w:rsid w:val="6FBACF8C"/>
    <w:rsid w:val="6FCA2921"/>
    <w:rsid w:val="7025AE52"/>
    <w:rsid w:val="7042257E"/>
    <w:rsid w:val="70598905"/>
    <w:rsid w:val="70633A0A"/>
    <w:rsid w:val="70940797"/>
    <w:rsid w:val="712FC0F7"/>
    <w:rsid w:val="71AF6822"/>
    <w:rsid w:val="71B89D2E"/>
    <w:rsid w:val="71D1EE6E"/>
    <w:rsid w:val="71D9F4E3"/>
    <w:rsid w:val="72137B9A"/>
    <w:rsid w:val="7216EE6D"/>
    <w:rsid w:val="721A7363"/>
    <w:rsid w:val="72328AAC"/>
    <w:rsid w:val="729DC9E9"/>
    <w:rsid w:val="72B3D946"/>
    <w:rsid w:val="72E4183C"/>
    <w:rsid w:val="7363A1F9"/>
    <w:rsid w:val="73C7C89E"/>
    <w:rsid w:val="73ED6526"/>
    <w:rsid w:val="742ED110"/>
    <w:rsid w:val="747288CA"/>
    <w:rsid w:val="747FE89D"/>
    <w:rsid w:val="74B4EA4D"/>
    <w:rsid w:val="74D825C4"/>
    <w:rsid w:val="7503DB1D"/>
    <w:rsid w:val="75076D0C"/>
    <w:rsid w:val="750E45EC"/>
    <w:rsid w:val="7518C80B"/>
    <w:rsid w:val="752E2272"/>
    <w:rsid w:val="754B558F"/>
    <w:rsid w:val="755E2DE8"/>
    <w:rsid w:val="75DD2B1E"/>
    <w:rsid w:val="768D7A07"/>
    <w:rsid w:val="76C192B3"/>
    <w:rsid w:val="76C79C9C"/>
    <w:rsid w:val="7767A98F"/>
    <w:rsid w:val="777832B0"/>
    <w:rsid w:val="78599F51"/>
    <w:rsid w:val="7894A4E0"/>
    <w:rsid w:val="78AA8506"/>
    <w:rsid w:val="78FE89EC"/>
    <w:rsid w:val="79326E1A"/>
    <w:rsid w:val="79409F4C"/>
    <w:rsid w:val="794F7D3E"/>
    <w:rsid w:val="795E9248"/>
    <w:rsid w:val="797507EE"/>
    <w:rsid w:val="79ECAD42"/>
    <w:rsid w:val="7A0616C9"/>
    <w:rsid w:val="7A297ABB"/>
    <w:rsid w:val="7A489212"/>
    <w:rsid w:val="7A4CA404"/>
    <w:rsid w:val="7A66242E"/>
    <w:rsid w:val="7A6F858B"/>
    <w:rsid w:val="7ACBEB3D"/>
    <w:rsid w:val="7ACEC1A6"/>
    <w:rsid w:val="7AD44885"/>
    <w:rsid w:val="7B3AD892"/>
    <w:rsid w:val="7B4043BD"/>
    <w:rsid w:val="7B806CB7"/>
    <w:rsid w:val="7BED7448"/>
    <w:rsid w:val="7C04CF05"/>
    <w:rsid w:val="7C13A232"/>
    <w:rsid w:val="7C2CBD45"/>
    <w:rsid w:val="7C8E47F3"/>
    <w:rsid w:val="7D14CC22"/>
    <w:rsid w:val="7D18B9F3"/>
    <w:rsid w:val="7D559DD9"/>
    <w:rsid w:val="7D5ABD36"/>
    <w:rsid w:val="7DE25495"/>
    <w:rsid w:val="7DE3ED92"/>
    <w:rsid w:val="7DFD75D4"/>
    <w:rsid w:val="7E296D06"/>
    <w:rsid w:val="7E4AD7FE"/>
    <w:rsid w:val="7E6B910B"/>
    <w:rsid w:val="7E71CEF2"/>
    <w:rsid w:val="7E9A2BE6"/>
    <w:rsid w:val="7EE8DE95"/>
    <w:rsid w:val="7F249ECC"/>
    <w:rsid w:val="7F366939"/>
    <w:rsid w:val="7F5C95EC"/>
    <w:rsid w:val="7F7F9623"/>
    <w:rsid w:val="7FB3BBCB"/>
    <w:rsid w:val="7FE2C92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CFC0A"/>
  <w15:chartTrackingRefBased/>
  <w15:docId w15:val="{D046165C-679E-405A-840E-18ACCD197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15493F"/>
    <w:pPr>
      <w:spacing w:before="100" w:beforeAutospacing="1" w:after="100" w:afterAutospacing="1" w:line="240" w:lineRule="auto"/>
      <w:outlineLvl w:val="0"/>
    </w:pPr>
    <w:rPr>
      <w:rFonts w:ascii="Times New Roman" w:eastAsia="Times New Roman" w:hAnsi="Times New Roman" w:cs="Times New Roman"/>
      <w:b/>
      <w:bCs/>
      <w:kern w:val="36"/>
      <w:sz w:val="48"/>
      <w:szCs w:val="48"/>
      <w:lang w:val="nl-NL" w:eastAsia="nl-NL"/>
      <w14:ligatures w14:val="none"/>
    </w:rPr>
  </w:style>
  <w:style w:type="paragraph" w:styleId="Heading3">
    <w:name w:val="heading 3"/>
    <w:basedOn w:val="Normal"/>
    <w:next w:val="Normal"/>
    <w:link w:val="Heading3Char"/>
    <w:uiPriority w:val="9"/>
    <w:semiHidden/>
    <w:unhideWhenUsed/>
    <w:qFormat/>
    <w:rsid w:val="001B379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17E2"/>
    <w:pPr>
      <w:ind w:left="720"/>
      <w:contextualSpacing/>
    </w:pPr>
  </w:style>
  <w:style w:type="character" w:customStyle="1" w:styleId="Heading1Char">
    <w:name w:val="Heading 1 Char"/>
    <w:basedOn w:val="DefaultParagraphFont"/>
    <w:link w:val="Heading1"/>
    <w:uiPriority w:val="9"/>
    <w:rsid w:val="0015493F"/>
    <w:rPr>
      <w:rFonts w:ascii="Times New Roman" w:eastAsia="Times New Roman" w:hAnsi="Times New Roman" w:cs="Times New Roman"/>
      <w:b/>
      <w:bCs/>
      <w:kern w:val="36"/>
      <w:sz w:val="48"/>
      <w:szCs w:val="48"/>
      <w:lang w:val="nl-NL" w:eastAsia="nl-NL"/>
      <w14:ligatures w14:val="none"/>
    </w:rPr>
  </w:style>
  <w:style w:type="paragraph" w:styleId="NormalWeb">
    <w:name w:val="Normal (Web)"/>
    <w:basedOn w:val="Normal"/>
    <w:uiPriority w:val="99"/>
    <w:semiHidden/>
    <w:unhideWhenUsed/>
    <w:rsid w:val="0015493F"/>
    <w:pPr>
      <w:spacing w:before="100" w:beforeAutospacing="1" w:after="100" w:afterAutospacing="1" w:line="240" w:lineRule="auto"/>
    </w:pPr>
    <w:rPr>
      <w:rFonts w:ascii="Times New Roman" w:eastAsia="Times New Roman" w:hAnsi="Times New Roman" w:cs="Times New Roman"/>
      <w:kern w:val="0"/>
      <w:sz w:val="24"/>
      <w:szCs w:val="24"/>
      <w:lang w:val="nl-NL" w:eastAsia="nl-NL"/>
      <w14:ligatures w14:val="none"/>
    </w:rPr>
  </w:style>
  <w:style w:type="character" w:styleId="Strong">
    <w:name w:val="Strong"/>
    <w:basedOn w:val="DefaultParagraphFont"/>
    <w:uiPriority w:val="22"/>
    <w:qFormat/>
    <w:rsid w:val="0015493F"/>
    <w:rPr>
      <w:b/>
      <w:bCs/>
    </w:rPr>
  </w:style>
  <w:style w:type="character" w:styleId="Hyperlink">
    <w:name w:val="Hyperlink"/>
    <w:basedOn w:val="DefaultParagraphFont"/>
    <w:uiPriority w:val="99"/>
    <w:unhideWhenUsed/>
    <w:rsid w:val="0015493F"/>
    <w:rPr>
      <w:color w:val="0000FF"/>
      <w:u w:val="single"/>
    </w:rPr>
  </w:style>
  <w:style w:type="table" w:styleId="TableGrid">
    <w:name w:val="Table Grid"/>
    <w:basedOn w:val="TableNormal"/>
    <w:uiPriority w:val="39"/>
    <w:rsid w:val="00DA66FF"/>
    <w:pPr>
      <w:spacing w:after="0" w:line="240" w:lineRule="auto"/>
    </w:pPr>
    <w:rPr>
      <w:kern w:val="0"/>
      <w:lang w:val="nl-NL"/>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truncatedauthor">
    <w:name w:val="truncatedauthor"/>
    <w:basedOn w:val="DefaultParagraphFont"/>
    <w:rsid w:val="0007522B"/>
  </w:style>
  <w:style w:type="character" w:customStyle="1" w:styleId="author-name">
    <w:name w:val="author-name"/>
    <w:basedOn w:val="DefaultParagraphFont"/>
    <w:rsid w:val="0007522B"/>
  </w:style>
  <w:style w:type="character" w:customStyle="1" w:styleId="inlineblock">
    <w:name w:val="inlineblock"/>
    <w:basedOn w:val="DefaultParagraphFont"/>
    <w:rsid w:val="006C40AA"/>
  </w:style>
  <w:style w:type="character" w:customStyle="1" w:styleId="Heading3Char">
    <w:name w:val="Heading 3 Char"/>
    <w:basedOn w:val="DefaultParagraphFont"/>
    <w:link w:val="Heading3"/>
    <w:uiPriority w:val="9"/>
    <w:semiHidden/>
    <w:rsid w:val="001B3797"/>
    <w:rPr>
      <w:rFonts w:asciiTheme="majorHAnsi" w:eastAsiaTheme="majorEastAsia" w:hAnsiTheme="majorHAnsi" w:cstheme="majorBidi"/>
      <w:color w:val="1F3763" w:themeColor="accent1" w:themeShade="7F"/>
      <w:sz w:val="24"/>
      <w:szCs w:val="24"/>
    </w:rPr>
  </w:style>
  <w:style w:type="character" w:styleId="Emphasis">
    <w:name w:val="Emphasis"/>
    <w:basedOn w:val="DefaultParagraphFont"/>
    <w:uiPriority w:val="20"/>
    <w:qFormat/>
    <w:rsid w:val="001B3797"/>
    <w:rPr>
      <w:i/>
      <w:iCs/>
    </w:rPr>
  </w:style>
  <w:style w:type="character" w:styleId="UnresolvedMention">
    <w:name w:val="Unresolved Mention"/>
    <w:basedOn w:val="DefaultParagraphFont"/>
    <w:uiPriority w:val="99"/>
    <w:semiHidden/>
    <w:unhideWhenUsed/>
    <w:rsid w:val="00EC6F63"/>
    <w:rPr>
      <w:color w:val="605E5C"/>
      <w:shd w:val="clear" w:color="auto" w:fill="E1DFDD"/>
    </w:rPr>
  </w:style>
  <w:style w:type="character" w:styleId="FollowedHyperlink">
    <w:name w:val="FollowedHyperlink"/>
    <w:basedOn w:val="DefaultParagraphFont"/>
    <w:uiPriority w:val="99"/>
    <w:semiHidden/>
    <w:unhideWhenUsed/>
    <w:rsid w:val="00814EA2"/>
    <w:rPr>
      <w:color w:val="954F72" w:themeColor="followed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2073AA"/>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2663281">
      <w:bodyDiv w:val="1"/>
      <w:marLeft w:val="0"/>
      <w:marRight w:val="0"/>
      <w:marTop w:val="0"/>
      <w:marBottom w:val="0"/>
      <w:divBdr>
        <w:top w:val="none" w:sz="0" w:space="0" w:color="auto"/>
        <w:left w:val="none" w:sz="0" w:space="0" w:color="auto"/>
        <w:bottom w:val="none" w:sz="0" w:space="0" w:color="auto"/>
        <w:right w:val="none" w:sz="0" w:space="0" w:color="auto"/>
      </w:divBdr>
      <w:divsChild>
        <w:div w:id="761682881">
          <w:marLeft w:val="0"/>
          <w:marRight w:val="0"/>
          <w:marTop w:val="0"/>
          <w:marBottom w:val="0"/>
          <w:divBdr>
            <w:top w:val="none" w:sz="0" w:space="0" w:color="auto"/>
            <w:left w:val="none" w:sz="0" w:space="0" w:color="auto"/>
            <w:bottom w:val="none" w:sz="0" w:space="0" w:color="auto"/>
            <w:right w:val="none" w:sz="0" w:space="0" w:color="auto"/>
          </w:divBdr>
        </w:div>
        <w:div w:id="1530221904">
          <w:marLeft w:val="0"/>
          <w:marRight w:val="0"/>
          <w:marTop w:val="0"/>
          <w:marBottom w:val="0"/>
          <w:divBdr>
            <w:top w:val="none" w:sz="0" w:space="0" w:color="auto"/>
            <w:left w:val="none" w:sz="0" w:space="0" w:color="auto"/>
            <w:bottom w:val="none" w:sz="0" w:space="0" w:color="auto"/>
            <w:right w:val="none" w:sz="0" w:space="0" w:color="auto"/>
          </w:divBdr>
          <w:divsChild>
            <w:div w:id="918102347">
              <w:marLeft w:val="0"/>
              <w:marRight w:val="600"/>
              <w:marTop w:val="0"/>
              <w:marBottom w:val="0"/>
              <w:divBdr>
                <w:top w:val="none" w:sz="0" w:space="0" w:color="auto"/>
                <w:left w:val="none" w:sz="0" w:space="0" w:color="auto"/>
                <w:bottom w:val="none" w:sz="0" w:space="0" w:color="auto"/>
                <w:right w:val="none" w:sz="0" w:space="0" w:color="auto"/>
              </w:divBdr>
              <w:divsChild>
                <w:div w:id="1959675773">
                  <w:marLeft w:val="0"/>
                  <w:marRight w:val="0"/>
                  <w:marTop w:val="0"/>
                  <w:marBottom w:val="0"/>
                  <w:divBdr>
                    <w:top w:val="none" w:sz="0" w:space="0" w:color="auto"/>
                    <w:left w:val="none" w:sz="0" w:space="0" w:color="auto"/>
                    <w:bottom w:val="none" w:sz="0" w:space="0" w:color="auto"/>
                    <w:right w:val="none" w:sz="0" w:space="0" w:color="auto"/>
                  </w:divBdr>
                  <w:divsChild>
                    <w:div w:id="1002439059">
                      <w:marLeft w:val="0"/>
                      <w:marRight w:val="0"/>
                      <w:marTop w:val="300"/>
                      <w:marBottom w:val="300"/>
                      <w:divBdr>
                        <w:top w:val="none" w:sz="0" w:space="0" w:color="auto"/>
                        <w:left w:val="none" w:sz="0" w:space="0" w:color="auto"/>
                        <w:bottom w:val="none" w:sz="0" w:space="0" w:color="auto"/>
                        <w:right w:val="none" w:sz="0" w:space="0" w:color="auto"/>
                      </w:divBdr>
                      <w:divsChild>
                        <w:div w:id="1221595649">
                          <w:marLeft w:val="0"/>
                          <w:marRight w:val="0"/>
                          <w:marTop w:val="0"/>
                          <w:marBottom w:val="0"/>
                          <w:divBdr>
                            <w:top w:val="none" w:sz="0" w:space="0" w:color="auto"/>
                            <w:left w:val="none" w:sz="0" w:space="0" w:color="auto"/>
                            <w:bottom w:val="none" w:sz="0" w:space="0" w:color="auto"/>
                            <w:right w:val="none" w:sz="0" w:space="0" w:color="auto"/>
                          </w:divBdr>
                          <w:divsChild>
                            <w:div w:id="1112625543">
                              <w:marLeft w:val="0"/>
                              <w:marRight w:val="0"/>
                              <w:marTop w:val="0"/>
                              <w:marBottom w:val="0"/>
                              <w:divBdr>
                                <w:top w:val="none" w:sz="0" w:space="0" w:color="auto"/>
                                <w:left w:val="none" w:sz="0" w:space="0" w:color="auto"/>
                                <w:bottom w:val="none" w:sz="0" w:space="0" w:color="auto"/>
                                <w:right w:val="none" w:sz="0" w:space="0" w:color="auto"/>
                              </w:divBdr>
                            </w:div>
                          </w:divsChild>
                        </w:div>
                        <w:div w:id="1379745711">
                          <w:marLeft w:val="0"/>
                          <w:marRight w:val="0"/>
                          <w:marTop w:val="0"/>
                          <w:marBottom w:val="0"/>
                          <w:divBdr>
                            <w:top w:val="none" w:sz="0" w:space="0" w:color="auto"/>
                            <w:left w:val="none" w:sz="0" w:space="0" w:color="auto"/>
                            <w:bottom w:val="none" w:sz="0" w:space="0" w:color="auto"/>
                            <w:right w:val="none" w:sz="0" w:space="0" w:color="auto"/>
                          </w:divBdr>
                          <w:divsChild>
                            <w:div w:id="249045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73834673">
      <w:bodyDiv w:val="1"/>
      <w:marLeft w:val="0"/>
      <w:marRight w:val="0"/>
      <w:marTop w:val="0"/>
      <w:marBottom w:val="0"/>
      <w:divBdr>
        <w:top w:val="none" w:sz="0" w:space="0" w:color="auto"/>
        <w:left w:val="none" w:sz="0" w:space="0" w:color="auto"/>
        <w:bottom w:val="none" w:sz="0" w:space="0" w:color="auto"/>
        <w:right w:val="none" w:sz="0" w:space="0" w:color="auto"/>
      </w:divBdr>
    </w:div>
    <w:div w:id="526333650">
      <w:bodyDiv w:val="1"/>
      <w:marLeft w:val="0"/>
      <w:marRight w:val="0"/>
      <w:marTop w:val="0"/>
      <w:marBottom w:val="0"/>
      <w:divBdr>
        <w:top w:val="none" w:sz="0" w:space="0" w:color="auto"/>
        <w:left w:val="none" w:sz="0" w:space="0" w:color="auto"/>
        <w:bottom w:val="none" w:sz="0" w:space="0" w:color="auto"/>
        <w:right w:val="none" w:sz="0" w:space="0" w:color="auto"/>
      </w:divBdr>
      <w:divsChild>
        <w:div w:id="264581835">
          <w:marLeft w:val="0"/>
          <w:marRight w:val="0"/>
          <w:marTop w:val="0"/>
          <w:marBottom w:val="0"/>
          <w:divBdr>
            <w:top w:val="none" w:sz="0" w:space="0" w:color="auto"/>
            <w:left w:val="none" w:sz="0" w:space="0" w:color="auto"/>
            <w:bottom w:val="none" w:sz="0" w:space="0" w:color="auto"/>
            <w:right w:val="none" w:sz="0" w:space="0" w:color="auto"/>
          </w:divBdr>
        </w:div>
        <w:div w:id="1676806506">
          <w:marLeft w:val="0"/>
          <w:marRight w:val="0"/>
          <w:marTop w:val="0"/>
          <w:marBottom w:val="225"/>
          <w:divBdr>
            <w:top w:val="none" w:sz="0" w:space="0" w:color="auto"/>
            <w:left w:val="none" w:sz="0" w:space="0" w:color="auto"/>
            <w:bottom w:val="none" w:sz="0" w:space="0" w:color="auto"/>
            <w:right w:val="none" w:sz="0" w:space="0" w:color="auto"/>
          </w:divBdr>
          <w:divsChild>
            <w:div w:id="1990086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9682013">
      <w:bodyDiv w:val="1"/>
      <w:marLeft w:val="0"/>
      <w:marRight w:val="0"/>
      <w:marTop w:val="0"/>
      <w:marBottom w:val="0"/>
      <w:divBdr>
        <w:top w:val="none" w:sz="0" w:space="0" w:color="auto"/>
        <w:left w:val="none" w:sz="0" w:space="0" w:color="auto"/>
        <w:bottom w:val="none" w:sz="0" w:space="0" w:color="auto"/>
        <w:right w:val="none" w:sz="0" w:space="0" w:color="auto"/>
      </w:divBdr>
    </w:div>
    <w:div w:id="549733574">
      <w:bodyDiv w:val="1"/>
      <w:marLeft w:val="0"/>
      <w:marRight w:val="0"/>
      <w:marTop w:val="0"/>
      <w:marBottom w:val="0"/>
      <w:divBdr>
        <w:top w:val="none" w:sz="0" w:space="0" w:color="auto"/>
        <w:left w:val="none" w:sz="0" w:space="0" w:color="auto"/>
        <w:bottom w:val="none" w:sz="0" w:space="0" w:color="auto"/>
        <w:right w:val="none" w:sz="0" w:space="0" w:color="auto"/>
      </w:divBdr>
    </w:div>
    <w:div w:id="633677275">
      <w:bodyDiv w:val="1"/>
      <w:marLeft w:val="0"/>
      <w:marRight w:val="0"/>
      <w:marTop w:val="0"/>
      <w:marBottom w:val="0"/>
      <w:divBdr>
        <w:top w:val="none" w:sz="0" w:space="0" w:color="auto"/>
        <w:left w:val="none" w:sz="0" w:space="0" w:color="auto"/>
        <w:bottom w:val="none" w:sz="0" w:space="0" w:color="auto"/>
        <w:right w:val="none" w:sz="0" w:space="0" w:color="auto"/>
      </w:divBdr>
    </w:div>
    <w:div w:id="924269828">
      <w:bodyDiv w:val="1"/>
      <w:marLeft w:val="0"/>
      <w:marRight w:val="0"/>
      <w:marTop w:val="0"/>
      <w:marBottom w:val="0"/>
      <w:divBdr>
        <w:top w:val="none" w:sz="0" w:space="0" w:color="auto"/>
        <w:left w:val="none" w:sz="0" w:space="0" w:color="auto"/>
        <w:bottom w:val="none" w:sz="0" w:space="0" w:color="auto"/>
        <w:right w:val="none" w:sz="0" w:space="0" w:color="auto"/>
      </w:divBdr>
    </w:div>
    <w:div w:id="1077291103">
      <w:bodyDiv w:val="1"/>
      <w:marLeft w:val="0"/>
      <w:marRight w:val="0"/>
      <w:marTop w:val="0"/>
      <w:marBottom w:val="0"/>
      <w:divBdr>
        <w:top w:val="none" w:sz="0" w:space="0" w:color="auto"/>
        <w:left w:val="none" w:sz="0" w:space="0" w:color="auto"/>
        <w:bottom w:val="none" w:sz="0" w:space="0" w:color="auto"/>
        <w:right w:val="none" w:sz="0" w:space="0" w:color="auto"/>
      </w:divBdr>
    </w:div>
    <w:div w:id="1346203155">
      <w:bodyDiv w:val="1"/>
      <w:marLeft w:val="0"/>
      <w:marRight w:val="0"/>
      <w:marTop w:val="0"/>
      <w:marBottom w:val="0"/>
      <w:divBdr>
        <w:top w:val="none" w:sz="0" w:space="0" w:color="auto"/>
        <w:left w:val="none" w:sz="0" w:space="0" w:color="auto"/>
        <w:bottom w:val="none" w:sz="0" w:space="0" w:color="auto"/>
        <w:right w:val="none" w:sz="0" w:space="0" w:color="auto"/>
      </w:divBdr>
      <w:divsChild>
        <w:div w:id="1835299617">
          <w:marLeft w:val="0"/>
          <w:marRight w:val="0"/>
          <w:marTop w:val="0"/>
          <w:marBottom w:val="0"/>
          <w:divBdr>
            <w:top w:val="none" w:sz="0" w:space="0" w:color="auto"/>
            <w:left w:val="none" w:sz="0" w:space="0" w:color="auto"/>
            <w:bottom w:val="none" w:sz="0" w:space="0" w:color="auto"/>
            <w:right w:val="none" w:sz="0" w:space="0" w:color="auto"/>
          </w:divBdr>
        </w:div>
      </w:divsChild>
    </w:div>
    <w:div w:id="1411998930">
      <w:bodyDiv w:val="1"/>
      <w:marLeft w:val="0"/>
      <w:marRight w:val="0"/>
      <w:marTop w:val="0"/>
      <w:marBottom w:val="0"/>
      <w:divBdr>
        <w:top w:val="none" w:sz="0" w:space="0" w:color="auto"/>
        <w:left w:val="none" w:sz="0" w:space="0" w:color="auto"/>
        <w:bottom w:val="none" w:sz="0" w:space="0" w:color="auto"/>
        <w:right w:val="none" w:sz="0" w:space="0" w:color="auto"/>
      </w:divBdr>
      <w:divsChild>
        <w:div w:id="108403429">
          <w:marLeft w:val="0"/>
          <w:marRight w:val="0"/>
          <w:marTop w:val="0"/>
          <w:marBottom w:val="0"/>
          <w:divBdr>
            <w:top w:val="none" w:sz="0" w:space="0" w:color="auto"/>
            <w:left w:val="none" w:sz="0" w:space="0" w:color="auto"/>
            <w:bottom w:val="none" w:sz="0" w:space="0" w:color="auto"/>
            <w:right w:val="none" w:sz="0" w:space="0" w:color="auto"/>
          </w:divBdr>
        </w:div>
        <w:div w:id="2142115664">
          <w:marLeft w:val="0"/>
          <w:marRight w:val="0"/>
          <w:marTop w:val="0"/>
          <w:marBottom w:val="225"/>
          <w:divBdr>
            <w:top w:val="none" w:sz="0" w:space="0" w:color="auto"/>
            <w:left w:val="none" w:sz="0" w:space="0" w:color="auto"/>
            <w:bottom w:val="none" w:sz="0" w:space="0" w:color="auto"/>
            <w:right w:val="none" w:sz="0" w:space="0" w:color="auto"/>
          </w:divBdr>
          <w:divsChild>
            <w:div w:id="1903058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5463194">
      <w:bodyDiv w:val="1"/>
      <w:marLeft w:val="0"/>
      <w:marRight w:val="0"/>
      <w:marTop w:val="0"/>
      <w:marBottom w:val="0"/>
      <w:divBdr>
        <w:top w:val="none" w:sz="0" w:space="0" w:color="auto"/>
        <w:left w:val="none" w:sz="0" w:space="0" w:color="auto"/>
        <w:bottom w:val="none" w:sz="0" w:space="0" w:color="auto"/>
        <w:right w:val="none" w:sz="0" w:space="0" w:color="auto"/>
      </w:divBdr>
      <w:divsChild>
        <w:div w:id="771628083">
          <w:marLeft w:val="0"/>
          <w:marRight w:val="0"/>
          <w:marTop w:val="0"/>
          <w:marBottom w:val="0"/>
          <w:divBdr>
            <w:top w:val="none" w:sz="0" w:space="0" w:color="auto"/>
            <w:left w:val="none" w:sz="0" w:space="0" w:color="auto"/>
            <w:bottom w:val="none" w:sz="0" w:space="0" w:color="auto"/>
            <w:right w:val="none" w:sz="0" w:space="0" w:color="auto"/>
          </w:divBdr>
          <w:divsChild>
            <w:div w:id="1182427158">
              <w:marLeft w:val="0"/>
              <w:marRight w:val="0"/>
              <w:marTop w:val="0"/>
              <w:marBottom w:val="150"/>
              <w:divBdr>
                <w:top w:val="none" w:sz="0" w:space="0" w:color="auto"/>
                <w:left w:val="none" w:sz="0" w:space="0" w:color="auto"/>
                <w:bottom w:val="none" w:sz="0" w:space="0" w:color="auto"/>
                <w:right w:val="none" w:sz="0" w:space="0" w:color="auto"/>
              </w:divBdr>
              <w:divsChild>
                <w:div w:id="1879269831">
                  <w:marLeft w:val="0"/>
                  <w:marRight w:val="0"/>
                  <w:marTop w:val="0"/>
                  <w:marBottom w:val="0"/>
                  <w:divBdr>
                    <w:top w:val="none" w:sz="0" w:space="0" w:color="auto"/>
                    <w:left w:val="none" w:sz="0" w:space="0" w:color="auto"/>
                    <w:bottom w:val="none" w:sz="0" w:space="0" w:color="auto"/>
                    <w:right w:val="none" w:sz="0" w:space="0" w:color="auto"/>
                  </w:divBdr>
                  <w:divsChild>
                    <w:div w:id="1259098741">
                      <w:marLeft w:val="0"/>
                      <w:marRight w:val="0"/>
                      <w:marTop w:val="150"/>
                      <w:marBottom w:val="0"/>
                      <w:divBdr>
                        <w:top w:val="none" w:sz="0" w:space="0" w:color="auto"/>
                        <w:left w:val="none" w:sz="0" w:space="0" w:color="auto"/>
                        <w:bottom w:val="none" w:sz="0" w:space="0" w:color="auto"/>
                        <w:right w:val="none" w:sz="0" w:space="0" w:color="auto"/>
                      </w:divBdr>
                      <w:divsChild>
                        <w:div w:id="1129396570">
                          <w:marLeft w:val="0"/>
                          <w:marRight w:val="7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6342054">
          <w:marLeft w:val="0"/>
          <w:marRight w:val="0"/>
          <w:marTop w:val="0"/>
          <w:marBottom w:val="0"/>
          <w:divBdr>
            <w:top w:val="none" w:sz="0" w:space="0" w:color="auto"/>
            <w:left w:val="none" w:sz="0" w:space="0" w:color="auto"/>
            <w:bottom w:val="none" w:sz="0" w:space="0" w:color="auto"/>
            <w:right w:val="none" w:sz="0" w:space="0" w:color="auto"/>
          </w:divBdr>
        </w:div>
      </w:divsChild>
    </w:div>
    <w:div w:id="1691642034">
      <w:bodyDiv w:val="1"/>
      <w:marLeft w:val="0"/>
      <w:marRight w:val="0"/>
      <w:marTop w:val="0"/>
      <w:marBottom w:val="0"/>
      <w:divBdr>
        <w:top w:val="none" w:sz="0" w:space="0" w:color="auto"/>
        <w:left w:val="none" w:sz="0" w:space="0" w:color="auto"/>
        <w:bottom w:val="none" w:sz="0" w:space="0" w:color="auto"/>
        <w:right w:val="none" w:sz="0" w:space="0" w:color="auto"/>
      </w:divBdr>
    </w:div>
    <w:div w:id="1739743463">
      <w:bodyDiv w:val="1"/>
      <w:marLeft w:val="0"/>
      <w:marRight w:val="0"/>
      <w:marTop w:val="0"/>
      <w:marBottom w:val="0"/>
      <w:divBdr>
        <w:top w:val="none" w:sz="0" w:space="0" w:color="auto"/>
        <w:left w:val="none" w:sz="0" w:space="0" w:color="auto"/>
        <w:bottom w:val="none" w:sz="0" w:space="0" w:color="auto"/>
        <w:right w:val="none" w:sz="0" w:space="0" w:color="auto"/>
      </w:divBdr>
      <w:divsChild>
        <w:div w:id="266889158">
          <w:marLeft w:val="0"/>
          <w:marRight w:val="0"/>
          <w:marTop w:val="0"/>
          <w:marBottom w:val="0"/>
          <w:divBdr>
            <w:top w:val="none" w:sz="0" w:space="0" w:color="auto"/>
            <w:left w:val="none" w:sz="0" w:space="0" w:color="auto"/>
            <w:bottom w:val="none" w:sz="0" w:space="0" w:color="auto"/>
            <w:right w:val="none" w:sz="0" w:space="0" w:color="auto"/>
          </w:divBdr>
        </w:div>
        <w:div w:id="1211305260">
          <w:marLeft w:val="0"/>
          <w:marRight w:val="0"/>
          <w:marTop w:val="0"/>
          <w:marBottom w:val="0"/>
          <w:divBdr>
            <w:top w:val="none" w:sz="0" w:space="0" w:color="auto"/>
            <w:left w:val="none" w:sz="0" w:space="0" w:color="auto"/>
            <w:bottom w:val="none" w:sz="0" w:space="0" w:color="auto"/>
            <w:right w:val="none" w:sz="0" w:space="0" w:color="auto"/>
          </w:divBdr>
          <w:divsChild>
            <w:div w:id="1559702693">
              <w:marLeft w:val="0"/>
              <w:marRight w:val="0"/>
              <w:marTop w:val="0"/>
              <w:marBottom w:val="150"/>
              <w:divBdr>
                <w:top w:val="none" w:sz="0" w:space="0" w:color="auto"/>
                <w:left w:val="none" w:sz="0" w:space="0" w:color="auto"/>
                <w:bottom w:val="none" w:sz="0" w:space="0" w:color="auto"/>
                <w:right w:val="none" w:sz="0" w:space="0" w:color="auto"/>
              </w:divBdr>
              <w:divsChild>
                <w:div w:id="2124572538">
                  <w:marLeft w:val="0"/>
                  <w:marRight w:val="0"/>
                  <w:marTop w:val="0"/>
                  <w:marBottom w:val="0"/>
                  <w:divBdr>
                    <w:top w:val="none" w:sz="0" w:space="0" w:color="auto"/>
                    <w:left w:val="none" w:sz="0" w:space="0" w:color="auto"/>
                    <w:bottom w:val="none" w:sz="0" w:space="0" w:color="auto"/>
                    <w:right w:val="none" w:sz="0" w:space="0" w:color="auto"/>
                  </w:divBdr>
                  <w:divsChild>
                    <w:div w:id="1212351972">
                      <w:marLeft w:val="0"/>
                      <w:marRight w:val="0"/>
                      <w:marTop w:val="150"/>
                      <w:marBottom w:val="0"/>
                      <w:divBdr>
                        <w:top w:val="none" w:sz="0" w:space="0" w:color="auto"/>
                        <w:left w:val="none" w:sz="0" w:space="0" w:color="auto"/>
                        <w:bottom w:val="none" w:sz="0" w:space="0" w:color="auto"/>
                        <w:right w:val="none" w:sz="0" w:space="0" w:color="auto"/>
                      </w:divBdr>
                      <w:divsChild>
                        <w:div w:id="1013537049">
                          <w:marLeft w:val="0"/>
                          <w:marRight w:val="7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54471088">
      <w:bodyDiv w:val="1"/>
      <w:marLeft w:val="0"/>
      <w:marRight w:val="0"/>
      <w:marTop w:val="0"/>
      <w:marBottom w:val="0"/>
      <w:divBdr>
        <w:top w:val="none" w:sz="0" w:space="0" w:color="auto"/>
        <w:left w:val="none" w:sz="0" w:space="0" w:color="auto"/>
        <w:bottom w:val="none" w:sz="0" w:space="0" w:color="auto"/>
        <w:right w:val="none" w:sz="0" w:space="0" w:color="auto"/>
      </w:divBdr>
    </w:div>
    <w:div w:id="1912353649">
      <w:bodyDiv w:val="1"/>
      <w:marLeft w:val="0"/>
      <w:marRight w:val="0"/>
      <w:marTop w:val="0"/>
      <w:marBottom w:val="0"/>
      <w:divBdr>
        <w:top w:val="none" w:sz="0" w:space="0" w:color="auto"/>
        <w:left w:val="none" w:sz="0" w:space="0" w:color="auto"/>
        <w:bottom w:val="none" w:sz="0" w:space="0" w:color="auto"/>
        <w:right w:val="none" w:sz="0" w:space="0" w:color="auto"/>
      </w:divBdr>
    </w:div>
    <w:div w:id="2038919061">
      <w:bodyDiv w:val="1"/>
      <w:marLeft w:val="0"/>
      <w:marRight w:val="0"/>
      <w:marTop w:val="0"/>
      <w:marBottom w:val="0"/>
      <w:divBdr>
        <w:top w:val="none" w:sz="0" w:space="0" w:color="auto"/>
        <w:left w:val="none" w:sz="0" w:space="0" w:color="auto"/>
        <w:bottom w:val="none" w:sz="0" w:space="0" w:color="auto"/>
        <w:right w:val="none" w:sz="0" w:space="0" w:color="auto"/>
      </w:divBdr>
      <w:divsChild>
        <w:div w:id="683484499">
          <w:marLeft w:val="0"/>
          <w:marRight w:val="0"/>
          <w:marTop w:val="0"/>
          <w:marBottom w:val="0"/>
          <w:divBdr>
            <w:top w:val="none" w:sz="0" w:space="0" w:color="auto"/>
            <w:left w:val="none" w:sz="0" w:space="0" w:color="auto"/>
            <w:bottom w:val="none" w:sz="0" w:space="0" w:color="auto"/>
            <w:right w:val="none" w:sz="0" w:space="0" w:color="auto"/>
          </w:divBdr>
          <w:divsChild>
            <w:div w:id="1156918039">
              <w:marLeft w:val="0"/>
              <w:marRight w:val="0"/>
              <w:marTop w:val="0"/>
              <w:marBottom w:val="0"/>
              <w:divBdr>
                <w:top w:val="none" w:sz="0" w:space="0" w:color="auto"/>
                <w:left w:val="none" w:sz="0" w:space="0" w:color="auto"/>
                <w:bottom w:val="none" w:sz="0" w:space="0" w:color="auto"/>
                <w:right w:val="none" w:sz="0" w:space="0" w:color="auto"/>
              </w:divBdr>
              <w:divsChild>
                <w:div w:id="1755931593">
                  <w:marLeft w:val="0"/>
                  <w:marRight w:val="0"/>
                  <w:marTop w:val="0"/>
                  <w:marBottom w:val="0"/>
                  <w:divBdr>
                    <w:top w:val="none" w:sz="0" w:space="0" w:color="auto"/>
                    <w:left w:val="none" w:sz="0" w:space="0" w:color="auto"/>
                    <w:bottom w:val="none" w:sz="0" w:space="0" w:color="auto"/>
                    <w:right w:val="none" w:sz="0" w:space="0" w:color="auto"/>
                  </w:divBdr>
                  <w:divsChild>
                    <w:div w:id="628167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6848342">
      <w:bodyDiv w:val="1"/>
      <w:marLeft w:val="0"/>
      <w:marRight w:val="0"/>
      <w:marTop w:val="0"/>
      <w:marBottom w:val="0"/>
      <w:divBdr>
        <w:top w:val="none" w:sz="0" w:space="0" w:color="auto"/>
        <w:left w:val="none" w:sz="0" w:space="0" w:color="auto"/>
        <w:bottom w:val="none" w:sz="0" w:space="0" w:color="auto"/>
        <w:right w:val="none" w:sz="0" w:space="0" w:color="auto"/>
      </w:divBdr>
    </w:div>
    <w:div w:id="2083790369">
      <w:bodyDiv w:val="1"/>
      <w:marLeft w:val="0"/>
      <w:marRight w:val="0"/>
      <w:marTop w:val="0"/>
      <w:marBottom w:val="0"/>
      <w:divBdr>
        <w:top w:val="none" w:sz="0" w:space="0" w:color="auto"/>
        <w:left w:val="none" w:sz="0" w:space="0" w:color="auto"/>
        <w:bottom w:val="none" w:sz="0" w:space="0" w:color="auto"/>
        <w:right w:val="none" w:sz="0" w:space="0" w:color="auto"/>
      </w:divBdr>
    </w:div>
    <w:div w:id="2084141375">
      <w:bodyDiv w:val="1"/>
      <w:marLeft w:val="0"/>
      <w:marRight w:val="0"/>
      <w:marTop w:val="0"/>
      <w:marBottom w:val="0"/>
      <w:divBdr>
        <w:top w:val="none" w:sz="0" w:space="0" w:color="auto"/>
        <w:left w:val="none" w:sz="0" w:space="0" w:color="auto"/>
        <w:bottom w:val="none" w:sz="0" w:space="0" w:color="auto"/>
        <w:right w:val="none" w:sz="0" w:space="0" w:color="auto"/>
      </w:divBdr>
      <w:divsChild>
        <w:div w:id="1116220506">
          <w:marLeft w:val="0"/>
          <w:marRight w:val="0"/>
          <w:marTop w:val="0"/>
          <w:marBottom w:val="0"/>
          <w:divBdr>
            <w:top w:val="none" w:sz="0" w:space="0" w:color="auto"/>
            <w:left w:val="none" w:sz="0" w:space="0" w:color="auto"/>
            <w:bottom w:val="none" w:sz="0" w:space="0" w:color="auto"/>
            <w:right w:val="none" w:sz="0" w:space="0" w:color="auto"/>
          </w:divBdr>
          <w:divsChild>
            <w:div w:id="386877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Pages>
  <Words>699</Words>
  <Characters>3989</Characters>
  <Application>Microsoft Office Word</Application>
  <DocSecurity>0</DocSecurity>
  <Lines>33</Lines>
  <Paragraphs>9</Paragraphs>
  <ScaleCrop>false</ScaleCrop>
  <Company/>
  <LinksUpToDate>false</LinksUpToDate>
  <CharactersWithSpaces>4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de Leng</dc:creator>
  <cp:keywords/>
  <dc:description/>
  <cp:lastModifiedBy>Rachel Verweij</cp:lastModifiedBy>
  <cp:revision>33</cp:revision>
  <dcterms:created xsi:type="dcterms:W3CDTF">2025-05-13T07:25:00Z</dcterms:created>
  <dcterms:modified xsi:type="dcterms:W3CDTF">2026-04-23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3"&gt;&lt;session id="BN2aUMUb"/&gt;&lt;style id="http://www.zotero.org/styles/apa" locale="en-US" hasBibliography="1" bibliographyStyleHasBeenSet="1"/&gt;&lt;prefs&gt;&lt;pref name="fieldType" value="Field"/&gt;&lt;/prefs&gt;&lt;/data&gt;</vt:lpwstr>
  </property>
  <property fmtid="{D5CDD505-2E9C-101B-9397-08002B2CF9AE}" pid="3" name="MSIP_Label_b29f4804-9ab0-4527-a877-f7a87100f5fc_Enabled">
    <vt:lpwstr>true</vt:lpwstr>
  </property>
  <property fmtid="{D5CDD505-2E9C-101B-9397-08002B2CF9AE}" pid="4" name="MSIP_Label_b29f4804-9ab0-4527-a877-f7a87100f5fc_SetDate">
    <vt:lpwstr>2024-04-22T09:17:25Z</vt:lpwstr>
  </property>
  <property fmtid="{D5CDD505-2E9C-101B-9397-08002B2CF9AE}" pid="5" name="MSIP_Label_b29f4804-9ab0-4527-a877-f7a87100f5fc_Method">
    <vt:lpwstr>Standard</vt:lpwstr>
  </property>
  <property fmtid="{D5CDD505-2E9C-101B-9397-08002B2CF9AE}" pid="6" name="MSIP_Label_b29f4804-9ab0-4527-a877-f7a87100f5fc_Name">
    <vt:lpwstr>General</vt:lpwstr>
  </property>
  <property fmtid="{D5CDD505-2E9C-101B-9397-08002B2CF9AE}" pid="7" name="MSIP_Label_b29f4804-9ab0-4527-a877-f7a87100f5fc_SiteId">
    <vt:lpwstr>7a5561df-6599-4898-8a20-cce41db3b44f</vt:lpwstr>
  </property>
  <property fmtid="{D5CDD505-2E9C-101B-9397-08002B2CF9AE}" pid="8" name="MSIP_Label_b29f4804-9ab0-4527-a877-f7a87100f5fc_ActionId">
    <vt:lpwstr>bd3887ea-5895-41c6-9b7c-3070971e2f0e</vt:lpwstr>
  </property>
  <property fmtid="{D5CDD505-2E9C-101B-9397-08002B2CF9AE}" pid="9" name="MSIP_Label_b29f4804-9ab0-4527-a877-f7a87100f5fc_ContentBits">
    <vt:lpwstr>0</vt:lpwstr>
  </property>
</Properties>
</file>